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697CD" w14:textId="439193FF" w:rsidR="002F007C" w:rsidRPr="002F007C" w:rsidRDefault="002F007C" w:rsidP="002F007C">
      <w:pPr>
        <w:rPr>
          <w:b/>
          <w:bCs/>
          <w:color w:val="000000" w:themeColor="text1"/>
          <w:sz w:val="20"/>
          <w:szCs w:val="20"/>
        </w:rPr>
      </w:pPr>
      <w:r w:rsidRPr="002F007C">
        <w:rPr>
          <w:b/>
          <w:bCs/>
          <w:color w:val="000000" w:themeColor="text1"/>
          <w:sz w:val="20"/>
          <w:szCs w:val="20"/>
        </w:rPr>
        <w:t>Supplementary tables</w:t>
      </w:r>
    </w:p>
    <w:p w14:paraId="01CA74E2" w14:textId="79D44C5F" w:rsidR="002F007C" w:rsidRPr="002F007C" w:rsidRDefault="002F007C" w:rsidP="002F007C">
      <w:pPr>
        <w:rPr>
          <w:b/>
          <w:bCs/>
          <w:color w:val="000000" w:themeColor="text1"/>
          <w:sz w:val="20"/>
          <w:szCs w:val="20"/>
        </w:rPr>
      </w:pPr>
      <w:r w:rsidRPr="002F007C">
        <w:rPr>
          <w:b/>
          <w:bCs/>
          <w:color w:val="000000" w:themeColor="text1"/>
          <w:sz w:val="20"/>
          <w:szCs w:val="20"/>
        </w:rPr>
        <w:t>Table S1: Comparisons of deaths and COVID-19 symptoms by dominant variants, US, January 2020 – October 202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959"/>
        <w:gridCol w:w="1895"/>
        <w:gridCol w:w="959"/>
        <w:gridCol w:w="1314"/>
        <w:gridCol w:w="959"/>
        <w:gridCol w:w="1895"/>
        <w:gridCol w:w="959"/>
        <w:gridCol w:w="1892"/>
      </w:tblGrid>
      <w:tr w:rsidR="002F007C" w:rsidRPr="002F007C" w14:paraId="5FACB30E" w14:textId="77777777" w:rsidTr="00BA066F">
        <w:trPr>
          <w:trHeight w:val="300"/>
        </w:trPr>
        <w:tc>
          <w:tcPr>
            <w:tcW w:w="8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F2BAAC" w14:textId="77777777" w:rsidR="002F007C" w:rsidRPr="002F007C" w:rsidRDefault="002F007C" w:rsidP="00BA066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0F037A5" w14:textId="77777777" w:rsidR="002F007C" w:rsidRPr="002F007C" w:rsidRDefault="002F007C" w:rsidP="00BA066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b/>
                <w:bCs/>
                <w:color w:val="000000" w:themeColor="text1"/>
                <w:sz w:val="20"/>
                <w:szCs w:val="20"/>
              </w:rPr>
              <w:t>Wild Variants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9399A6" w14:textId="77777777" w:rsidR="002F007C" w:rsidRPr="002F007C" w:rsidRDefault="002F007C" w:rsidP="00BA066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b/>
                <w:bCs/>
                <w:color w:val="000000" w:themeColor="text1"/>
                <w:sz w:val="20"/>
                <w:szCs w:val="20"/>
              </w:rPr>
              <w:t>Alpha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B7A2D93" w14:textId="77777777" w:rsidR="002F007C" w:rsidRPr="002F007C" w:rsidRDefault="002F007C" w:rsidP="00BA066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b/>
                <w:bCs/>
                <w:color w:val="000000" w:themeColor="text1"/>
                <w:sz w:val="20"/>
                <w:szCs w:val="20"/>
              </w:rPr>
              <w:t>Delta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9334A0E" w14:textId="77777777" w:rsidR="002F007C" w:rsidRPr="002F007C" w:rsidRDefault="002F007C" w:rsidP="00BA066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b/>
                <w:bCs/>
                <w:color w:val="000000" w:themeColor="text1"/>
                <w:sz w:val="20"/>
                <w:szCs w:val="20"/>
              </w:rPr>
              <w:t>Omicron</w:t>
            </w:r>
          </w:p>
        </w:tc>
      </w:tr>
      <w:tr w:rsidR="002F007C" w:rsidRPr="002F007C" w14:paraId="1E7E6DC8" w14:textId="77777777" w:rsidTr="00BA066F">
        <w:trPr>
          <w:trHeight w:val="300"/>
        </w:trPr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E1439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73ABD60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color w:val="000000" w:themeColor="text1"/>
                <w:sz w:val="20"/>
                <w:szCs w:val="20"/>
              </w:rPr>
              <w:t>(1/1/20–3/7/21)</w:t>
            </w:r>
          </w:p>
        </w:tc>
        <w:tc>
          <w:tcPr>
            <w:tcW w:w="877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37FF0A8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color w:val="000000" w:themeColor="text1"/>
                <w:sz w:val="20"/>
                <w:szCs w:val="20"/>
              </w:rPr>
              <w:t>(3/8/21-6/13/21)</w:t>
            </w:r>
          </w:p>
        </w:tc>
        <w:tc>
          <w:tcPr>
            <w:tcW w:w="1101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E401C45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color w:val="000000" w:themeColor="text1"/>
                <w:sz w:val="20"/>
                <w:szCs w:val="20"/>
              </w:rPr>
              <w:t>(6/14/21-12/12/21)</w:t>
            </w:r>
          </w:p>
        </w:tc>
        <w:tc>
          <w:tcPr>
            <w:tcW w:w="110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C896898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color w:val="000000" w:themeColor="text1"/>
                <w:sz w:val="20"/>
                <w:szCs w:val="20"/>
              </w:rPr>
              <w:t>(12/13/21-10/20/22)</w:t>
            </w:r>
          </w:p>
        </w:tc>
      </w:tr>
      <w:tr w:rsidR="002F007C" w:rsidRPr="002F007C" w14:paraId="1A2196BC" w14:textId="77777777" w:rsidTr="00BA066F">
        <w:trPr>
          <w:trHeight w:val="300"/>
        </w:trPr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464DF9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2A2BC3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DDBDAB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C21D45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E992DD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color w:val="000000" w:themeColor="text1"/>
                <w:sz w:val="20"/>
                <w:szCs w:val="20"/>
              </w:rPr>
              <w:t>RR (Ref.)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B42E56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624B12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E6C35D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E187BF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color w:val="000000" w:themeColor="text1"/>
                <w:sz w:val="20"/>
                <w:szCs w:val="20"/>
              </w:rPr>
              <w:t xml:space="preserve"> (95% CI)</w:t>
            </w:r>
          </w:p>
        </w:tc>
      </w:tr>
      <w:tr w:rsidR="002F007C" w:rsidRPr="002F007C" w14:paraId="36814C83" w14:textId="77777777" w:rsidTr="00BA066F">
        <w:trPr>
          <w:trHeight w:val="300"/>
        </w:trPr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A076CD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7FA5B68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A9182D0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B546430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F948498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FAF7823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9A0A40B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2C1FEDC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75AEEA0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F007C" w:rsidRPr="00035142" w14:paraId="2159E85B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</w:tcPr>
          <w:p w14:paraId="19611602" w14:textId="77777777" w:rsidR="002F007C" w:rsidRPr="00035142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370" w:type="pct"/>
            <w:shd w:val="clear" w:color="auto" w:fill="auto"/>
            <w:noWrap/>
          </w:tcPr>
          <w:p w14:paraId="3C960B1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%</w:t>
            </w:r>
          </w:p>
        </w:tc>
        <w:tc>
          <w:tcPr>
            <w:tcW w:w="731" w:type="pct"/>
            <w:shd w:val="clear" w:color="auto" w:fill="auto"/>
            <w:noWrap/>
          </w:tcPr>
          <w:p w14:paraId="63344C5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(1.49,1.55)</w:t>
            </w:r>
          </w:p>
        </w:tc>
        <w:tc>
          <w:tcPr>
            <w:tcW w:w="370" w:type="pct"/>
            <w:shd w:val="clear" w:color="auto" w:fill="auto"/>
            <w:noWrap/>
          </w:tcPr>
          <w:p w14:paraId="6860ACE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507" w:type="pct"/>
            <w:shd w:val="clear" w:color="auto" w:fill="auto"/>
            <w:noWrap/>
          </w:tcPr>
          <w:p w14:paraId="5FD5B57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</w:tcPr>
          <w:p w14:paraId="24A0769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%</w:t>
            </w:r>
          </w:p>
        </w:tc>
        <w:tc>
          <w:tcPr>
            <w:tcW w:w="731" w:type="pct"/>
            <w:shd w:val="clear" w:color="auto" w:fill="auto"/>
            <w:noWrap/>
          </w:tcPr>
          <w:p w14:paraId="3AF36F0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(3.51,3.63)</w:t>
            </w:r>
          </w:p>
        </w:tc>
        <w:tc>
          <w:tcPr>
            <w:tcW w:w="370" w:type="pct"/>
            <w:shd w:val="clear" w:color="auto" w:fill="auto"/>
            <w:noWrap/>
          </w:tcPr>
          <w:p w14:paraId="27F835E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%</w:t>
            </w:r>
          </w:p>
        </w:tc>
        <w:tc>
          <w:tcPr>
            <w:tcW w:w="730" w:type="pct"/>
            <w:shd w:val="clear" w:color="auto" w:fill="auto"/>
            <w:noWrap/>
          </w:tcPr>
          <w:p w14:paraId="7838427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(1.63,1.71)</w:t>
            </w:r>
          </w:p>
        </w:tc>
      </w:tr>
      <w:tr w:rsidR="002F007C" w:rsidRPr="00035142" w14:paraId="1AD75432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</w:tcPr>
          <w:p w14:paraId="1133B5E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07D6971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</w:tcPr>
          <w:p w14:paraId="4E6F395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1BF71B8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14:paraId="71E856A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7951E0A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</w:tcPr>
          <w:p w14:paraId="552403F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61B8F57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0FADD52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07C" w:rsidRPr="00035142" w14:paraId="759577FF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</w:tcPr>
          <w:p w14:paraId="51C5D4E2" w14:textId="77777777" w:rsidR="002F007C" w:rsidRPr="00035142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e symptoms</w:t>
            </w:r>
          </w:p>
        </w:tc>
        <w:tc>
          <w:tcPr>
            <w:tcW w:w="370" w:type="pct"/>
            <w:shd w:val="clear" w:color="auto" w:fill="auto"/>
            <w:noWrap/>
          </w:tcPr>
          <w:p w14:paraId="2D84D053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</w:tcPr>
          <w:p w14:paraId="5B38BB0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2A6C8C5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14:paraId="21516676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4AD489D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</w:tcPr>
          <w:p w14:paraId="56B805A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6CBE5CC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5DFAB242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07C" w:rsidRPr="00035142" w14:paraId="5C603CF1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22972A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zation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0B20B582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0DFF63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(1.08,1.10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2AF5C9C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324BBE0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EC5067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795DA1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(1.60,1.63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ADD4252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3546135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(1.11,1.13)</w:t>
            </w:r>
          </w:p>
        </w:tc>
      </w:tr>
      <w:tr w:rsidR="002F007C" w:rsidRPr="00035142" w14:paraId="17B7FE9A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0ECD5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9E783D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1B928F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(1.00,1.08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7657A7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B185FA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1197E0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A03B006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(1.27,1.36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A84B0D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7F81201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(0.94,1.03)</w:t>
            </w:r>
          </w:p>
        </w:tc>
      </w:tr>
      <w:tr w:rsidR="002F007C" w:rsidRPr="00035142" w14:paraId="0A5822DF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8AF05E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D8346D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041759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(0.97,1.04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A498A6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125096F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8BC8F5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4D4085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(2.03,2.17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5510EF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51B7919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(1.30,1.41)</w:t>
            </w:r>
          </w:p>
        </w:tc>
      </w:tr>
      <w:tr w:rsidR="002F007C" w:rsidRPr="00035142" w14:paraId="70A3AC5A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23E8B8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 X-ray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47B443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7F5803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(0.98,1.08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045D18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184A77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7919AEF6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95A03A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(2.31,2.52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D4C353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2FA1E38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(1.71,1.93)</w:t>
            </w:r>
          </w:p>
        </w:tc>
      </w:tr>
      <w:tr w:rsidR="002F007C" w:rsidRPr="00035142" w14:paraId="76A8427C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217FCD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DS 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7D4CBA5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396B3A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(1.18,1.35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77762F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A1D62C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462F7C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3C79F4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(2.60,2.93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C370DE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471E762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(1.83,2.14)</w:t>
            </w:r>
          </w:p>
        </w:tc>
      </w:tr>
      <w:tr w:rsidR="002F007C" w:rsidRPr="00035142" w14:paraId="44056E49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00B7A5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/Intubation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361600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9ACDEA2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(1.06,1.23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7E59F4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F1C49F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0B4FA85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9FA9A6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(2.45,2.79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E02381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662F6A1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(1.64,1.96)</w:t>
            </w:r>
          </w:p>
        </w:tc>
      </w:tr>
      <w:tr w:rsidR="002F007C" w:rsidRPr="00035142" w14:paraId="6D6AA36B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</w:tcPr>
          <w:p w14:paraId="1F64CB6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78DAE81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</w:tcPr>
          <w:p w14:paraId="01064F0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6A12EB3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14:paraId="72D6090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182610E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</w:tcPr>
          <w:p w14:paraId="0762B44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70ABADA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0532155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07C" w:rsidRPr="00035142" w14:paraId="46A66DCD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</w:tcPr>
          <w:p w14:paraId="2F0C2BC5" w14:textId="77777777" w:rsidR="002F007C" w:rsidRPr="00035142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ld symptoms</w:t>
            </w:r>
          </w:p>
        </w:tc>
        <w:tc>
          <w:tcPr>
            <w:tcW w:w="370" w:type="pct"/>
            <w:shd w:val="clear" w:color="auto" w:fill="auto"/>
            <w:noWrap/>
          </w:tcPr>
          <w:p w14:paraId="00F7EDA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</w:tcPr>
          <w:p w14:paraId="4263CA6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09596D0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14:paraId="46B851A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2822332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</w:tcPr>
          <w:p w14:paraId="4311998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153B2CD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1A338C9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07C" w:rsidRPr="00035142" w14:paraId="7BB44591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CF3A9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E07D35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D44008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(1.06,1.09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24D53D4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39C4E12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E6BBF63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9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69A114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(1.68,1.73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F96BD1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74E120C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(1.54,1.59)</w:t>
            </w:r>
          </w:p>
        </w:tc>
      </w:tr>
      <w:tr w:rsidR="002F007C" w:rsidRPr="00035142" w14:paraId="2B036E3B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DDDB77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jective fever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DD56BA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F901B26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(0.80,0.82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266E31B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3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C76C43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2352B12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0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661DA3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(1.28,1.31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2FC3AC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0168C2B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(1.28,1.33)</w:t>
            </w:r>
          </w:p>
        </w:tc>
      </w:tr>
      <w:tr w:rsidR="002F007C" w:rsidRPr="00035142" w14:paraId="74894FB1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DA88F4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ls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068E2EF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7AD6FF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(0.63,0.65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73ABFD5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823B4F3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7CE191E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5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4A87ED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(0.94,0.96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7F1742F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5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3A6FF7F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(0.93,0.97)</w:t>
            </w:r>
          </w:p>
        </w:tc>
      </w:tr>
      <w:tr w:rsidR="002F007C" w:rsidRPr="00035142" w14:paraId="351BFB54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2C32EA3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algia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24E10E7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8F3B5C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(0.65,0.67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890897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BF7CBE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C56B6B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4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5AD2542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(0.89,0.91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E7B4272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1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19B0F7B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(0.91,0.94)</w:t>
            </w:r>
          </w:p>
        </w:tc>
      </w:tr>
      <w:tr w:rsidR="002F007C" w:rsidRPr="00035142" w14:paraId="6104DAFA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D8582C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ning nose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5F8090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8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77E41F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(0.54,0.56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1B6132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2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31087D6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2DBFBCE6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FBE8D4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(0.98,1.01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C3EF92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0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56E9C3A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(1.08,1.13)</w:t>
            </w:r>
          </w:p>
        </w:tc>
      </w:tr>
      <w:tr w:rsidR="002F007C" w:rsidRPr="00035142" w14:paraId="3BC86F0C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25190D3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e throat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E2DA69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5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85E15E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(0.65,0.67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C7B073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2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6D0FA6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A236CC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C10F7F2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(0.87,0.89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204B6B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19E3308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(1.70,1.75)</w:t>
            </w:r>
          </w:p>
        </w:tc>
      </w:tr>
      <w:tr w:rsidR="002F007C" w:rsidRPr="00035142" w14:paraId="53E01EC2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359035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8E0F9B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8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9D9B42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(0.67,0.68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FE13CF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3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3EECD926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F53659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2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D6D231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(1.31,1.34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EE78C3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8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53FAB434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(1.31,1.35)</w:t>
            </w:r>
          </w:p>
        </w:tc>
      </w:tr>
      <w:tr w:rsidR="002F007C" w:rsidRPr="00035142" w14:paraId="4CD09857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808D99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690128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0249AD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(0.81,0.84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75602D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19B8349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AC77FE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2833123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(1.03,1.05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5E00F29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656773C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(0.90,0.94)</w:t>
            </w:r>
          </w:p>
        </w:tc>
      </w:tr>
      <w:tr w:rsidR="002F007C" w:rsidRPr="00035142" w14:paraId="02653CC7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712AA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usea/Vomiting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057E3BD6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6CA3B43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(0.60,0.62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27504DD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EC7C69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611973C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87A8D1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(0.83,0.86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0083FE0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62B6303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(0.81,0.84)</w:t>
            </w:r>
          </w:p>
        </w:tc>
      </w:tr>
      <w:tr w:rsidR="002F007C" w:rsidRPr="00035142" w14:paraId="6A869AD6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0D9481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2AAFF4ED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4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B53ECA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(0.65,0.67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DAA911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1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338C9CA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462C48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9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C1B482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(0.88,0.91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DAC3F2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3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63FFE1CE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(0.89,0.92)</w:t>
            </w:r>
          </w:p>
        </w:tc>
      </w:tr>
      <w:tr w:rsidR="002F007C" w:rsidRPr="00035142" w14:paraId="75177BD1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8EEFF60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ominal pain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3C7D47A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42F148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(0.77,0.80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D3442F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8F993D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9A9429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D6DAB58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(0.96,1.00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73534A26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5D508552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(0.91,0.96)</w:t>
            </w:r>
          </w:p>
        </w:tc>
      </w:tr>
      <w:tr w:rsidR="002F007C" w:rsidRPr="00035142" w14:paraId="618A370D" w14:textId="77777777" w:rsidTr="00BA066F">
        <w:trPr>
          <w:trHeight w:val="30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0F609BF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9E0B1F1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C171DF3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(0.66,0.68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7DE4E45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118E17B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28EF989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5%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207CC0C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(0.80,0.82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002BA295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%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2508E6C7" w14:textId="77777777" w:rsidR="002F007C" w:rsidRPr="00035142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(0.71,0.73)</w:t>
            </w:r>
          </w:p>
        </w:tc>
      </w:tr>
    </w:tbl>
    <w:p w14:paraId="502ED454" w14:textId="4B63EF5D" w:rsidR="002F007C" w:rsidRPr="002F007C" w:rsidRDefault="002F007C" w:rsidP="002F007C">
      <w:pPr>
        <w:rPr>
          <w:color w:val="000000" w:themeColor="text1"/>
          <w:sz w:val="20"/>
          <w:szCs w:val="20"/>
        </w:rPr>
      </w:pPr>
      <w:r w:rsidRPr="002F007C">
        <w:rPr>
          <w:color w:val="000000" w:themeColor="text1"/>
          <w:sz w:val="20"/>
          <w:szCs w:val="20"/>
        </w:rPr>
        <w:t xml:space="preserve">Note: a. Models control for vaccine availability, sex, race/ethnicity, age, whether </w:t>
      </w:r>
      <w:r w:rsidR="005561F4">
        <w:rPr>
          <w:color w:val="000000" w:themeColor="text1"/>
          <w:sz w:val="20"/>
          <w:szCs w:val="20"/>
        </w:rPr>
        <w:t xml:space="preserve">the </w:t>
      </w:r>
      <w:r w:rsidRPr="002F007C">
        <w:rPr>
          <w:color w:val="000000" w:themeColor="text1"/>
          <w:sz w:val="20"/>
          <w:szCs w:val="20"/>
        </w:rPr>
        <w:t xml:space="preserve">case is </w:t>
      </w:r>
      <w:r w:rsidR="005561F4" w:rsidRPr="002F007C">
        <w:rPr>
          <w:color w:val="000000" w:themeColor="text1"/>
          <w:sz w:val="20"/>
          <w:szCs w:val="20"/>
        </w:rPr>
        <w:t>lab</w:t>
      </w:r>
      <w:r w:rsidR="005561F4">
        <w:rPr>
          <w:color w:val="000000" w:themeColor="text1"/>
          <w:sz w:val="20"/>
          <w:szCs w:val="20"/>
        </w:rPr>
        <w:t>-</w:t>
      </w:r>
      <w:r w:rsidRPr="002F007C">
        <w:rPr>
          <w:color w:val="000000" w:themeColor="text1"/>
          <w:sz w:val="20"/>
          <w:szCs w:val="20"/>
        </w:rPr>
        <w:t>confirmed, state, and season; Reference group: Alpha variant</w:t>
      </w:r>
      <w:r w:rsidR="00D80A97">
        <w:rPr>
          <w:color w:val="000000" w:themeColor="text1"/>
          <w:sz w:val="20"/>
          <w:szCs w:val="20"/>
        </w:rPr>
        <w:t>.</w:t>
      </w:r>
      <w:r w:rsidRPr="002F007C">
        <w:rPr>
          <w:color w:val="000000" w:themeColor="text1"/>
          <w:sz w:val="20"/>
          <w:szCs w:val="20"/>
        </w:rPr>
        <w:br w:type="page"/>
      </w:r>
    </w:p>
    <w:p w14:paraId="2F948BA9" w14:textId="19DD50C2" w:rsidR="002F007C" w:rsidRPr="002F007C" w:rsidRDefault="002F007C" w:rsidP="002F007C">
      <w:pPr>
        <w:rPr>
          <w:b/>
          <w:bCs/>
          <w:color w:val="000000" w:themeColor="text1"/>
          <w:sz w:val="20"/>
          <w:szCs w:val="20"/>
        </w:rPr>
      </w:pPr>
      <w:r w:rsidRPr="002F007C">
        <w:rPr>
          <w:b/>
          <w:bCs/>
          <w:color w:val="000000" w:themeColor="text1"/>
          <w:sz w:val="20"/>
          <w:szCs w:val="20"/>
        </w:rPr>
        <w:lastRenderedPageBreak/>
        <w:t xml:space="preserve">Table S2: Comparisons of COVID-19 deaths and symptoms by vaccine availability after controlling for additional confounders (HCW and comorbidity), US, January 2020 – </w:t>
      </w:r>
      <w:r w:rsidRPr="002F007C">
        <w:rPr>
          <w:rFonts w:eastAsia="Times New Roman"/>
          <w:b/>
          <w:bCs/>
          <w:color w:val="000000" w:themeColor="text1"/>
          <w:sz w:val="20"/>
          <w:szCs w:val="20"/>
        </w:rPr>
        <w:t>October 202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6"/>
        <w:gridCol w:w="2561"/>
        <w:gridCol w:w="2561"/>
        <w:gridCol w:w="2561"/>
        <w:gridCol w:w="2561"/>
      </w:tblGrid>
      <w:tr w:rsidR="002F007C" w:rsidRPr="002F007C" w14:paraId="6D5E84E9" w14:textId="77777777" w:rsidTr="00BA066F">
        <w:trPr>
          <w:trHeight w:val="300"/>
        </w:trPr>
        <w:tc>
          <w:tcPr>
            <w:tcW w:w="10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BE908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BABB51" w14:textId="77777777" w:rsidR="002F007C" w:rsidRPr="002F007C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rst dose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B1086F" w14:textId="77777777" w:rsidR="002F007C" w:rsidRPr="002F007C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cond dose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9D8DC1" w14:textId="77777777" w:rsidR="002F007C" w:rsidRPr="002F007C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rst booster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53C94F" w14:textId="77777777" w:rsidR="002F007C" w:rsidRPr="002F007C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cond booster</w:t>
            </w:r>
          </w:p>
        </w:tc>
      </w:tr>
      <w:tr w:rsidR="002F007C" w:rsidRPr="002F007C" w14:paraId="01EC1FD3" w14:textId="77777777" w:rsidTr="00BA066F">
        <w:trPr>
          <w:trHeight w:val="300"/>
        </w:trPr>
        <w:tc>
          <w:tcPr>
            <w:tcW w:w="10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1DC03D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64C172" w14:textId="77777777" w:rsidR="002F007C" w:rsidRPr="002F007C" w:rsidRDefault="002F007C" w:rsidP="00BA066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E11B9" w14:textId="77777777" w:rsidR="002F007C" w:rsidRPr="002F007C" w:rsidRDefault="002F007C" w:rsidP="00BA066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AC1D7" w14:textId="77777777" w:rsidR="002F007C" w:rsidRPr="002F007C" w:rsidRDefault="002F007C" w:rsidP="00BA066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4B5AED" w14:textId="77777777" w:rsidR="002F007C" w:rsidRPr="002F007C" w:rsidRDefault="002F007C" w:rsidP="00BA066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</w:tr>
      <w:tr w:rsidR="002F007C" w:rsidRPr="002F007C" w14:paraId="1236E5AE" w14:textId="77777777" w:rsidTr="00BA066F">
        <w:trPr>
          <w:trHeight w:val="300"/>
        </w:trPr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8DA071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e symptoms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50F123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3F8D46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1BB429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DB5ACA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F007C" w:rsidRPr="002F007C" w14:paraId="4B301ADE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5F16061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AF3D3C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75, 0.83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710611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59, 0.65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A68B90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42, 0.4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E8FBC1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(0.08, 0.1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F007C" w:rsidRPr="002F007C" w14:paraId="16789281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0F83A64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zat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88F577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82, 0.87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E1AA63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82, 0.86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F66E10D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78, 0.84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8D4602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39, 0.42)</w:t>
            </w:r>
          </w:p>
        </w:tc>
      </w:tr>
      <w:tr w:rsidR="002F007C" w:rsidRPr="002F007C" w14:paraId="1CF65BBF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2A99216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FA32B4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73, 0.84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1C0523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63, 0.71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A1E880F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71, 0.86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05661E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 (0.21, 0.26)</w:t>
            </w:r>
          </w:p>
        </w:tc>
      </w:tr>
      <w:tr w:rsidR="002F007C" w:rsidRPr="002F007C" w14:paraId="474697D8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322A61C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EF64D1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88, 0.95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9F8228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8, 0.83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F507CB6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78, 0.87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DCD47C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 (0.2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23)</w:t>
            </w:r>
          </w:p>
        </w:tc>
      </w:tr>
      <w:tr w:rsidR="002F007C" w:rsidRPr="002F007C" w14:paraId="2EFBCB7D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7A3C267C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 X-ray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09D6E4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85, 0.95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29BED0F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6, 0.84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2E247DF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5, 0.86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DEBED5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 (0.23, 0.28)</w:t>
            </w:r>
          </w:p>
        </w:tc>
      </w:tr>
      <w:tr w:rsidR="002F007C" w:rsidRPr="002F007C" w14:paraId="02F75ABE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0CBA417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D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06D6D6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77, 0.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10A2091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68, 0.78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C903DF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68, 0.83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4A5AD5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 (0.19, 0.25)</w:t>
            </w:r>
          </w:p>
        </w:tc>
      </w:tr>
      <w:tr w:rsidR="002F007C" w:rsidRPr="002F007C" w14:paraId="012C744B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6660DBB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/Intubatio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CDA4AF6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1, 0.8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D7A886C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5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61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0D074E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2, 0.6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82150F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(0.09, 0.13)</w:t>
            </w:r>
          </w:p>
        </w:tc>
      </w:tr>
      <w:tr w:rsidR="002F007C" w:rsidRPr="002F007C" w14:paraId="35DA5379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</w:tcPr>
          <w:p w14:paraId="2176232F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symptoms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14:paraId="4C3095EB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14:paraId="7EF44786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14:paraId="7C68DE74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14:paraId="5E2B153B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F007C" w:rsidRPr="002F007C" w14:paraId="08A7F38E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13C1170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19D721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88, 0.91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02E8A36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76, 0.78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47919C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82, 0.85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4DDB65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58, 0.61)</w:t>
            </w:r>
          </w:p>
        </w:tc>
      </w:tr>
      <w:tr w:rsidR="002F007C" w:rsidRPr="002F007C" w14:paraId="23C32007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2E3755E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jective fever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BE7EF3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9, 0.93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BD0D87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83, 0.86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60D0BA6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86, 0.9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D849E8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82, 0.86)</w:t>
            </w:r>
          </w:p>
        </w:tc>
      </w:tr>
      <w:tr w:rsidR="002F007C" w:rsidRPr="002F007C" w14:paraId="43B8FCBD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0FB064B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ls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D158956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6, 0.9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E42B0E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93, 0.96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F89C07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94, 0.98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2A9B60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6, 1.01)</w:t>
            </w:r>
          </w:p>
        </w:tc>
      </w:tr>
      <w:tr w:rsidR="002F007C" w:rsidRPr="002F007C" w14:paraId="63FBCC57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2AC4C27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algia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9653DF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F007C">
              <w:rPr>
                <w:color w:val="000000" w:themeColor="text1"/>
                <w:sz w:val="20"/>
                <w:szCs w:val="20"/>
              </w:rPr>
              <w:t>.0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8, 1.01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C07652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92, 0.94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2BF7D8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9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94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73E818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91, 0.94)</w:t>
            </w:r>
          </w:p>
        </w:tc>
      </w:tr>
      <w:tr w:rsidR="002F007C" w:rsidRPr="002F007C" w14:paraId="06C339F0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4DDB1D91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ning nose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A0A161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1.14, 1.18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FFE8F6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18, 1.22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3D13A5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1.03, 1.08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CB7EB1C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 (1.82, 1.92)</w:t>
            </w:r>
          </w:p>
        </w:tc>
      </w:tr>
      <w:tr w:rsidR="002F007C" w:rsidRPr="002F007C" w14:paraId="2E524672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0A92587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e throat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B58DAD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F007C">
              <w:rPr>
                <w:color w:val="000000" w:themeColor="text1"/>
                <w:sz w:val="20"/>
                <w:szCs w:val="20"/>
              </w:rPr>
              <w:t>.0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9, 1.02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AD075D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</w:t>
            </w:r>
            <w:r w:rsidRPr="002F007C">
              <w:rPr>
                <w:color w:val="000000" w:themeColor="text1"/>
                <w:sz w:val="20"/>
                <w:szCs w:val="20"/>
              </w:rPr>
              <w:t>.0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03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A45D67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1.01, 1.05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4410B1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4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45)</w:t>
            </w:r>
          </w:p>
        </w:tc>
      </w:tr>
      <w:tr w:rsidR="002F007C" w:rsidRPr="002F007C" w14:paraId="25F3E69F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256550E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ADD0DA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7, 0.9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4D6081F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88, 0.91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A66246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6, 1</w:t>
            </w:r>
            <w:r w:rsidRPr="002F007C">
              <w:rPr>
                <w:color w:val="000000" w:themeColor="text1"/>
                <w:sz w:val="20"/>
                <w:szCs w:val="20"/>
              </w:rPr>
              <w:t>.0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B8FC7E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2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26)</w:t>
            </w:r>
          </w:p>
        </w:tc>
      </w:tr>
      <w:tr w:rsidR="002F007C" w:rsidRPr="002F007C" w14:paraId="799C6765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18E31A1C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B6D6E6D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9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93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03225A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84, 0.86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EDBAAF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86, 0.9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C3ADF7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63, 0.67)</w:t>
            </w:r>
          </w:p>
        </w:tc>
      </w:tr>
      <w:tr w:rsidR="002F007C" w:rsidRPr="002F007C" w14:paraId="6C0F0712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0037755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usea/Vomiting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A9C865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6, 1</w:t>
            </w:r>
            <w:r w:rsidRPr="002F007C">
              <w:rPr>
                <w:color w:val="000000" w:themeColor="text1"/>
                <w:sz w:val="20"/>
                <w:szCs w:val="20"/>
              </w:rPr>
              <w:t>.0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1DB3A6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92, 0.95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225C9ED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9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94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6468FFF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76, 0.8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F007C" w:rsidRPr="002F007C" w14:paraId="13A53551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178F2AC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A69349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</w:t>
            </w:r>
            <w:r w:rsidRPr="002F007C">
              <w:rPr>
                <w:color w:val="000000" w:themeColor="text1"/>
                <w:sz w:val="20"/>
                <w:szCs w:val="20"/>
              </w:rPr>
              <w:t>.0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03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6112667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F007C">
              <w:rPr>
                <w:color w:val="000000" w:themeColor="text1"/>
                <w:sz w:val="20"/>
                <w:szCs w:val="20"/>
              </w:rPr>
              <w:t>.0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9, 1.02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9F170CC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5, 0.9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5E80F0DD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1.03, 1.08)</w:t>
            </w:r>
          </w:p>
        </w:tc>
      </w:tr>
      <w:tr w:rsidR="002F007C" w:rsidRPr="002F007C" w14:paraId="3E720E8E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43FB0E8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ominal pai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1697AC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92, 0.97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69727E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85, 0.8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FE301C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81, 0.87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02C79A2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2F007C">
              <w:rPr>
                <w:color w:val="000000" w:themeColor="text1"/>
                <w:sz w:val="20"/>
                <w:szCs w:val="20"/>
              </w:rPr>
              <w:t>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8, 0.73)</w:t>
            </w:r>
          </w:p>
        </w:tc>
      </w:tr>
      <w:tr w:rsidR="002F007C" w:rsidRPr="002F007C" w14:paraId="075D4E5D" w14:textId="77777777" w:rsidTr="00BA066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38A53A8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5C213F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6, 1</w:t>
            </w:r>
            <w:r w:rsidRPr="002F007C">
              <w:rPr>
                <w:color w:val="000000" w:themeColor="text1"/>
                <w:sz w:val="20"/>
                <w:szCs w:val="20"/>
              </w:rPr>
              <w:t>.00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7184F84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87, 0.89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15354D7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83, 0.86)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14:paraId="38EA1611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74, 0.77)</w:t>
            </w:r>
          </w:p>
        </w:tc>
      </w:tr>
    </w:tbl>
    <w:p w14:paraId="467D7D9D" w14:textId="53E29129" w:rsidR="002F007C" w:rsidRPr="002F007C" w:rsidRDefault="002F007C" w:rsidP="002F007C">
      <w:pPr>
        <w:rPr>
          <w:color w:val="000000" w:themeColor="text1"/>
          <w:sz w:val="20"/>
          <w:szCs w:val="20"/>
        </w:rPr>
      </w:pPr>
      <w:r w:rsidRPr="002F007C">
        <w:rPr>
          <w:color w:val="000000" w:themeColor="text1"/>
          <w:sz w:val="20"/>
          <w:szCs w:val="20"/>
        </w:rPr>
        <w:t xml:space="preserve">Note: a. Models control for dominant variant, sex, race/ethnicity, age, pre-existing medical conditions, whether </w:t>
      </w:r>
      <w:r w:rsidR="005561F4">
        <w:rPr>
          <w:color w:val="000000" w:themeColor="text1"/>
          <w:sz w:val="20"/>
          <w:szCs w:val="20"/>
        </w:rPr>
        <w:t xml:space="preserve">the </w:t>
      </w:r>
      <w:r w:rsidRPr="002F007C">
        <w:rPr>
          <w:color w:val="000000" w:themeColor="text1"/>
          <w:sz w:val="20"/>
          <w:szCs w:val="20"/>
        </w:rPr>
        <w:t xml:space="preserve">case is </w:t>
      </w:r>
      <w:r w:rsidR="005561F4" w:rsidRPr="002F007C">
        <w:rPr>
          <w:color w:val="000000" w:themeColor="text1"/>
          <w:sz w:val="20"/>
          <w:szCs w:val="20"/>
        </w:rPr>
        <w:t>lab</w:t>
      </w:r>
      <w:r w:rsidR="005561F4">
        <w:rPr>
          <w:color w:val="000000" w:themeColor="text1"/>
          <w:sz w:val="20"/>
          <w:szCs w:val="20"/>
        </w:rPr>
        <w:t>-</w:t>
      </w:r>
      <w:r w:rsidRPr="002F007C">
        <w:rPr>
          <w:color w:val="000000" w:themeColor="text1"/>
          <w:sz w:val="20"/>
          <w:szCs w:val="20"/>
        </w:rPr>
        <w:t xml:space="preserve">confirmed, whether </w:t>
      </w:r>
      <w:r w:rsidR="005561F4">
        <w:rPr>
          <w:color w:val="000000" w:themeColor="text1"/>
          <w:sz w:val="20"/>
          <w:szCs w:val="20"/>
        </w:rPr>
        <w:t xml:space="preserve">the </w:t>
      </w:r>
      <w:r w:rsidRPr="002F007C">
        <w:rPr>
          <w:color w:val="000000" w:themeColor="text1"/>
          <w:sz w:val="20"/>
          <w:szCs w:val="20"/>
        </w:rPr>
        <w:t xml:space="preserve">case is </w:t>
      </w:r>
      <w:r w:rsidR="005561F4">
        <w:rPr>
          <w:color w:val="000000" w:themeColor="text1"/>
          <w:sz w:val="20"/>
          <w:szCs w:val="20"/>
        </w:rPr>
        <w:t xml:space="preserve">a </w:t>
      </w:r>
      <w:r w:rsidRPr="002F007C">
        <w:rPr>
          <w:color w:val="000000" w:themeColor="text1"/>
          <w:sz w:val="20"/>
          <w:szCs w:val="20"/>
        </w:rPr>
        <w:t>health care worker, state, and season; Reference group: No vaccine</w:t>
      </w:r>
      <w:r w:rsidR="00D80A97">
        <w:rPr>
          <w:color w:val="000000" w:themeColor="text1"/>
          <w:sz w:val="20"/>
          <w:szCs w:val="20"/>
        </w:rPr>
        <w:t>.</w:t>
      </w:r>
      <w:r w:rsidRPr="002F007C">
        <w:rPr>
          <w:color w:val="000000" w:themeColor="text1"/>
          <w:sz w:val="20"/>
          <w:szCs w:val="20"/>
        </w:rPr>
        <w:br w:type="page"/>
      </w:r>
    </w:p>
    <w:p w14:paraId="5748C514" w14:textId="0E89891C" w:rsidR="002F007C" w:rsidRPr="002F007C" w:rsidRDefault="002F007C" w:rsidP="002F007C">
      <w:pPr>
        <w:pStyle w:val="Caption"/>
        <w:keepNext/>
        <w:rPr>
          <w:b/>
          <w:bCs/>
          <w:i w:val="0"/>
          <w:iCs w:val="0"/>
          <w:color w:val="000000" w:themeColor="text1"/>
        </w:rPr>
      </w:pPr>
      <w:r w:rsidRPr="002F007C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 S3:</w:t>
      </w:r>
      <w:r w:rsidRPr="002F007C">
        <w:rPr>
          <w:b/>
          <w:bCs/>
          <w:i w:val="0"/>
          <w:iCs w:val="0"/>
          <w:color w:val="000000" w:themeColor="text1"/>
        </w:rPr>
        <w:t xml:space="preserve"> </w:t>
      </w:r>
      <w:r w:rsidRPr="002F007C">
        <w:rPr>
          <w:b/>
          <w:bCs/>
          <w:i w:val="0"/>
          <w:iCs w:val="0"/>
          <w:color w:val="000000" w:themeColor="text1"/>
          <w:sz w:val="20"/>
          <w:szCs w:val="20"/>
        </w:rPr>
        <w:t>Comparisons of COVID-19 symptoms over monthly vaccination rates, US, January 2020 – October 202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3940"/>
        <w:gridCol w:w="2947"/>
        <w:gridCol w:w="2947"/>
      </w:tblGrid>
      <w:tr w:rsidR="002F007C" w:rsidRPr="002F007C" w14:paraId="1CAE9F72" w14:textId="77777777" w:rsidTr="00BA066F">
        <w:trPr>
          <w:trHeight w:val="300"/>
        </w:trPr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BD705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8AF4C0" w14:textId="77777777" w:rsidR="002F007C" w:rsidRPr="002F007C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rst and second doses</w:t>
            </w:r>
          </w:p>
        </w:tc>
        <w:tc>
          <w:tcPr>
            <w:tcW w:w="11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DC1FFF" w14:textId="77777777" w:rsidR="002F007C" w:rsidRPr="002F007C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rst booster</w:t>
            </w:r>
          </w:p>
        </w:tc>
        <w:tc>
          <w:tcPr>
            <w:tcW w:w="11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C466F5" w14:textId="77777777" w:rsidR="002F007C" w:rsidRPr="002F007C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cond booster</w:t>
            </w:r>
          </w:p>
        </w:tc>
      </w:tr>
      <w:tr w:rsidR="002F007C" w:rsidRPr="002F007C" w14:paraId="27F70410" w14:textId="77777777" w:rsidTr="00BA066F">
        <w:trPr>
          <w:trHeight w:val="300"/>
        </w:trPr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27951A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900B97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99783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67FF1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</w:tr>
      <w:tr w:rsidR="002F007C" w:rsidRPr="002F007C" w14:paraId="6174B134" w14:textId="77777777" w:rsidTr="00BA066F">
        <w:trPr>
          <w:trHeight w:val="300"/>
        </w:trPr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63A68A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F8D5F8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358321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F46287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F007C" w:rsidRPr="002F007C" w14:paraId="4ACDEE55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</w:tcPr>
          <w:p w14:paraId="54BF01C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1520" w:type="pct"/>
            <w:shd w:val="clear" w:color="auto" w:fill="auto"/>
            <w:noWrap/>
            <w:vAlign w:val="bottom"/>
          </w:tcPr>
          <w:p w14:paraId="3EB388E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15, 0.17)</w:t>
            </w: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0898EC4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(0.27, 0.29)</w:t>
            </w: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6DAE17A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 (0.29, 0.3)</w:t>
            </w:r>
          </w:p>
        </w:tc>
      </w:tr>
      <w:tr w:rsidR="002F007C" w:rsidRPr="002F007C" w14:paraId="41882A17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</w:tcPr>
          <w:p w14:paraId="593D012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pct"/>
            <w:shd w:val="clear" w:color="auto" w:fill="auto"/>
            <w:noWrap/>
            <w:vAlign w:val="bottom"/>
          </w:tcPr>
          <w:p w14:paraId="1463146F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3813AE2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660DFBF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07C" w:rsidRPr="002F007C" w14:paraId="7C29C94E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</w:tcPr>
          <w:p w14:paraId="1FC39BC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e symptoms</w:t>
            </w:r>
          </w:p>
        </w:tc>
        <w:tc>
          <w:tcPr>
            <w:tcW w:w="1520" w:type="pct"/>
            <w:shd w:val="clear" w:color="auto" w:fill="auto"/>
            <w:noWrap/>
            <w:vAlign w:val="bottom"/>
          </w:tcPr>
          <w:p w14:paraId="2E3B2E6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2F70FA5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1C40C74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07C" w:rsidRPr="002F007C" w14:paraId="0E62556C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6A1C9F5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zation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671A672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85, 0.9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AF4687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5, 0.52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D58452C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73, 0.75)</w:t>
            </w:r>
          </w:p>
        </w:tc>
      </w:tr>
      <w:tr w:rsidR="002F007C" w:rsidRPr="002F007C" w14:paraId="11400F16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6D73B8B1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0B8161C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74, 0.93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D91C6E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57, 0.66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C89103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63, 0.71)</w:t>
            </w:r>
          </w:p>
        </w:tc>
      </w:tr>
      <w:tr w:rsidR="002F007C" w:rsidRPr="002F007C" w14:paraId="57D0BD64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618F7131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56F6597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83, 1.02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3D2FCF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 (0.31, 0.35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03EE48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(0.26, 0.3)</w:t>
            </w:r>
          </w:p>
        </w:tc>
      </w:tr>
      <w:tr w:rsidR="002F007C" w:rsidRPr="002F007C" w14:paraId="18AFE531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7DFE9CAF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 X-ray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2BCDF35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1.07, 1.43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6FD1D8F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34, 0.4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763BF5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 (0.29, 0.34)</w:t>
            </w:r>
          </w:p>
        </w:tc>
      </w:tr>
      <w:tr w:rsidR="002F007C" w:rsidRPr="002F007C" w14:paraId="6945A7FB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2EF83CF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DS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0447204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42, 0.62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7AF04A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 (0.26, 0.33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051B2D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 (0.23, 0.29)</w:t>
            </w:r>
          </w:p>
        </w:tc>
      </w:tr>
      <w:tr w:rsidR="002F007C" w:rsidRPr="002F007C" w14:paraId="5F251B9F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304A40E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/Intubation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2BA85C9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7, 1.09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4F41C8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0.39, 0.52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3F7A94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 (0.53, 0.68)</w:t>
            </w:r>
          </w:p>
        </w:tc>
      </w:tr>
      <w:tr w:rsidR="002F007C" w:rsidRPr="002F007C" w14:paraId="4D03958D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</w:tcPr>
          <w:p w14:paraId="2DA18A04" w14:textId="77777777" w:rsidR="002F007C" w:rsidRPr="002F007C" w:rsidRDefault="002F007C" w:rsidP="00BA06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pct"/>
            <w:shd w:val="clear" w:color="auto" w:fill="auto"/>
            <w:noWrap/>
            <w:vAlign w:val="bottom"/>
          </w:tcPr>
          <w:p w14:paraId="29387A78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76BF1E37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1CF70EE8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F007C" w:rsidRPr="002F007C" w14:paraId="4B27D7E0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</w:tcPr>
          <w:p w14:paraId="1D8D0FB3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ld symptoms</w:t>
            </w:r>
          </w:p>
        </w:tc>
        <w:tc>
          <w:tcPr>
            <w:tcW w:w="1520" w:type="pct"/>
            <w:shd w:val="clear" w:color="auto" w:fill="auto"/>
            <w:noWrap/>
            <w:vAlign w:val="bottom"/>
          </w:tcPr>
          <w:p w14:paraId="47A018D3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63E5257A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auto"/>
            <w:noWrap/>
            <w:vAlign w:val="bottom"/>
          </w:tcPr>
          <w:p w14:paraId="68DB9674" w14:textId="77777777" w:rsidR="002F007C" w:rsidRPr="002F007C" w:rsidRDefault="002F007C" w:rsidP="00BA066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F007C" w:rsidRPr="002F007C" w14:paraId="18B3BE0C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52919041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3557EC5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5, 1.03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911F66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85, 0.89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126CDD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8, 0.84)</w:t>
            </w:r>
          </w:p>
        </w:tc>
      </w:tr>
      <w:tr w:rsidR="002F007C" w:rsidRPr="002F007C" w14:paraId="588D4CFA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428E9F6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jective fever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7485685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8, 1.29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CFFAC9D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11, 1.17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78DDE1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1.49, 1.56)</w:t>
            </w:r>
          </w:p>
        </w:tc>
      </w:tr>
      <w:tr w:rsidR="002F007C" w:rsidRPr="002F007C" w14:paraId="4DCFB396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3FCEF70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ls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01E68F3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23, 1.33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511377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31, 1.38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08A1EE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56, 1.63)</w:t>
            </w:r>
          </w:p>
        </w:tc>
      </w:tr>
      <w:tr w:rsidR="002F007C" w:rsidRPr="002F007C" w14:paraId="44C661C4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342956D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algia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30F644BD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7, 1.15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72B7C21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19, 1.24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E9D54A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1.51, 1.57)</w:t>
            </w:r>
          </w:p>
        </w:tc>
      </w:tr>
      <w:tr w:rsidR="002F007C" w:rsidRPr="002F007C" w14:paraId="3670D920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09A16BC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ning nose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10B08764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1.37, 1.5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F46AF7D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1.54, 1.63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5C7360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 (2.18, 2.31)</w:t>
            </w:r>
          </w:p>
        </w:tc>
      </w:tr>
      <w:tr w:rsidR="002F007C" w:rsidRPr="002F007C" w14:paraId="1D2412EB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2246830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e throat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061CAA2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 (1.7, 1.83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4B8B6D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 (1.92, 2.01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0D4B4F0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 (1.83, 1.9)</w:t>
            </w:r>
          </w:p>
        </w:tc>
      </w:tr>
      <w:tr w:rsidR="002F007C" w:rsidRPr="002F007C" w14:paraId="567CD6FA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0BF6848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0B463F7A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 (1.82, 1.96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20FDF36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56, 1.63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96F863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 (1.7, 1.78)</w:t>
            </w:r>
          </w:p>
        </w:tc>
      </w:tr>
      <w:tr w:rsidR="002F007C" w:rsidRPr="002F007C" w14:paraId="1A5B29FF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0E501D5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3282A1B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14, 1.24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882E72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87, 0.92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0E9F4A5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1.06, 1.11)</w:t>
            </w:r>
          </w:p>
        </w:tc>
      </w:tr>
      <w:tr w:rsidR="002F007C" w:rsidRPr="002F007C" w14:paraId="69356260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3666DD20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usea/Vomiting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233DE506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1.34, 1.46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887ED3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1.01, 1.07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1A38516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23, 1.3)</w:t>
            </w:r>
          </w:p>
        </w:tc>
      </w:tr>
      <w:tr w:rsidR="002F007C" w:rsidRPr="002F007C" w14:paraId="2BD80ABD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400BDE5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225E2EF7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11, 1.2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123C6E68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28, 1.34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36459DC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(1.54, 1.6)</w:t>
            </w:r>
          </w:p>
        </w:tc>
      </w:tr>
      <w:tr w:rsidR="002F007C" w:rsidRPr="002F007C" w14:paraId="47190C44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1A20C8E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ominal pain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76C73FD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1.06, 1.19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54EA2993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1.04, 1.12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3649C50B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1.12, 1.2)</w:t>
            </w:r>
          </w:p>
        </w:tc>
      </w:tr>
      <w:tr w:rsidR="002F007C" w:rsidRPr="002F007C" w14:paraId="1F03C1FB" w14:textId="77777777" w:rsidTr="00BA066F">
        <w:trPr>
          <w:trHeight w:val="30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14:paraId="26F85B4E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1520" w:type="pct"/>
            <w:shd w:val="clear" w:color="auto" w:fill="auto"/>
            <w:noWrap/>
            <w:vAlign w:val="bottom"/>
            <w:hideMark/>
          </w:tcPr>
          <w:p w14:paraId="20D38792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8, 1.06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6E04A369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7, 1.02)</w:t>
            </w:r>
          </w:p>
        </w:tc>
        <w:tc>
          <w:tcPr>
            <w:tcW w:w="1137" w:type="pct"/>
            <w:shd w:val="clear" w:color="auto" w:fill="auto"/>
            <w:noWrap/>
            <w:vAlign w:val="bottom"/>
            <w:hideMark/>
          </w:tcPr>
          <w:p w14:paraId="42FDD5E6" w14:textId="77777777" w:rsidR="002F007C" w:rsidRPr="002F007C" w:rsidRDefault="002F007C" w:rsidP="00BA06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2, 1.26)</w:t>
            </w:r>
          </w:p>
        </w:tc>
      </w:tr>
    </w:tbl>
    <w:p w14:paraId="1E7E7716" w14:textId="35E7AB96" w:rsidR="0022253B" w:rsidRPr="00D80A97" w:rsidRDefault="002F007C" w:rsidP="00D80A97">
      <w:pPr>
        <w:rPr>
          <w:color w:val="000000" w:themeColor="text1"/>
          <w:sz w:val="20"/>
          <w:szCs w:val="20"/>
        </w:rPr>
      </w:pPr>
      <w:r w:rsidRPr="002F007C">
        <w:rPr>
          <w:color w:val="000000" w:themeColor="text1"/>
          <w:sz w:val="20"/>
          <w:szCs w:val="20"/>
        </w:rPr>
        <w:t xml:space="preserve">Note: a. Models control for dominant variant, coverage rates of prior doses, sex, race/ethnicity, age, whether </w:t>
      </w:r>
      <w:r w:rsidR="005561F4">
        <w:rPr>
          <w:color w:val="000000" w:themeColor="text1"/>
          <w:sz w:val="20"/>
          <w:szCs w:val="20"/>
        </w:rPr>
        <w:t xml:space="preserve">the </w:t>
      </w:r>
      <w:r w:rsidRPr="002F007C">
        <w:rPr>
          <w:color w:val="000000" w:themeColor="text1"/>
          <w:sz w:val="20"/>
          <w:szCs w:val="20"/>
        </w:rPr>
        <w:t xml:space="preserve">case is </w:t>
      </w:r>
      <w:r w:rsidR="005561F4" w:rsidRPr="002F007C">
        <w:rPr>
          <w:color w:val="000000" w:themeColor="text1"/>
          <w:sz w:val="20"/>
          <w:szCs w:val="20"/>
        </w:rPr>
        <w:t>lab</w:t>
      </w:r>
      <w:r w:rsidR="005561F4">
        <w:rPr>
          <w:color w:val="000000" w:themeColor="text1"/>
          <w:sz w:val="20"/>
          <w:szCs w:val="20"/>
        </w:rPr>
        <w:t>-</w:t>
      </w:r>
      <w:r w:rsidRPr="002F007C">
        <w:rPr>
          <w:color w:val="000000" w:themeColor="text1"/>
          <w:sz w:val="20"/>
          <w:szCs w:val="20"/>
        </w:rPr>
        <w:t>confirmed, state, and season; Effect sizes multiplied by the coverage rates in October 2022 (</w:t>
      </w:r>
      <w:r w:rsidRPr="002F007C">
        <w:rPr>
          <w:rFonts w:ascii="Times New Roman" w:hAnsi="Times New Roman" w:cs="Times New Roman"/>
          <w:color w:val="000000" w:themeColor="text1"/>
          <w:sz w:val="20"/>
          <w:szCs w:val="20"/>
        </w:rPr>
        <w:t>68.25</w:t>
      </w:r>
      <w:r w:rsidRPr="002F007C">
        <w:rPr>
          <w:color w:val="000000" w:themeColor="text1"/>
          <w:sz w:val="20"/>
          <w:szCs w:val="20"/>
        </w:rPr>
        <w:t xml:space="preserve">% for the first and second doses, </w:t>
      </w:r>
      <w:r w:rsidRPr="002F007C">
        <w:rPr>
          <w:rFonts w:ascii="Times New Roman" w:hAnsi="Times New Roman" w:cs="Times New Roman"/>
          <w:color w:val="000000" w:themeColor="text1"/>
          <w:sz w:val="20"/>
          <w:szCs w:val="20"/>
        </w:rPr>
        <w:t>33.5</w:t>
      </w:r>
      <w:r w:rsidRPr="002F007C">
        <w:rPr>
          <w:color w:val="000000" w:themeColor="text1"/>
          <w:sz w:val="20"/>
          <w:szCs w:val="20"/>
        </w:rPr>
        <w:t xml:space="preserve">% for the first booster, and </w:t>
      </w:r>
      <w:r w:rsidRPr="002F007C">
        <w:rPr>
          <w:rFonts w:ascii="Times New Roman" w:hAnsi="Times New Roman" w:cs="Times New Roman"/>
          <w:color w:val="000000" w:themeColor="text1"/>
          <w:sz w:val="20"/>
          <w:szCs w:val="20"/>
        </w:rPr>
        <w:t>7.9</w:t>
      </w:r>
      <w:r w:rsidRPr="002F007C">
        <w:rPr>
          <w:color w:val="000000" w:themeColor="text1"/>
          <w:sz w:val="20"/>
          <w:szCs w:val="20"/>
        </w:rPr>
        <w:t>% for the second booster).</w:t>
      </w:r>
    </w:p>
    <w:sectPr w:rsidR="0022253B" w:rsidRPr="00D80A97" w:rsidSect="00C90764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A517C" w14:textId="77777777" w:rsidR="00C90764" w:rsidRDefault="00C90764" w:rsidP="00D80A97">
      <w:r>
        <w:separator/>
      </w:r>
    </w:p>
  </w:endnote>
  <w:endnote w:type="continuationSeparator" w:id="0">
    <w:p w14:paraId="61216EA2" w14:textId="77777777" w:rsidR="00C90764" w:rsidRDefault="00C90764" w:rsidP="00D80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8127021"/>
      <w:docPartObj>
        <w:docPartGallery w:val="Page Numbers (Bottom of Page)"/>
        <w:docPartUnique/>
      </w:docPartObj>
    </w:sdtPr>
    <w:sdtContent>
      <w:p w14:paraId="07F86EF2" w14:textId="4EB3CCB0" w:rsidR="00900389" w:rsidRDefault="00900389" w:rsidP="00BA06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12F4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4C5C3209" w14:textId="77777777" w:rsidR="00900389" w:rsidRDefault="00900389" w:rsidP="00D80A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2393898"/>
      <w:docPartObj>
        <w:docPartGallery w:val="Page Numbers (Bottom of Page)"/>
        <w:docPartUnique/>
      </w:docPartObj>
    </w:sdtPr>
    <w:sdtContent>
      <w:p w14:paraId="7F36D8CE" w14:textId="041EDED7" w:rsidR="00900389" w:rsidRDefault="00900389" w:rsidP="00BA06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1E5886" w14:textId="77777777" w:rsidR="00900389" w:rsidRDefault="00900389" w:rsidP="00D80A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64A94" w14:textId="77777777" w:rsidR="00C90764" w:rsidRDefault="00C90764" w:rsidP="00D80A97">
      <w:r>
        <w:separator/>
      </w:r>
    </w:p>
  </w:footnote>
  <w:footnote w:type="continuationSeparator" w:id="0">
    <w:p w14:paraId="5B73953A" w14:textId="77777777" w:rsidR="00C90764" w:rsidRDefault="00C90764" w:rsidP="00D80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E7A96"/>
    <w:multiLevelType w:val="hybridMultilevel"/>
    <w:tmpl w:val="4D3C83A8"/>
    <w:lvl w:ilvl="0" w:tplc="57B639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9273E"/>
    <w:multiLevelType w:val="hybridMultilevel"/>
    <w:tmpl w:val="4136314A"/>
    <w:lvl w:ilvl="0" w:tplc="9F923B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D36DF"/>
    <w:multiLevelType w:val="hybridMultilevel"/>
    <w:tmpl w:val="3C8C3CDE"/>
    <w:lvl w:ilvl="0" w:tplc="C3A2B4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94696E"/>
    <w:multiLevelType w:val="hybridMultilevel"/>
    <w:tmpl w:val="9C806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6B1448"/>
    <w:multiLevelType w:val="hybridMultilevel"/>
    <w:tmpl w:val="7F3A3510"/>
    <w:lvl w:ilvl="0" w:tplc="F5742A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0B1C78"/>
    <w:multiLevelType w:val="hybridMultilevel"/>
    <w:tmpl w:val="386E2778"/>
    <w:lvl w:ilvl="0" w:tplc="456EDF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045548"/>
    <w:multiLevelType w:val="hybridMultilevel"/>
    <w:tmpl w:val="386E27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1038F0"/>
    <w:multiLevelType w:val="hybridMultilevel"/>
    <w:tmpl w:val="3266BFF6"/>
    <w:lvl w:ilvl="0" w:tplc="E52EBF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2CA2A1A"/>
    <w:multiLevelType w:val="hybridMultilevel"/>
    <w:tmpl w:val="D6004C0E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3ED708C0"/>
    <w:multiLevelType w:val="hybridMultilevel"/>
    <w:tmpl w:val="808ACB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C5217D"/>
    <w:multiLevelType w:val="hybridMultilevel"/>
    <w:tmpl w:val="713225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A900CB"/>
    <w:multiLevelType w:val="hybridMultilevel"/>
    <w:tmpl w:val="0C3238E4"/>
    <w:lvl w:ilvl="0" w:tplc="589238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E4377B"/>
    <w:multiLevelType w:val="hybridMultilevel"/>
    <w:tmpl w:val="96DC0B14"/>
    <w:lvl w:ilvl="0" w:tplc="C3A2B4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1903D00"/>
    <w:multiLevelType w:val="multilevel"/>
    <w:tmpl w:val="D396B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1D57FCC"/>
    <w:multiLevelType w:val="hybridMultilevel"/>
    <w:tmpl w:val="2A9AB0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E935B4"/>
    <w:multiLevelType w:val="hybridMultilevel"/>
    <w:tmpl w:val="713225A6"/>
    <w:lvl w:ilvl="0" w:tplc="3C9E02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35397F"/>
    <w:multiLevelType w:val="hybridMultilevel"/>
    <w:tmpl w:val="8FC86A8C"/>
    <w:lvl w:ilvl="0" w:tplc="D7F678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280D1D"/>
    <w:multiLevelType w:val="hybridMultilevel"/>
    <w:tmpl w:val="2A9AB04C"/>
    <w:lvl w:ilvl="0" w:tplc="3C9E02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AE2B32"/>
    <w:multiLevelType w:val="hybridMultilevel"/>
    <w:tmpl w:val="12DE37B2"/>
    <w:lvl w:ilvl="0" w:tplc="513A86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990023">
    <w:abstractNumId w:val="3"/>
  </w:num>
  <w:num w:numId="2" w16cid:durableId="1716586857">
    <w:abstractNumId w:val="0"/>
  </w:num>
  <w:num w:numId="3" w16cid:durableId="603001668">
    <w:abstractNumId w:val="12"/>
  </w:num>
  <w:num w:numId="4" w16cid:durableId="1658682804">
    <w:abstractNumId w:val="5"/>
  </w:num>
  <w:num w:numId="5" w16cid:durableId="1290162375">
    <w:abstractNumId w:val="1"/>
  </w:num>
  <w:num w:numId="6" w16cid:durableId="821459963">
    <w:abstractNumId w:val="6"/>
  </w:num>
  <w:num w:numId="7" w16cid:durableId="1198007897">
    <w:abstractNumId w:val="4"/>
  </w:num>
  <w:num w:numId="8" w16cid:durableId="2036690670">
    <w:abstractNumId w:val="9"/>
  </w:num>
  <w:num w:numId="9" w16cid:durableId="537084010">
    <w:abstractNumId w:val="11"/>
  </w:num>
  <w:num w:numId="10" w16cid:durableId="1115636974">
    <w:abstractNumId w:val="15"/>
  </w:num>
  <w:num w:numId="11" w16cid:durableId="2127772020">
    <w:abstractNumId w:val="2"/>
  </w:num>
  <w:num w:numId="12" w16cid:durableId="1502086313">
    <w:abstractNumId w:val="10"/>
  </w:num>
  <w:num w:numId="13" w16cid:durableId="2085489694">
    <w:abstractNumId w:val="17"/>
  </w:num>
  <w:num w:numId="14" w16cid:durableId="1539313525">
    <w:abstractNumId w:val="7"/>
  </w:num>
  <w:num w:numId="15" w16cid:durableId="64114372">
    <w:abstractNumId w:val="14"/>
  </w:num>
  <w:num w:numId="16" w16cid:durableId="1852061775">
    <w:abstractNumId w:val="8"/>
  </w:num>
  <w:num w:numId="17" w16cid:durableId="1972131208">
    <w:abstractNumId w:val="18"/>
  </w:num>
  <w:num w:numId="18" w16cid:durableId="668412534">
    <w:abstractNumId w:val="16"/>
  </w:num>
  <w:num w:numId="19" w16cid:durableId="6607347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Mjc3NjM0NbWwMLNU0lEKTi0uzszPAykwrwUAixfYkSwAAAA="/>
  </w:docVars>
  <w:rsids>
    <w:rsidRoot w:val="00196E98"/>
    <w:rsid w:val="000003BE"/>
    <w:rsid w:val="000008DD"/>
    <w:rsid w:val="0000094A"/>
    <w:rsid w:val="00001631"/>
    <w:rsid w:val="000017B6"/>
    <w:rsid w:val="00002453"/>
    <w:rsid w:val="000024E2"/>
    <w:rsid w:val="00002C15"/>
    <w:rsid w:val="00004700"/>
    <w:rsid w:val="00004F68"/>
    <w:rsid w:val="00005347"/>
    <w:rsid w:val="000056DA"/>
    <w:rsid w:val="000063E4"/>
    <w:rsid w:val="00006709"/>
    <w:rsid w:val="00006805"/>
    <w:rsid w:val="0001023B"/>
    <w:rsid w:val="00010999"/>
    <w:rsid w:val="000126FC"/>
    <w:rsid w:val="000127D4"/>
    <w:rsid w:val="00012B27"/>
    <w:rsid w:val="00012C75"/>
    <w:rsid w:val="00013172"/>
    <w:rsid w:val="0001451B"/>
    <w:rsid w:val="00014C39"/>
    <w:rsid w:val="00014EB0"/>
    <w:rsid w:val="00015654"/>
    <w:rsid w:val="00015940"/>
    <w:rsid w:val="000163B2"/>
    <w:rsid w:val="0001658C"/>
    <w:rsid w:val="00017080"/>
    <w:rsid w:val="00017ABC"/>
    <w:rsid w:val="00017CBC"/>
    <w:rsid w:val="00017FAC"/>
    <w:rsid w:val="00022697"/>
    <w:rsid w:val="00023013"/>
    <w:rsid w:val="000238DE"/>
    <w:rsid w:val="00024CA7"/>
    <w:rsid w:val="00026ACE"/>
    <w:rsid w:val="00026AED"/>
    <w:rsid w:val="00027503"/>
    <w:rsid w:val="000300F0"/>
    <w:rsid w:val="0003010A"/>
    <w:rsid w:val="00030DB9"/>
    <w:rsid w:val="00031E7E"/>
    <w:rsid w:val="00032E46"/>
    <w:rsid w:val="00035142"/>
    <w:rsid w:val="00035C23"/>
    <w:rsid w:val="00035E31"/>
    <w:rsid w:val="000364CC"/>
    <w:rsid w:val="000377C5"/>
    <w:rsid w:val="000378F2"/>
    <w:rsid w:val="00042488"/>
    <w:rsid w:val="000424F6"/>
    <w:rsid w:val="00043531"/>
    <w:rsid w:val="000435C1"/>
    <w:rsid w:val="000440D8"/>
    <w:rsid w:val="000445B1"/>
    <w:rsid w:val="0004534E"/>
    <w:rsid w:val="000460A6"/>
    <w:rsid w:val="00047564"/>
    <w:rsid w:val="0004776D"/>
    <w:rsid w:val="0004779E"/>
    <w:rsid w:val="000477CA"/>
    <w:rsid w:val="00050517"/>
    <w:rsid w:val="00052282"/>
    <w:rsid w:val="00052452"/>
    <w:rsid w:val="00053A8E"/>
    <w:rsid w:val="000542E7"/>
    <w:rsid w:val="00054914"/>
    <w:rsid w:val="0005535E"/>
    <w:rsid w:val="00055516"/>
    <w:rsid w:val="0005643D"/>
    <w:rsid w:val="00056AA1"/>
    <w:rsid w:val="0005704D"/>
    <w:rsid w:val="00057724"/>
    <w:rsid w:val="00060FB5"/>
    <w:rsid w:val="00061A3F"/>
    <w:rsid w:val="00061BBB"/>
    <w:rsid w:val="00061D8B"/>
    <w:rsid w:val="000623D4"/>
    <w:rsid w:val="00063588"/>
    <w:rsid w:val="00063593"/>
    <w:rsid w:val="000636F7"/>
    <w:rsid w:val="000638D7"/>
    <w:rsid w:val="00063E82"/>
    <w:rsid w:val="000648BD"/>
    <w:rsid w:val="00064D7C"/>
    <w:rsid w:val="00064F2D"/>
    <w:rsid w:val="00065550"/>
    <w:rsid w:val="00066B0A"/>
    <w:rsid w:val="00067CC2"/>
    <w:rsid w:val="000707B7"/>
    <w:rsid w:val="000709EE"/>
    <w:rsid w:val="00071735"/>
    <w:rsid w:val="00073738"/>
    <w:rsid w:val="00073C50"/>
    <w:rsid w:val="00074507"/>
    <w:rsid w:val="00074D2A"/>
    <w:rsid w:val="00074FD8"/>
    <w:rsid w:val="000755E4"/>
    <w:rsid w:val="0007649A"/>
    <w:rsid w:val="000764BF"/>
    <w:rsid w:val="0007673A"/>
    <w:rsid w:val="000768F1"/>
    <w:rsid w:val="000775C5"/>
    <w:rsid w:val="00080864"/>
    <w:rsid w:val="000811B6"/>
    <w:rsid w:val="0008135A"/>
    <w:rsid w:val="000819C5"/>
    <w:rsid w:val="00081DD8"/>
    <w:rsid w:val="00083BA5"/>
    <w:rsid w:val="00085ECE"/>
    <w:rsid w:val="000860FE"/>
    <w:rsid w:val="00086BBC"/>
    <w:rsid w:val="0008775D"/>
    <w:rsid w:val="00087911"/>
    <w:rsid w:val="00090102"/>
    <w:rsid w:val="00090260"/>
    <w:rsid w:val="00090791"/>
    <w:rsid w:val="000918F9"/>
    <w:rsid w:val="0009300D"/>
    <w:rsid w:val="00093727"/>
    <w:rsid w:val="000941F8"/>
    <w:rsid w:val="00094257"/>
    <w:rsid w:val="00094320"/>
    <w:rsid w:val="0009441A"/>
    <w:rsid w:val="00094A51"/>
    <w:rsid w:val="00094B03"/>
    <w:rsid w:val="00094F92"/>
    <w:rsid w:val="000951EF"/>
    <w:rsid w:val="0009529C"/>
    <w:rsid w:val="000956E9"/>
    <w:rsid w:val="00095A9F"/>
    <w:rsid w:val="00095D7C"/>
    <w:rsid w:val="000960FA"/>
    <w:rsid w:val="000963A6"/>
    <w:rsid w:val="000965ED"/>
    <w:rsid w:val="0009713E"/>
    <w:rsid w:val="00097F1F"/>
    <w:rsid w:val="000A02B4"/>
    <w:rsid w:val="000A07E6"/>
    <w:rsid w:val="000A0815"/>
    <w:rsid w:val="000A0955"/>
    <w:rsid w:val="000A1386"/>
    <w:rsid w:val="000A2365"/>
    <w:rsid w:val="000A2E1C"/>
    <w:rsid w:val="000A34D4"/>
    <w:rsid w:val="000A35FD"/>
    <w:rsid w:val="000A3879"/>
    <w:rsid w:val="000A40D0"/>
    <w:rsid w:val="000A598D"/>
    <w:rsid w:val="000A5C0F"/>
    <w:rsid w:val="000A5FA9"/>
    <w:rsid w:val="000A67EF"/>
    <w:rsid w:val="000A7291"/>
    <w:rsid w:val="000A78A0"/>
    <w:rsid w:val="000A7D18"/>
    <w:rsid w:val="000A7E02"/>
    <w:rsid w:val="000B14CF"/>
    <w:rsid w:val="000B26AA"/>
    <w:rsid w:val="000B2A03"/>
    <w:rsid w:val="000B3172"/>
    <w:rsid w:val="000B4D63"/>
    <w:rsid w:val="000B553B"/>
    <w:rsid w:val="000B59D4"/>
    <w:rsid w:val="000B5D61"/>
    <w:rsid w:val="000B6268"/>
    <w:rsid w:val="000B63AB"/>
    <w:rsid w:val="000B6D2E"/>
    <w:rsid w:val="000B72B3"/>
    <w:rsid w:val="000B7A0E"/>
    <w:rsid w:val="000C00CE"/>
    <w:rsid w:val="000C07BA"/>
    <w:rsid w:val="000C08D1"/>
    <w:rsid w:val="000C0B90"/>
    <w:rsid w:val="000C164C"/>
    <w:rsid w:val="000C1948"/>
    <w:rsid w:val="000C1D4B"/>
    <w:rsid w:val="000C204D"/>
    <w:rsid w:val="000C2749"/>
    <w:rsid w:val="000C2B4D"/>
    <w:rsid w:val="000C2FD1"/>
    <w:rsid w:val="000C3090"/>
    <w:rsid w:val="000C30C0"/>
    <w:rsid w:val="000C3E36"/>
    <w:rsid w:val="000C4C80"/>
    <w:rsid w:val="000C559F"/>
    <w:rsid w:val="000C583A"/>
    <w:rsid w:val="000C69C0"/>
    <w:rsid w:val="000C6C66"/>
    <w:rsid w:val="000C6E61"/>
    <w:rsid w:val="000C7957"/>
    <w:rsid w:val="000C7CB6"/>
    <w:rsid w:val="000C7F99"/>
    <w:rsid w:val="000D2B07"/>
    <w:rsid w:val="000D2F0E"/>
    <w:rsid w:val="000D30F2"/>
    <w:rsid w:val="000D3E3B"/>
    <w:rsid w:val="000D3F1A"/>
    <w:rsid w:val="000D4252"/>
    <w:rsid w:val="000D431D"/>
    <w:rsid w:val="000D4467"/>
    <w:rsid w:val="000D4D0B"/>
    <w:rsid w:val="000D66BC"/>
    <w:rsid w:val="000D6960"/>
    <w:rsid w:val="000D7093"/>
    <w:rsid w:val="000D7450"/>
    <w:rsid w:val="000D7895"/>
    <w:rsid w:val="000D7F00"/>
    <w:rsid w:val="000E016E"/>
    <w:rsid w:val="000E09BC"/>
    <w:rsid w:val="000E136E"/>
    <w:rsid w:val="000E20A0"/>
    <w:rsid w:val="000E2717"/>
    <w:rsid w:val="000E2914"/>
    <w:rsid w:val="000E2E4C"/>
    <w:rsid w:val="000E43C8"/>
    <w:rsid w:val="000E4BF3"/>
    <w:rsid w:val="000E52FA"/>
    <w:rsid w:val="000E5482"/>
    <w:rsid w:val="000E5FF6"/>
    <w:rsid w:val="000E6824"/>
    <w:rsid w:val="000E684C"/>
    <w:rsid w:val="000E6DD9"/>
    <w:rsid w:val="000E7C0F"/>
    <w:rsid w:val="000E7D50"/>
    <w:rsid w:val="000F002E"/>
    <w:rsid w:val="000F07E4"/>
    <w:rsid w:val="000F103B"/>
    <w:rsid w:val="000F11F2"/>
    <w:rsid w:val="000F153F"/>
    <w:rsid w:val="000F157C"/>
    <w:rsid w:val="000F1876"/>
    <w:rsid w:val="000F1A1F"/>
    <w:rsid w:val="000F2961"/>
    <w:rsid w:val="000F36A9"/>
    <w:rsid w:val="000F38FB"/>
    <w:rsid w:val="000F4103"/>
    <w:rsid w:val="000F48CE"/>
    <w:rsid w:val="000F546B"/>
    <w:rsid w:val="000F57D4"/>
    <w:rsid w:val="000F5AA3"/>
    <w:rsid w:val="000F6301"/>
    <w:rsid w:val="000F7858"/>
    <w:rsid w:val="00100664"/>
    <w:rsid w:val="0010086D"/>
    <w:rsid w:val="001009B8"/>
    <w:rsid w:val="0010123E"/>
    <w:rsid w:val="001036DF"/>
    <w:rsid w:val="00105E8F"/>
    <w:rsid w:val="001070D5"/>
    <w:rsid w:val="001079C1"/>
    <w:rsid w:val="00107FDA"/>
    <w:rsid w:val="00112396"/>
    <w:rsid w:val="001123E7"/>
    <w:rsid w:val="00112F28"/>
    <w:rsid w:val="001133C4"/>
    <w:rsid w:val="0011383D"/>
    <w:rsid w:val="00113DD7"/>
    <w:rsid w:val="00113F35"/>
    <w:rsid w:val="0011644F"/>
    <w:rsid w:val="00116BEA"/>
    <w:rsid w:val="0011732D"/>
    <w:rsid w:val="001175EE"/>
    <w:rsid w:val="001232E1"/>
    <w:rsid w:val="00123565"/>
    <w:rsid w:val="00123CBF"/>
    <w:rsid w:val="00123D36"/>
    <w:rsid w:val="00123FF8"/>
    <w:rsid w:val="001248DA"/>
    <w:rsid w:val="001251B7"/>
    <w:rsid w:val="00125556"/>
    <w:rsid w:val="0012589F"/>
    <w:rsid w:val="0012594B"/>
    <w:rsid w:val="00125D7C"/>
    <w:rsid w:val="001268D8"/>
    <w:rsid w:val="00127094"/>
    <w:rsid w:val="00127B56"/>
    <w:rsid w:val="00127F0C"/>
    <w:rsid w:val="00130BD5"/>
    <w:rsid w:val="00131507"/>
    <w:rsid w:val="00131637"/>
    <w:rsid w:val="001318B7"/>
    <w:rsid w:val="001324E1"/>
    <w:rsid w:val="00132BE1"/>
    <w:rsid w:val="001330BA"/>
    <w:rsid w:val="00134405"/>
    <w:rsid w:val="00134736"/>
    <w:rsid w:val="00134AB3"/>
    <w:rsid w:val="00136A53"/>
    <w:rsid w:val="0013735A"/>
    <w:rsid w:val="00137DDC"/>
    <w:rsid w:val="001400B1"/>
    <w:rsid w:val="001402C7"/>
    <w:rsid w:val="0014051D"/>
    <w:rsid w:val="0014079D"/>
    <w:rsid w:val="001408A2"/>
    <w:rsid w:val="0014108B"/>
    <w:rsid w:val="00141D5B"/>
    <w:rsid w:val="00142786"/>
    <w:rsid w:val="001427D0"/>
    <w:rsid w:val="001429AC"/>
    <w:rsid w:val="00142E48"/>
    <w:rsid w:val="00143029"/>
    <w:rsid w:val="001430A9"/>
    <w:rsid w:val="001431DE"/>
    <w:rsid w:val="00143FE5"/>
    <w:rsid w:val="001440AE"/>
    <w:rsid w:val="00144845"/>
    <w:rsid w:val="00144CDB"/>
    <w:rsid w:val="00144FB7"/>
    <w:rsid w:val="0014533F"/>
    <w:rsid w:val="00145545"/>
    <w:rsid w:val="001456B4"/>
    <w:rsid w:val="0014599C"/>
    <w:rsid w:val="001462E8"/>
    <w:rsid w:val="00147353"/>
    <w:rsid w:val="001509A8"/>
    <w:rsid w:val="00150FE3"/>
    <w:rsid w:val="0015357B"/>
    <w:rsid w:val="00153DE2"/>
    <w:rsid w:val="00153EBB"/>
    <w:rsid w:val="00155598"/>
    <w:rsid w:val="00155A75"/>
    <w:rsid w:val="00156354"/>
    <w:rsid w:val="001564F4"/>
    <w:rsid w:val="00157518"/>
    <w:rsid w:val="00157680"/>
    <w:rsid w:val="00160528"/>
    <w:rsid w:val="00160645"/>
    <w:rsid w:val="00160F74"/>
    <w:rsid w:val="00161730"/>
    <w:rsid w:val="00161CD9"/>
    <w:rsid w:val="00161F50"/>
    <w:rsid w:val="001623D5"/>
    <w:rsid w:val="001624AF"/>
    <w:rsid w:val="00162C83"/>
    <w:rsid w:val="00162DB3"/>
    <w:rsid w:val="00163213"/>
    <w:rsid w:val="00163755"/>
    <w:rsid w:val="00163C5A"/>
    <w:rsid w:val="0016406A"/>
    <w:rsid w:val="00164077"/>
    <w:rsid w:val="001640CF"/>
    <w:rsid w:val="001645F5"/>
    <w:rsid w:val="0016603A"/>
    <w:rsid w:val="0016717A"/>
    <w:rsid w:val="0016769B"/>
    <w:rsid w:val="00167A0A"/>
    <w:rsid w:val="00170842"/>
    <w:rsid w:val="00171920"/>
    <w:rsid w:val="00172A0B"/>
    <w:rsid w:val="00172AA0"/>
    <w:rsid w:val="00172BBA"/>
    <w:rsid w:val="00172D27"/>
    <w:rsid w:val="0017319A"/>
    <w:rsid w:val="00173CE6"/>
    <w:rsid w:val="00174BC3"/>
    <w:rsid w:val="00175AA4"/>
    <w:rsid w:val="00175D05"/>
    <w:rsid w:val="0017606C"/>
    <w:rsid w:val="001761F6"/>
    <w:rsid w:val="001761FB"/>
    <w:rsid w:val="001762A8"/>
    <w:rsid w:val="001770FD"/>
    <w:rsid w:val="001772B9"/>
    <w:rsid w:val="001774F5"/>
    <w:rsid w:val="001777F3"/>
    <w:rsid w:val="001802C9"/>
    <w:rsid w:val="0018123A"/>
    <w:rsid w:val="001819B1"/>
    <w:rsid w:val="00181B52"/>
    <w:rsid w:val="00181D55"/>
    <w:rsid w:val="00182A77"/>
    <w:rsid w:val="00183278"/>
    <w:rsid w:val="001844A3"/>
    <w:rsid w:val="00184C8A"/>
    <w:rsid w:val="00184D69"/>
    <w:rsid w:val="001851BD"/>
    <w:rsid w:val="001852D2"/>
    <w:rsid w:val="00185915"/>
    <w:rsid w:val="00185B67"/>
    <w:rsid w:val="0018737D"/>
    <w:rsid w:val="00187D9E"/>
    <w:rsid w:val="00190103"/>
    <w:rsid w:val="001908A0"/>
    <w:rsid w:val="001916A2"/>
    <w:rsid w:val="001926EC"/>
    <w:rsid w:val="00192E60"/>
    <w:rsid w:val="00194286"/>
    <w:rsid w:val="00194560"/>
    <w:rsid w:val="0019497A"/>
    <w:rsid w:val="0019562E"/>
    <w:rsid w:val="00196C97"/>
    <w:rsid w:val="00196E98"/>
    <w:rsid w:val="0019714B"/>
    <w:rsid w:val="001976C8"/>
    <w:rsid w:val="001979EB"/>
    <w:rsid w:val="00197F49"/>
    <w:rsid w:val="001A060B"/>
    <w:rsid w:val="001A0C23"/>
    <w:rsid w:val="001A162F"/>
    <w:rsid w:val="001A1CEC"/>
    <w:rsid w:val="001A2102"/>
    <w:rsid w:val="001A2858"/>
    <w:rsid w:val="001A382A"/>
    <w:rsid w:val="001A58B2"/>
    <w:rsid w:val="001A5CD0"/>
    <w:rsid w:val="001A6E32"/>
    <w:rsid w:val="001A7092"/>
    <w:rsid w:val="001A79E4"/>
    <w:rsid w:val="001A7BA1"/>
    <w:rsid w:val="001B092C"/>
    <w:rsid w:val="001B16C7"/>
    <w:rsid w:val="001B2678"/>
    <w:rsid w:val="001B3210"/>
    <w:rsid w:val="001B3217"/>
    <w:rsid w:val="001B369B"/>
    <w:rsid w:val="001B3B68"/>
    <w:rsid w:val="001B41B5"/>
    <w:rsid w:val="001B4376"/>
    <w:rsid w:val="001B463B"/>
    <w:rsid w:val="001B4E54"/>
    <w:rsid w:val="001B50C3"/>
    <w:rsid w:val="001B64CB"/>
    <w:rsid w:val="001B75DC"/>
    <w:rsid w:val="001C19CE"/>
    <w:rsid w:val="001C1D94"/>
    <w:rsid w:val="001C2563"/>
    <w:rsid w:val="001C2A3E"/>
    <w:rsid w:val="001C3608"/>
    <w:rsid w:val="001C3DB9"/>
    <w:rsid w:val="001C48D8"/>
    <w:rsid w:val="001C5309"/>
    <w:rsid w:val="001C546C"/>
    <w:rsid w:val="001C6A75"/>
    <w:rsid w:val="001C6C05"/>
    <w:rsid w:val="001C6D4B"/>
    <w:rsid w:val="001C77B8"/>
    <w:rsid w:val="001C7DDA"/>
    <w:rsid w:val="001D0409"/>
    <w:rsid w:val="001D050E"/>
    <w:rsid w:val="001D1418"/>
    <w:rsid w:val="001D27C8"/>
    <w:rsid w:val="001D287C"/>
    <w:rsid w:val="001D344F"/>
    <w:rsid w:val="001D4C59"/>
    <w:rsid w:val="001D5D08"/>
    <w:rsid w:val="001D6120"/>
    <w:rsid w:val="001D6531"/>
    <w:rsid w:val="001D67D2"/>
    <w:rsid w:val="001D7A2C"/>
    <w:rsid w:val="001D7F9D"/>
    <w:rsid w:val="001E05E8"/>
    <w:rsid w:val="001E0992"/>
    <w:rsid w:val="001E0D3B"/>
    <w:rsid w:val="001E1A93"/>
    <w:rsid w:val="001E2080"/>
    <w:rsid w:val="001E22F0"/>
    <w:rsid w:val="001E2BA6"/>
    <w:rsid w:val="001E3793"/>
    <w:rsid w:val="001E39DE"/>
    <w:rsid w:val="001E3BB8"/>
    <w:rsid w:val="001E3F77"/>
    <w:rsid w:val="001E4328"/>
    <w:rsid w:val="001E45E5"/>
    <w:rsid w:val="001E58D1"/>
    <w:rsid w:val="001E5AEB"/>
    <w:rsid w:val="001E5D0C"/>
    <w:rsid w:val="001E6ABE"/>
    <w:rsid w:val="001E7220"/>
    <w:rsid w:val="001E7BA2"/>
    <w:rsid w:val="001F01B4"/>
    <w:rsid w:val="001F0917"/>
    <w:rsid w:val="001F0F0A"/>
    <w:rsid w:val="001F1150"/>
    <w:rsid w:val="001F1216"/>
    <w:rsid w:val="001F1B74"/>
    <w:rsid w:val="001F22F4"/>
    <w:rsid w:val="001F4172"/>
    <w:rsid w:val="001F45D9"/>
    <w:rsid w:val="001F5156"/>
    <w:rsid w:val="001F5F89"/>
    <w:rsid w:val="001F64E0"/>
    <w:rsid w:val="001F6D07"/>
    <w:rsid w:val="001F7CD6"/>
    <w:rsid w:val="002005D9"/>
    <w:rsid w:val="00200814"/>
    <w:rsid w:val="00200C5A"/>
    <w:rsid w:val="002015D4"/>
    <w:rsid w:val="00201C69"/>
    <w:rsid w:val="00201FC9"/>
    <w:rsid w:val="0020298D"/>
    <w:rsid w:val="00202D9B"/>
    <w:rsid w:val="002032C6"/>
    <w:rsid w:val="00203B31"/>
    <w:rsid w:val="002056B6"/>
    <w:rsid w:val="00205AE9"/>
    <w:rsid w:val="00205C9D"/>
    <w:rsid w:val="00205EE4"/>
    <w:rsid w:val="00206672"/>
    <w:rsid w:val="00206CD8"/>
    <w:rsid w:val="00207083"/>
    <w:rsid w:val="0020798E"/>
    <w:rsid w:val="00207C1B"/>
    <w:rsid w:val="002100DD"/>
    <w:rsid w:val="002104AF"/>
    <w:rsid w:val="00210C60"/>
    <w:rsid w:val="0021267D"/>
    <w:rsid w:val="002128F6"/>
    <w:rsid w:val="00212F7E"/>
    <w:rsid w:val="00213C93"/>
    <w:rsid w:val="00213D0D"/>
    <w:rsid w:val="002144D9"/>
    <w:rsid w:val="00214EC5"/>
    <w:rsid w:val="00215CE2"/>
    <w:rsid w:val="00216A63"/>
    <w:rsid w:val="00216ADB"/>
    <w:rsid w:val="00216FD9"/>
    <w:rsid w:val="002202A8"/>
    <w:rsid w:val="002207E7"/>
    <w:rsid w:val="002207ED"/>
    <w:rsid w:val="00221165"/>
    <w:rsid w:val="00221AFF"/>
    <w:rsid w:val="0022253B"/>
    <w:rsid w:val="00223CD4"/>
    <w:rsid w:val="0022413F"/>
    <w:rsid w:val="002242E8"/>
    <w:rsid w:val="00224B5F"/>
    <w:rsid w:val="00224CF9"/>
    <w:rsid w:val="002250DF"/>
    <w:rsid w:val="00225E6B"/>
    <w:rsid w:val="00226032"/>
    <w:rsid w:val="002274DE"/>
    <w:rsid w:val="00227883"/>
    <w:rsid w:val="00227A15"/>
    <w:rsid w:val="00230244"/>
    <w:rsid w:val="00230B6B"/>
    <w:rsid w:val="00230B74"/>
    <w:rsid w:val="00230BE6"/>
    <w:rsid w:val="00231148"/>
    <w:rsid w:val="0023165E"/>
    <w:rsid w:val="00231DDC"/>
    <w:rsid w:val="00231E62"/>
    <w:rsid w:val="00231F57"/>
    <w:rsid w:val="002320B7"/>
    <w:rsid w:val="00232C52"/>
    <w:rsid w:val="0023454A"/>
    <w:rsid w:val="00235520"/>
    <w:rsid w:val="0023567B"/>
    <w:rsid w:val="00236093"/>
    <w:rsid w:val="00236E2B"/>
    <w:rsid w:val="0023767B"/>
    <w:rsid w:val="00237DA7"/>
    <w:rsid w:val="00241970"/>
    <w:rsid w:val="00241F99"/>
    <w:rsid w:val="00242271"/>
    <w:rsid w:val="00242A07"/>
    <w:rsid w:val="00242F1C"/>
    <w:rsid w:val="00242FFB"/>
    <w:rsid w:val="002439C3"/>
    <w:rsid w:val="00243CDC"/>
    <w:rsid w:val="00245168"/>
    <w:rsid w:val="00245BB2"/>
    <w:rsid w:val="00245E72"/>
    <w:rsid w:val="00246187"/>
    <w:rsid w:val="00246553"/>
    <w:rsid w:val="0024699F"/>
    <w:rsid w:val="00246B64"/>
    <w:rsid w:val="00246F47"/>
    <w:rsid w:val="00247681"/>
    <w:rsid w:val="002500A0"/>
    <w:rsid w:val="00250C41"/>
    <w:rsid w:val="00251414"/>
    <w:rsid w:val="00251690"/>
    <w:rsid w:val="00251E80"/>
    <w:rsid w:val="0025235F"/>
    <w:rsid w:val="0025381B"/>
    <w:rsid w:val="002541EF"/>
    <w:rsid w:val="002546B2"/>
    <w:rsid w:val="00255E21"/>
    <w:rsid w:val="00256A76"/>
    <w:rsid w:val="00256F69"/>
    <w:rsid w:val="00260381"/>
    <w:rsid w:val="00261DD1"/>
    <w:rsid w:val="002623B7"/>
    <w:rsid w:val="0026307E"/>
    <w:rsid w:val="002631D3"/>
    <w:rsid w:val="00263292"/>
    <w:rsid w:val="00263DEB"/>
    <w:rsid w:val="00263E97"/>
    <w:rsid w:val="00265024"/>
    <w:rsid w:val="00266052"/>
    <w:rsid w:val="00266CC8"/>
    <w:rsid w:val="00266F8D"/>
    <w:rsid w:val="00267522"/>
    <w:rsid w:val="002679FF"/>
    <w:rsid w:val="00270BFB"/>
    <w:rsid w:val="00272A21"/>
    <w:rsid w:val="00273908"/>
    <w:rsid w:val="00273EF8"/>
    <w:rsid w:val="00274827"/>
    <w:rsid w:val="00274DE8"/>
    <w:rsid w:val="00275EFB"/>
    <w:rsid w:val="002761A0"/>
    <w:rsid w:val="002777F7"/>
    <w:rsid w:val="0027785F"/>
    <w:rsid w:val="00280C90"/>
    <w:rsid w:val="00280FFA"/>
    <w:rsid w:val="00281BB4"/>
    <w:rsid w:val="00281F0D"/>
    <w:rsid w:val="00281F51"/>
    <w:rsid w:val="002825BD"/>
    <w:rsid w:val="00284A3F"/>
    <w:rsid w:val="00286243"/>
    <w:rsid w:val="00286B1E"/>
    <w:rsid w:val="002901B2"/>
    <w:rsid w:val="002903D5"/>
    <w:rsid w:val="0029051A"/>
    <w:rsid w:val="00291031"/>
    <w:rsid w:val="002916B7"/>
    <w:rsid w:val="00291BFB"/>
    <w:rsid w:val="00291C7D"/>
    <w:rsid w:val="00291FC8"/>
    <w:rsid w:val="002924C8"/>
    <w:rsid w:val="00292D77"/>
    <w:rsid w:val="00292F6E"/>
    <w:rsid w:val="00293178"/>
    <w:rsid w:val="00293689"/>
    <w:rsid w:val="00293ACA"/>
    <w:rsid w:val="002943F0"/>
    <w:rsid w:val="00294B06"/>
    <w:rsid w:val="00295936"/>
    <w:rsid w:val="00297AFF"/>
    <w:rsid w:val="00297FCC"/>
    <w:rsid w:val="002A01DA"/>
    <w:rsid w:val="002A13FE"/>
    <w:rsid w:val="002A222C"/>
    <w:rsid w:val="002A291A"/>
    <w:rsid w:val="002A29F8"/>
    <w:rsid w:val="002A2E3F"/>
    <w:rsid w:val="002A3821"/>
    <w:rsid w:val="002A3BA6"/>
    <w:rsid w:val="002A7155"/>
    <w:rsid w:val="002A7228"/>
    <w:rsid w:val="002A7F00"/>
    <w:rsid w:val="002A7FA0"/>
    <w:rsid w:val="002B036E"/>
    <w:rsid w:val="002B04A0"/>
    <w:rsid w:val="002B0544"/>
    <w:rsid w:val="002B05CA"/>
    <w:rsid w:val="002B09ED"/>
    <w:rsid w:val="002B11CF"/>
    <w:rsid w:val="002B226D"/>
    <w:rsid w:val="002B2346"/>
    <w:rsid w:val="002B2494"/>
    <w:rsid w:val="002B24B7"/>
    <w:rsid w:val="002B2F2F"/>
    <w:rsid w:val="002B3090"/>
    <w:rsid w:val="002B3207"/>
    <w:rsid w:val="002B3595"/>
    <w:rsid w:val="002B500C"/>
    <w:rsid w:val="002B5CB0"/>
    <w:rsid w:val="002B5DCA"/>
    <w:rsid w:val="002B6A41"/>
    <w:rsid w:val="002B7555"/>
    <w:rsid w:val="002B77FD"/>
    <w:rsid w:val="002B7C7A"/>
    <w:rsid w:val="002B7DAE"/>
    <w:rsid w:val="002C03EA"/>
    <w:rsid w:val="002C06F7"/>
    <w:rsid w:val="002C0782"/>
    <w:rsid w:val="002C2A25"/>
    <w:rsid w:val="002C2D47"/>
    <w:rsid w:val="002C30D8"/>
    <w:rsid w:val="002C346B"/>
    <w:rsid w:val="002C50ED"/>
    <w:rsid w:val="002C639F"/>
    <w:rsid w:val="002C6495"/>
    <w:rsid w:val="002C6773"/>
    <w:rsid w:val="002C6BA4"/>
    <w:rsid w:val="002C6DCD"/>
    <w:rsid w:val="002C76FD"/>
    <w:rsid w:val="002C7B16"/>
    <w:rsid w:val="002C7BFF"/>
    <w:rsid w:val="002C7D4D"/>
    <w:rsid w:val="002D0325"/>
    <w:rsid w:val="002D08C3"/>
    <w:rsid w:val="002D0DE5"/>
    <w:rsid w:val="002D14AB"/>
    <w:rsid w:val="002D15C3"/>
    <w:rsid w:val="002D1CE2"/>
    <w:rsid w:val="002D1CF8"/>
    <w:rsid w:val="002D21E1"/>
    <w:rsid w:val="002D3121"/>
    <w:rsid w:val="002D3A3F"/>
    <w:rsid w:val="002D40CD"/>
    <w:rsid w:val="002D5BE9"/>
    <w:rsid w:val="002D636E"/>
    <w:rsid w:val="002D6DD0"/>
    <w:rsid w:val="002E223D"/>
    <w:rsid w:val="002E2319"/>
    <w:rsid w:val="002E28B6"/>
    <w:rsid w:val="002E31A8"/>
    <w:rsid w:val="002E3E7C"/>
    <w:rsid w:val="002E4455"/>
    <w:rsid w:val="002E4777"/>
    <w:rsid w:val="002E4CBD"/>
    <w:rsid w:val="002E4F30"/>
    <w:rsid w:val="002E50DC"/>
    <w:rsid w:val="002E5E40"/>
    <w:rsid w:val="002E6508"/>
    <w:rsid w:val="002E7EE0"/>
    <w:rsid w:val="002F007C"/>
    <w:rsid w:val="002F11EF"/>
    <w:rsid w:val="002F133E"/>
    <w:rsid w:val="002F197A"/>
    <w:rsid w:val="002F1A0A"/>
    <w:rsid w:val="002F215D"/>
    <w:rsid w:val="002F24AF"/>
    <w:rsid w:val="002F4274"/>
    <w:rsid w:val="002F44B5"/>
    <w:rsid w:val="002F57EA"/>
    <w:rsid w:val="002F5A30"/>
    <w:rsid w:val="002F793A"/>
    <w:rsid w:val="002F7A4C"/>
    <w:rsid w:val="00300142"/>
    <w:rsid w:val="0030066C"/>
    <w:rsid w:val="00300C0B"/>
    <w:rsid w:val="00301561"/>
    <w:rsid w:val="00301566"/>
    <w:rsid w:val="003015F4"/>
    <w:rsid w:val="00301663"/>
    <w:rsid w:val="00301C45"/>
    <w:rsid w:val="00301CB0"/>
    <w:rsid w:val="00301DA8"/>
    <w:rsid w:val="00302286"/>
    <w:rsid w:val="00302E7E"/>
    <w:rsid w:val="003032F1"/>
    <w:rsid w:val="003036B1"/>
    <w:rsid w:val="003042B5"/>
    <w:rsid w:val="0030441C"/>
    <w:rsid w:val="00305002"/>
    <w:rsid w:val="003050C3"/>
    <w:rsid w:val="0030524C"/>
    <w:rsid w:val="003055B5"/>
    <w:rsid w:val="0030578E"/>
    <w:rsid w:val="0030669E"/>
    <w:rsid w:val="00307CC8"/>
    <w:rsid w:val="003114CA"/>
    <w:rsid w:val="003118D7"/>
    <w:rsid w:val="00311D38"/>
    <w:rsid w:val="0031261F"/>
    <w:rsid w:val="00312E17"/>
    <w:rsid w:val="00313698"/>
    <w:rsid w:val="00313C9E"/>
    <w:rsid w:val="00314D7C"/>
    <w:rsid w:val="003152E4"/>
    <w:rsid w:val="00315D9B"/>
    <w:rsid w:val="00315EF2"/>
    <w:rsid w:val="00317B3C"/>
    <w:rsid w:val="00320250"/>
    <w:rsid w:val="00321670"/>
    <w:rsid w:val="00322162"/>
    <w:rsid w:val="0032258C"/>
    <w:rsid w:val="00322596"/>
    <w:rsid w:val="003235EB"/>
    <w:rsid w:val="00323BC8"/>
    <w:rsid w:val="00324521"/>
    <w:rsid w:val="00324634"/>
    <w:rsid w:val="003257FD"/>
    <w:rsid w:val="00325D3C"/>
    <w:rsid w:val="00327F91"/>
    <w:rsid w:val="00330880"/>
    <w:rsid w:val="00330E66"/>
    <w:rsid w:val="00331B86"/>
    <w:rsid w:val="00331BD3"/>
    <w:rsid w:val="00331FC1"/>
    <w:rsid w:val="0033269C"/>
    <w:rsid w:val="003326A0"/>
    <w:rsid w:val="00332860"/>
    <w:rsid w:val="003334F3"/>
    <w:rsid w:val="003338DD"/>
    <w:rsid w:val="00333A36"/>
    <w:rsid w:val="0033491A"/>
    <w:rsid w:val="003367C6"/>
    <w:rsid w:val="00337B27"/>
    <w:rsid w:val="00337EB0"/>
    <w:rsid w:val="00340755"/>
    <w:rsid w:val="0034134E"/>
    <w:rsid w:val="00341AE0"/>
    <w:rsid w:val="00343D02"/>
    <w:rsid w:val="003442D8"/>
    <w:rsid w:val="003444B5"/>
    <w:rsid w:val="003445F5"/>
    <w:rsid w:val="003448A2"/>
    <w:rsid w:val="003449F0"/>
    <w:rsid w:val="003464A5"/>
    <w:rsid w:val="00346866"/>
    <w:rsid w:val="00350DAD"/>
    <w:rsid w:val="003515E2"/>
    <w:rsid w:val="00352DE0"/>
    <w:rsid w:val="0035387E"/>
    <w:rsid w:val="00353C08"/>
    <w:rsid w:val="00354933"/>
    <w:rsid w:val="00354B76"/>
    <w:rsid w:val="00355732"/>
    <w:rsid w:val="00355EED"/>
    <w:rsid w:val="00356AB6"/>
    <w:rsid w:val="00356CE9"/>
    <w:rsid w:val="00357339"/>
    <w:rsid w:val="00357636"/>
    <w:rsid w:val="00357FB0"/>
    <w:rsid w:val="003605FB"/>
    <w:rsid w:val="00361D20"/>
    <w:rsid w:val="003620B7"/>
    <w:rsid w:val="00362182"/>
    <w:rsid w:val="003624C7"/>
    <w:rsid w:val="00362E2F"/>
    <w:rsid w:val="00364043"/>
    <w:rsid w:val="00364549"/>
    <w:rsid w:val="00365090"/>
    <w:rsid w:val="0036527D"/>
    <w:rsid w:val="00365DF6"/>
    <w:rsid w:val="0036626F"/>
    <w:rsid w:val="00366B36"/>
    <w:rsid w:val="00367071"/>
    <w:rsid w:val="0036759C"/>
    <w:rsid w:val="00367D7F"/>
    <w:rsid w:val="00370A59"/>
    <w:rsid w:val="00371336"/>
    <w:rsid w:val="00371481"/>
    <w:rsid w:val="00372041"/>
    <w:rsid w:val="00373CA9"/>
    <w:rsid w:val="00375573"/>
    <w:rsid w:val="00375E19"/>
    <w:rsid w:val="00376ADC"/>
    <w:rsid w:val="0037720E"/>
    <w:rsid w:val="0038029D"/>
    <w:rsid w:val="00380B96"/>
    <w:rsid w:val="00380E4B"/>
    <w:rsid w:val="00381212"/>
    <w:rsid w:val="00382073"/>
    <w:rsid w:val="003831AA"/>
    <w:rsid w:val="00383381"/>
    <w:rsid w:val="003835BB"/>
    <w:rsid w:val="00383ABE"/>
    <w:rsid w:val="00383DF0"/>
    <w:rsid w:val="00383E44"/>
    <w:rsid w:val="003842E4"/>
    <w:rsid w:val="00384E99"/>
    <w:rsid w:val="00385C7D"/>
    <w:rsid w:val="00387313"/>
    <w:rsid w:val="003874B5"/>
    <w:rsid w:val="00387DE4"/>
    <w:rsid w:val="003909A5"/>
    <w:rsid w:val="00391A6D"/>
    <w:rsid w:val="00392611"/>
    <w:rsid w:val="00392653"/>
    <w:rsid w:val="00393E3B"/>
    <w:rsid w:val="00394897"/>
    <w:rsid w:val="00394FD6"/>
    <w:rsid w:val="00395D8C"/>
    <w:rsid w:val="003963E9"/>
    <w:rsid w:val="00397122"/>
    <w:rsid w:val="00397212"/>
    <w:rsid w:val="00397E86"/>
    <w:rsid w:val="003A090D"/>
    <w:rsid w:val="003A1C26"/>
    <w:rsid w:val="003A32A8"/>
    <w:rsid w:val="003A376A"/>
    <w:rsid w:val="003A3F15"/>
    <w:rsid w:val="003A4727"/>
    <w:rsid w:val="003A5908"/>
    <w:rsid w:val="003A6872"/>
    <w:rsid w:val="003A7274"/>
    <w:rsid w:val="003B0063"/>
    <w:rsid w:val="003B1317"/>
    <w:rsid w:val="003B15DD"/>
    <w:rsid w:val="003B1ADD"/>
    <w:rsid w:val="003B1BFB"/>
    <w:rsid w:val="003B1E94"/>
    <w:rsid w:val="003B23C2"/>
    <w:rsid w:val="003B2720"/>
    <w:rsid w:val="003B2948"/>
    <w:rsid w:val="003B2A4E"/>
    <w:rsid w:val="003B3B9D"/>
    <w:rsid w:val="003B44D1"/>
    <w:rsid w:val="003B4A67"/>
    <w:rsid w:val="003B5318"/>
    <w:rsid w:val="003B556F"/>
    <w:rsid w:val="003B59BA"/>
    <w:rsid w:val="003B5EFD"/>
    <w:rsid w:val="003B69A9"/>
    <w:rsid w:val="003B6B18"/>
    <w:rsid w:val="003B7143"/>
    <w:rsid w:val="003B77C4"/>
    <w:rsid w:val="003C0809"/>
    <w:rsid w:val="003C0839"/>
    <w:rsid w:val="003C0D0A"/>
    <w:rsid w:val="003C1021"/>
    <w:rsid w:val="003C1620"/>
    <w:rsid w:val="003C181B"/>
    <w:rsid w:val="003C1AE1"/>
    <w:rsid w:val="003C2E38"/>
    <w:rsid w:val="003C2F7A"/>
    <w:rsid w:val="003C3240"/>
    <w:rsid w:val="003C3F84"/>
    <w:rsid w:val="003C4629"/>
    <w:rsid w:val="003C4AC5"/>
    <w:rsid w:val="003C4E42"/>
    <w:rsid w:val="003C56D9"/>
    <w:rsid w:val="003C5880"/>
    <w:rsid w:val="003C6625"/>
    <w:rsid w:val="003C6E06"/>
    <w:rsid w:val="003C7163"/>
    <w:rsid w:val="003C72B1"/>
    <w:rsid w:val="003C74DF"/>
    <w:rsid w:val="003C7A43"/>
    <w:rsid w:val="003D0472"/>
    <w:rsid w:val="003D094A"/>
    <w:rsid w:val="003D0E63"/>
    <w:rsid w:val="003D0EB8"/>
    <w:rsid w:val="003D1016"/>
    <w:rsid w:val="003D12F4"/>
    <w:rsid w:val="003D1770"/>
    <w:rsid w:val="003D2050"/>
    <w:rsid w:val="003D2A48"/>
    <w:rsid w:val="003D353E"/>
    <w:rsid w:val="003D585F"/>
    <w:rsid w:val="003D7547"/>
    <w:rsid w:val="003D7F95"/>
    <w:rsid w:val="003E0123"/>
    <w:rsid w:val="003E077C"/>
    <w:rsid w:val="003E1536"/>
    <w:rsid w:val="003E1713"/>
    <w:rsid w:val="003E2256"/>
    <w:rsid w:val="003E23CA"/>
    <w:rsid w:val="003E372A"/>
    <w:rsid w:val="003E5519"/>
    <w:rsid w:val="003E5CD9"/>
    <w:rsid w:val="003E618F"/>
    <w:rsid w:val="003E7897"/>
    <w:rsid w:val="003E79A6"/>
    <w:rsid w:val="003F1354"/>
    <w:rsid w:val="003F16D2"/>
    <w:rsid w:val="003F20DA"/>
    <w:rsid w:val="003F20FF"/>
    <w:rsid w:val="003F233A"/>
    <w:rsid w:val="003F2F1C"/>
    <w:rsid w:val="003F30FA"/>
    <w:rsid w:val="003F32EF"/>
    <w:rsid w:val="003F407B"/>
    <w:rsid w:val="003F409C"/>
    <w:rsid w:val="003F5077"/>
    <w:rsid w:val="003F5A49"/>
    <w:rsid w:val="003F5DE3"/>
    <w:rsid w:val="003F72BB"/>
    <w:rsid w:val="003F7CE3"/>
    <w:rsid w:val="00400596"/>
    <w:rsid w:val="00400986"/>
    <w:rsid w:val="004013C4"/>
    <w:rsid w:val="00401FE3"/>
    <w:rsid w:val="00402177"/>
    <w:rsid w:val="00402201"/>
    <w:rsid w:val="00402B13"/>
    <w:rsid w:val="00402F21"/>
    <w:rsid w:val="004033A4"/>
    <w:rsid w:val="0040348E"/>
    <w:rsid w:val="004036A2"/>
    <w:rsid w:val="00403703"/>
    <w:rsid w:val="00404384"/>
    <w:rsid w:val="0040486E"/>
    <w:rsid w:val="0040549D"/>
    <w:rsid w:val="0040649E"/>
    <w:rsid w:val="0040669A"/>
    <w:rsid w:val="00406AD9"/>
    <w:rsid w:val="00406D9C"/>
    <w:rsid w:val="00410B33"/>
    <w:rsid w:val="00410DEC"/>
    <w:rsid w:val="00412267"/>
    <w:rsid w:val="00412428"/>
    <w:rsid w:val="00414323"/>
    <w:rsid w:val="00414588"/>
    <w:rsid w:val="0041473B"/>
    <w:rsid w:val="00414C51"/>
    <w:rsid w:val="00414F95"/>
    <w:rsid w:val="00415065"/>
    <w:rsid w:val="00416013"/>
    <w:rsid w:val="004161A4"/>
    <w:rsid w:val="00417CEF"/>
    <w:rsid w:val="0042173E"/>
    <w:rsid w:val="00421C18"/>
    <w:rsid w:val="004225ED"/>
    <w:rsid w:val="004236CC"/>
    <w:rsid w:val="00425616"/>
    <w:rsid w:val="00425ED7"/>
    <w:rsid w:val="0042647D"/>
    <w:rsid w:val="00426CD7"/>
    <w:rsid w:val="004270ED"/>
    <w:rsid w:val="004278B1"/>
    <w:rsid w:val="00430FF9"/>
    <w:rsid w:val="00431469"/>
    <w:rsid w:val="00432F68"/>
    <w:rsid w:val="004331CE"/>
    <w:rsid w:val="004334B5"/>
    <w:rsid w:val="00433BC0"/>
    <w:rsid w:val="00433CF7"/>
    <w:rsid w:val="00433D89"/>
    <w:rsid w:val="00433F90"/>
    <w:rsid w:val="004343FE"/>
    <w:rsid w:val="00434BC9"/>
    <w:rsid w:val="0043695F"/>
    <w:rsid w:val="00436C56"/>
    <w:rsid w:val="00440675"/>
    <w:rsid w:val="0044304A"/>
    <w:rsid w:val="00443E5F"/>
    <w:rsid w:val="00444963"/>
    <w:rsid w:val="00444A96"/>
    <w:rsid w:val="004451A9"/>
    <w:rsid w:val="00445737"/>
    <w:rsid w:val="0044674F"/>
    <w:rsid w:val="004467EC"/>
    <w:rsid w:val="00447FBB"/>
    <w:rsid w:val="0045004A"/>
    <w:rsid w:val="00450569"/>
    <w:rsid w:val="00450A4F"/>
    <w:rsid w:val="00453079"/>
    <w:rsid w:val="004532E6"/>
    <w:rsid w:val="00453DF1"/>
    <w:rsid w:val="004540FA"/>
    <w:rsid w:val="00454549"/>
    <w:rsid w:val="00454698"/>
    <w:rsid w:val="00455160"/>
    <w:rsid w:val="00455E33"/>
    <w:rsid w:val="00456CA4"/>
    <w:rsid w:val="00456EFA"/>
    <w:rsid w:val="00457614"/>
    <w:rsid w:val="00457C58"/>
    <w:rsid w:val="0046129C"/>
    <w:rsid w:val="00461391"/>
    <w:rsid w:val="00461577"/>
    <w:rsid w:val="004619B3"/>
    <w:rsid w:val="00461B97"/>
    <w:rsid w:val="004622C8"/>
    <w:rsid w:val="00462F15"/>
    <w:rsid w:val="004634BC"/>
    <w:rsid w:val="00463691"/>
    <w:rsid w:val="00463C3E"/>
    <w:rsid w:val="00463CA3"/>
    <w:rsid w:val="00463FA6"/>
    <w:rsid w:val="004642FE"/>
    <w:rsid w:val="0046462D"/>
    <w:rsid w:val="00464A95"/>
    <w:rsid w:val="00465820"/>
    <w:rsid w:val="00465D81"/>
    <w:rsid w:val="00466319"/>
    <w:rsid w:val="00466C9A"/>
    <w:rsid w:val="00466E1B"/>
    <w:rsid w:val="00467172"/>
    <w:rsid w:val="00467D0E"/>
    <w:rsid w:val="00470194"/>
    <w:rsid w:val="00470A92"/>
    <w:rsid w:val="00470E2D"/>
    <w:rsid w:val="004711EF"/>
    <w:rsid w:val="0047130C"/>
    <w:rsid w:val="0047194F"/>
    <w:rsid w:val="004731DE"/>
    <w:rsid w:val="0047383F"/>
    <w:rsid w:val="0047384F"/>
    <w:rsid w:val="00475699"/>
    <w:rsid w:val="004767A6"/>
    <w:rsid w:val="00476AB5"/>
    <w:rsid w:val="00476C44"/>
    <w:rsid w:val="00476CCC"/>
    <w:rsid w:val="00480688"/>
    <w:rsid w:val="00481276"/>
    <w:rsid w:val="00481479"/>
    <w:rsid w:val="0048165E"/>
    <w:rsid w:val="00482A93"/>
    <w:rsid w:val="00482C11"/>
    <w:rsid w:val="004835AC"/>
    <w:rsid w:val="00483985"/>
    <w:rsid w:val="00483DF0"/>
    <w:rsid w:val="00484690"/>
    <w:rsid w:val="00484CFC"/>
    <w:rsid w:val="00484E8B"/>
    <w:rsid w:val="00485041"/>
    <w:rsid w:val="00485B80"/>
    <w:rsid w:val="004860D5"/>
    <w:rsid w:val="00486461"/>
    <w:rsid w:val="004867B5"/>
    <w:rsid w:val="004868F3"/>
    <w:rsid w:val="004869AE"/>
    <w:rsid w:val="00487A38"/>
    <w:rsid w:val="00487D7B"/>
    <w:rsid w:val="00490798"/>
    <w:rsid w:val="00490B33"/>
    <w:rsid w:val="0049111D"/>
    <w:rsid w:val="0049259A"/>
    <w:rsid w:val="00493582"/>
    <w:rsid w:val="00494765"/>
    <w:rsid w:val="00494D9E"/>
    <w:rsid w:val="00494F3A"/>
    <w:rsid w:val="00495E39"/>
    <w:rsid w:val="00496CDB"/>
    <w:rsid w:val="004A0940"/>
    <w:rsid w:val="004A0B99"/>
    <w:rsid w:val="004A208A"/>
    <w:rsid w:val="004A29EB"/>
    <w:rsid w:val="004A5794"/>
    <w:rsid w:val="004A57EA"/>
    <w:rsid w:val="004A59BB"/>
    <w:rsid w:val="004A6E84"/>
    <w:rsid w:val="004A74C1"/>
    <w:rsid w:val="004A74D8"/>
    <w:rsid w:val="004A7822"/>
    <w:rsid w:val="004A7A6F"/>
    <w:rsid w:val="004A7AF5"/>
    <w:rsid w:val="004A7DC0"/>
    <w:rsid w:val="004B0301"/>
    <w:rsid w:val="004B0812"/>
    <w:rsid w:val="004B1DF4"/>
    <w:rsid w:val="004B211A"/>
    <w:rsid w:val="004B2AA1"/>
    <w:rsid w:val="004B3E4B"/>
    <w:rsid w:val="004B4387"/>
    <w:rsid w:val="004B5324"/>
    <w:rsid w:val="004B56D6"/>
    <w:rsid w:val="004B5FE5"/>
    <w:rsid w:val="004B71B4"/>
    <w:rsid w:val="004B7639"/>
    <w:rsid w:val="004C01B0"/>
    <w:rsid w:val="004C0937"/>
    <w:rsid w:val="004C0CF1"/>
    <w:rsid w:val="004C0CFE"/>
    <w:rsid w:val="004C1777"/>
    <w:rsid w:val="004C18E5"/>
    <w:rsid w:val="004C2C5C"/>
    <w:rsid w:val="004C3148"/>
    <w:rsid w:val="004C39D0"/>
    <w:rsid w:val="004C3E0B"/>
    <w:rsid w:val="004C4E7F"/>
    <w:rsid w:val="004C516D"/>
    <w:rsid w:val="004C539C"/>
    <w:rsid w:val="004C56B6"/>
    <w:rsid w:val="004C5B7F"/>
    <w:rsid w:val="004C611E"/>
    <w:rsid w:val="004C732B"/>
    <w:rsid w:val="004C7758"/>
    <w:rsid w:val="004C7790"/>
    <w:rsid w:val="004C7B9D"/>
    <w:rsid w:val="004D0191"/>
    <w:rsid w:val="004D05B6"/>
    <w:rsid w:val="004D065E"/>
    <w:rsid w:val="004D0D2F"/>
    <w:rsid w:val="004D161F"/>
    <w:rsid w:val="004D2E53"/>
    <w:rsid w:val="004D2F90"/>
    <w:rsid w:val="004D2FD8"/>
    <w:rsid w:val="004D47A8"/>
    <w:rsid w:val="004D4CBE"/>
    <w:rsid w:val="004D4EE2"/>
    <w:rsid w:val="004D6280"/>
    <w:rsid w:val="004D6754"/>
    <w:rsid w:val="004E00EE"/>
    <w:rsid w:val="004E0C91"/>
    <w:rsid w:val="004E1041"/>
    <w:rsid w:val="004E1064"/>
    <w:rsid w:val="004E12F7"/>
    <w:rsid w:val="004E1F02"/>
    <w:rsid w:val="004E2AA9"/>
    <w:rsid w:val="004E3DCF"/>
    <w:rsid w:val="004E4BC7"/>
    <w:rsid w:val="004E4E05"/>
    <w:rsid w:val="004E53F4"/>
    <w:rsid w:val="004E6DCB"/>
    <w:rsid w:val="004E7EB5"/>
    <w:rsid w:val="004F0883"/>
    <w:rsid w:val="004F22D9"/>
    <w:rsid w:val="004F298A"/>
    <w:rsid w:val="004F2BFF"/>
    <w:rsid w:val="004F2ED5"/>
    <w:rsid w:val="004F2EE8"/>
    <w:rsid w:val="004F2F18"/>
    <w:rsid w:val="004F32E2"/>
    <w:rsid w:val="004F42C4"/>
    <w:rsid w:val="004F7DD1"/>
    <w:rsid w:val="004F7E59"/>
    <w:rsid w:val="004F7EF0"/>
    <w:rsid w:val="00500202"/>
    <w:rsid w:val="00500714"/>
    <w:rsid w:val="00500C9D"/>
    <w:rsid w:val="00501291"/>
    <w:rsid w:val="00501B61"/>
    <w:rsid w:val="00502B57"/>
    <w:rsid w:val="00502F2F"/>
    <w:rsid w:val="0050311B"/>
    <w:rsid w:val="0050326F"/>
    <w:rsid w:val="00503320"/>
    <w:rsid w:val="005055D6"/>
    <w:rsid w:val="00505F94"/>
    <w:rsid w:val="00506B8A"/>
    <w:rsid w:val="00507D8A"/>
    <w:rsid w:val="005111E3"/>
    <w:rsid w:val="005121EF"/>
    <w:rsid w:val="00513DC0"/>
    <w:rsid w:val="005145EB"/>
    <w:rsid w:val="00514BE1"/>
    <w:rsid w:val="00516B55"/>
    <w:rsid w:val="00516FB0"/>
    <w:rsid w:val="005175DB"/>
    <w:rsid w:val="00517751"/>
    <w:rsid w:val="00520620"/>
    <w:rsid w:val="00521777"/>
    <w:rsid w:val="0052264B"/>
    <w:rsid w:val="00522805"/>
    <w:rsid w:val="005228C1"/>
    <w:rsid w:val="00523826"/>
    <w:rsid w:val="00524D16"/>
    <w:rsid w:val="00526A6F"/>
    <w:rsid w:val="00526E86"/>
    <w:rsid w:val="00527779"/>
    <w:rsid w:val="00527D3C"/>
    <w:rsid w:val="0053170F"/>
    <w:rsid w:val="00531BB6"/>
    <w:rsid w:val="00531D98"/>
    <w:rsid w:val="00534071"/>
    <w:rsid w:val="0053493E"/>
    <w:rsid w:val="005349F2"/>
    <w:rsid w:val="0053555A"/>
    <w:rsid w:val="0053574C"/>
    <w:rsid w:val="00536600"/>
    <w:rsid w:val="0053680A"/>
    <w:rsid w:val="005375BA"/>
    <w:rsid w:val="00541760"/>
    <w:rsid w:val="00541D58"/>
    <w:rsid w:val="00541E98"/>
    <w:rsid w:val="00542611"/>
    <w:rsid w:val="00542FED"/>
    <w:rsid w:val="0054370A"/>
    <w:rsid w:val="005438B0"/>
    <w:rsid w:val="005439D4"/>
    <w:rsid w:val="00544305"/>
    <w:rsid w:val="00544A91"/>
    <w:rsid w:val="00544D73"/>
    <w:rsid w:val="005450AC"/>
    <w:rsid w:val="005454B3"/>
    <w:rsid w:val="00546C24"/>
    <w:rsid w:val="00546E24"/>
    <w:rsid w:val="00547A18"/>
    <w:rsid w:val="0055019D"/>
    <w:rsid w:val="00551F42"/>
    <w:rsid w:val="00552B18"/>
    <w:rsid w:val="00552B1C"/>
    <w:rsid w:val="00552EDF"/>
    <w:rsid w:val="00553149"/>
    <w:rsid w:val="005531DA"/>
    <w:rsid w:val="005534A2"/>
    <w:rsid w:val="005558C4"/>
    <w:rsid w:val="005561F4"/>
    <w:rsid w:val="00556500"/>
    <w:rsid w:val="00556703"/>
    <w:rsid w:val="00556811"/>
    <w:rsid w:val="005568BD"/>
    <w:rsid w:val="00556922"/>
    <w:rsid w:val="00556B80"/>
    <w:rsid w:val="00556C9D"/>
    <w:rsid w:val="005572BA"/>
    <w:rsid w:val="005601B8"/>
    <w:rsid w:val="005601D4"/>
    <w:rsid w:val="00560AE0"/>
    <w:rsid w:val="00562F1B"/>
    <w:rsid w:val="005635B7"/>
    <w:rsid w:val="00563FE0"/>
    <w:rsid w:val="00564113"/>
    <w:rsid w:val="0056543C"/>
    <w:rsid w:val="00565DEA"/>
    <w:rsid w:val="005664EE"/>
    <w:rsid w:val="00566FB1"/>
    <w:rsid w:val="0056748F"/>
    <w:rsid w:val="005674C0"/>
    <w:rsid w:val="00567AE0"/>
    <w:rsid w:val="00567CEB"/>
    <w:rsid w:val="005703EC"/>
    <w:rsid w:val="00570DAC"/>
    <w:rsid w:val="00571224"/>
    <w:rsid w:val="00572284"/>
    <w:rsid w:val="00573093"/>
    <w:rsid w:val="00573401"/>
    <w:rsid w:val="0057341C"/>
    <w:rsid w:val="00573CA0"/>
    <w:rsid w:val="00574187"/>
    <w:rsid w:val="0057454F"/>
    <w:rsid w:val="005746B4"/>
    <w:rsid w:val="00574C8A"/>
    <w:rsid w:val="0057559E"/>
    <w:rsid w:val="00580AA2"/>
    <w:rsid w:val="00580FE2"/>
    <w:rsid w:val="00581816"/>
    <w:rsid w:val="005822F9"/>
    <w:rsid w:val="00582C7C"/>
    <w:rsid w:val="00583656"/>
    <w:rsid w:val="0058404E"/>
    <w:rsid w:val="005840E7"/>
    <w:rsid w:val="00584C44"/>
    <w:rsid w:val="005850F0"/>
    <w:rsid w:val="0058599E"/>
    <w:rsid w:val="0058668A"/>
    <w:rsid w:val="00587822"/>
    <w:rsid w:val="00591895"/>
    <w:rsid w:val="00592526"/>
    <w:rsid w:val="00593922"/>
    <w:rsid w:val="00593E92"/>
    <w:rsid w:val="00594637"/>
    <w:rsid w:val="005946D2"/>
    <w:rsid w:val="00596329"/>
    <w:rsid w:val="005964DF"/>
    <w:rsid w:val="005974AD"/>
    <w:rsid w:val="00597E31"/>
    <w:rsid w:val="005A0CBD"/>
    <w:rsid w:val="005A17CB"/>
    <w:rsid w:val="005A36A2"/>
    <w:rsid w:val="005A375A"/>
    <w:rsid w:val="005A3D2F"/>
    <w:rsid w:val="005A40C4"/>
    <w:rsid w:val="005A41EF"/>
    <w:rsid w:val="005A42CB"/>
    <w:rsid w:val="005A4A66"/>
    <w:rsid w:val="005A5076"/>
    <w:rsid w:val="005A5549"/>
    <w:rsid w:val="005A62D9"/>
    <w:rsid w:val="005A64B6"/>
    <w:rsid w:val="005A6FF5"/>
    <w:rsid w:val="005B0964"/>
    <w:rsid w:val="005B14F1"/>
    <w:rsid w:val="005B2A8C"/>
    <w:rsid w:val="005B3AEF"/>
    <w:rsid w:val="005B4B50"/>
    <w:rsid w:val="005B676E"/>
    <w:rsid w:val="005B69D9"/>
    <w:rsid w:val="005B7C86"/>
    <w:rsid w:val="005B7E40"/>
    <w:rsid w:val="005C073A"/>
    <w:rsid w:val="005C08E1"/>
    <w:rsid w:val="005C08EA"/>
    <w:rsid w:val="005C09DB"/>
    <w:rsid w:val="005C0E82"/>
    <w:rsid w:val="005C1085"/>
    <w:rsid w:val="005C2D6F"/>
    <w:rsid w:val="005C35B8"/>
    <w:rsid w:val="005C3BF8"/>
    <w:rsid w:val="005C41A5"/>
    <w:rsid w:val="005C46FC"/>
    <w:rsid w:val="005C4A3C"/>
    <w:rsid w:val="005C50DF"/>
    <w:rsid w:val="005C57A5"/>
    <w:rsid w:val="005C632C"/>
    <w:rsid w:val="005C6572"/>
    <w:rsid w:val="005C7438"/>
    <w:rsid w:val="005C79AB"/>
    <w:rsid w:val="005D003B"/>
    <w:rsid w:val="005D206A"/>
    <w:rsid w:val="005D2073"/>
    <w:rsid w:val="005D20D1"/>
    <w:rsid w:val="005D3158"/>
    <w:rsid w:val="005D3372"/>
    <w:rsid w:val="005D40C4"/>
    <w:rsid w:val="005D4986"/>
    <w:rsid w:val="005D580C"/>
    <w:rsid w:val="005D696A"/>
    <w:rsid w:val="005E02AC"/>
    <w:rsid w:val="005E0C36"/>
    <w:rsid w:val="005E1928"/>
    <w:rsid w:val="005E29D1"/>
    <w:rsid w:val="005E2F9B"/>
    <w:rsid w:val="005E3364"/>
    <w:rsid w:val="005E3B12"/>
    <w:rsid w:val="005E3EC5"/>
    <w:rsid w:val="005E4EE2"/>
    <w:rsid w:val="005E50E3"/>
    <w:rsid w:val="005E54BE"/>
    <w:rsid w:val="005E54D6"/>
    <w:rsid w:val="005E59AF"/>
    <w:rsid w:val="005E66AB"/>
    <w:rsid w:val="005E6C15"/>
    <w:rsid w:val="005E6C97"/>
    <w:rsid w:val="005E7A7C"/>
    <w:rsid w:val="005E7BD3"/>
    <w:rsid w:val="005E7F15"/>
    <w:rsid w:val="005F0BEF"/>
    <w:rsid w:val="005F14AB"/>
    <w:rsid w:val="005F1B65"/>
    <w:rsid w:val="005F20D7"/>
    <w:rsid w:val="005F35E8"/>
    <w:rsid w:val="005F4859"/>
    <w:rsid w:val="005F5334"/>
    <w:rsid w:val="005F582B"/>
    <w:rsid w:val="005F5D96"/>
    <w:rsid w:val="005F60A9"/>
    <w:rsid w:val="005F65EF"/>
    <w:rsid w:val="005F717E"/>
    <w:rsid w:val="005F72A0"/>
    <w:rsid w:val="005F77F8"/>
    <w:rsid w:val="005F79CF"/>
    <w:rsid w:val="005F7EE7"/>
    <w:rsid w:val="006010B7"/>
    <w:rsid w:val="006017CA"/>
    <w:rsid w:val="00601BB4"/>
    <w:rsid w:val="00602736"/>
    <w:rsid w:val="0060487E"/>
    <w:rsid w:val="00605302"/>
    <w:rsid w:val="0060655E"/>
    <w:rsid w:val="00606CAA"/>
    <w:rsid w:val="00607831"/>
    <w:rsid w:val="00607DF2"/>
    <w:rsid w:val="00607E69"/>
    <w:rsid w:val="00610C6A"/>
    <w:rsid w:val="00611BDA"/>
    <w:rsid w:val="00611F97"/>
    <w:rsid w:val="00612688"/>
    <w:rsid w:val="00613103"/>
    <w:rsid w:val="00613860"/>
    <w:rsid w:val="00613F7F"/>
    <w:rsid w:val="00614183"/>
    <w:rsid w:val="006142B4"/>
    <w:rsid w:val="00614E16"/>
    <w:rsid w:val="006154E4"/>
    <w:rsid w:val="00615E26"/>
    <w:rsid w:val="00616A25"/>
    <w:rsid w:val="00617D7F"/>
    <w:rsid w:val="006205AD"/>
    <w:rsid w:val="006207C4"/>
    <w:rsid w:val="00622E2B"/>
    <w:rsid w:val="00622EB2"/>
    <w:rsid w:val="00623DFE"/>
    <w:rsid w:val="00623F37"/>
    <w:rsid w:val="006251A1"/>
    <w:rsid w:val="006254D8"/>
    <w:rsid w:val="006263C0"/>
    <w:rsid w:val="00627421"/>
    <w:rsid w:val="006325D6"/>
    <w:rsid w:val="006328C0"/>
    <w:rsid w:val="00632A83"/>
    <w:rsid w:val="00632AAD"/>
    <w:rsid w:val="00632E8A"/>
    <w:rsid w:val="00633EB8"/>
    <w:rsid w:val="006340A7"/>
    <w:rsid w:val="006344F7"/>
    <w:rsid w:val="006349DC"/>
    <w:rsid w:val="00634C04"/>
    <w:rsid w:val="00634DF6"/>
    <w:rsid w:val="006356EB"/>
    <w:rsid w:val="00637452"/>
    <w:rsid w:val="006379DD"/>
    <w:rsid w:val="00640454"/>
    <w:rsid w:val="006413B1"/>
    <w:rsid w:val="006418DE"/>
    <w:rsid w:val="00641ACC"/>
    <w:rsid w:val="00642027"/>
    <w:rsid w:val="00642CE6"/>
    <w:rsid w:val="00643580"/>
    <w:rsid w:val="00644C31"/>
    <w:rsid w:val="00645514"/>
    <w:rsid w:val="00645551"/>
    <w:rsid w:val="006458B3"/>
    <w:rsid w:val="006462D9"/>
    <w:rsid w:val="006473C6"/>
    <w:rsid w:val="00647D34"/>
    <w:rsid w:val="0065070D"/>
    <w:rsid w:val="00650817"/>
    <w:rsid w:val="006508DE"/>
    <w:rsid w:val="00651E75"/>
    <w:rsid w:val="00651FA8"/>
    <w:rsid w:val="006521C6"/>
    <w:rsid w:val="00652388"/>
    <w:rsid w:val="00652442"/>
    <w:rsid w:val="006542B6"/>
    <w:rsid w:val="00654802"/>
    <w:rsid w:val="00654975"/>
    <w:rsid w:val="00654C8A"/>
    <w:rsid w:val="00654F6D"/>
    <w:rsid w:val="00656DEB"/>
    <w:rsid w:val="00657133"/>
    <w:rsid w:val="006600B9"/>
    <w:rsid w:val="0066022C"/>
    <w:rsid w:val="00660B45"/>
    <w:rsid w:val="006616AA"/>
    <w:rsid w:val="00662827"/>
    <w:rsid w:val="00662F7D"/>
    <w:rsid w:val="00663B36"/>
    <w:rsid w:val="00665B80"/>
    <w:rsid w:val="00665D65"/>
    <w:rsid w:val="006662F7"/>
    <w:rsid w:val="006674C7"/>
    <w:rsid w:val="006677C5"/>
    <w:rsid w:val="00667CB7"/>
    <w:rsid w:val="00670DD1"/>
    <w:rsid w:val="00671FAD"/>
    <w:rsid w:val="00672891"/>
    <w:rsid w:val="00672D11"/>
    <w:rsid w:val="00672DED"/>
    <w:rsid w:val="00673362"/>
    <w:rsid w:val="0067375C"/>
    <w:rsid w:val="00673AF1"/>
    <w:rsid w:val="00673F81"/>
    <w:rsid w:val="00675700"/>
    <w:rsid w:val="00675726"/>
    <w:rsid w:val="00675EEC"/>
    <w:rsid w:val="00676939"/>
    <w:rsid w:val="00677AEF"/>
    <w:rsid w:val="00677CD0"/>
    <w:rsid w:val="00677DEB"/>
    <w:rsid w:val="00677E2B"/>
    <w:rsid w:val="00680237"/>
    <w:rsid w:val="00680A0D"/>
    <w:rsid w:val="00680C1B"/>
    <w:rsid w:val="00682C5B"/>
    <w:rsid w:val="006843ED"/>
    <w:rsid w:val="00684AFC"/>
    <w:rsid w:val="00685397"/>
    <w:rsid w:val="0068678A"/>
    <w:rsid w:val="006877FD"/>
    <w:rsid w:val="00687AB9"/>
    <w:rsid w:val="00687B57"/>
    <w:rsid w:val="00690437"/>
    <w:rsid w:val="006907DA"/>
    <w:rsid w:val="006908CE"/>
    <w:rsid w:val="00690B3D"/>
    <w:rsid w:val="006919AE"/>
    <w:rsid w:val="00691CF0"/>
    <w:rsid w:val="00692B5E"/>
    <w:rsid w:val="0069389D"/>
    <w:rsid w:val="00693B81"/>
    <w:rsid w:val="00693CF6"/>
    <w:rsid w:val="0069570C"/>
    <w:rsid w:val="006969AF"/>
    <w:rsid w:val="00696BEE"/>
    <w:rsid w:val="00697D62"/>
    <w:rsid w:val="006A0942"/>
    <w:rsid w:val="006A197E"/>
    <w:rsid w:val="006A19DE"/>
    <w:rsid w:val="006A2F5F"/>
    <w:rsid w:val="006A372E"/>
    <w:rsid w:val="006A38D1"/>
    <w:rsid w:val="006A3FF2"/>
    <w:rsid w:val="006A4326"/>
    <w:rsid w:val="006A4795"/>
    <w:rsid w:val="006A4801"/>
    <w:rsid w:val="006A4962"/>
    <w:rsid w:val="006A5F98"/>
    <w:rsid w:val="006A643D"/>
    <w:rsid w:val="006A64BF"/>
    <w:rsid w:val="006A6B93"/>
    <w:rsid w:val="006A72BA"/>
    <w:rsid w:val="006B0505"/>
    <w:rsid w:val="006B0BA2"/>
    <w:rsid w:val="006B2E57"/>
    <w:rsid w:val="006B3B74"/>
    <w:rsid w:val="006B3DF3"/>
    <w:rsid w:val="006B4D49"/>
    <w:rsid w:val="006B4DF9"/>
    <w:rsid w:val="006B4E27"/>
    <w:rsid w:val="006B5384"/>
    <w:rsid w:val="006B5DF6"/>
    <w:rsid w:val="006B5E3B"/>
    <w:rsid w:val="006B600B"/>
    <w:rsid w:val="006B6E05"/>
    <w:rsid w:val="006B777D"/>
    <w:rsid w:val="006B7BD1"/>
    <w:rsid w:val="006C1077"/>
    <w:rsid w:val="006C127B"/>
    <w:rsid w:val="006C1912"/>
    <w:rsid w:val="006C1A7C"/>
    <w:rsid w:val="006C21F2"/>
    <w:rsid w:val="006C2990"/>
    <w:rsid w:val="006C2CAC"/>
    <w:rsid w:val="006C2D3C"/>
    <w:rsid w:val="006C301C"/>
    <w:rsid w:val="006C324B"/>
    <w:rsid w:val="006C3385"/>
    <w:rsid w:val="006C338E"/>
    <w:rsid w:val="006C3924"/>
    <w:rsid w:val="006C45F5"/>
    <w:rsid w:val="006C50C3"/>
    <w:rsid w:val="006C51B3"/>
    <w:rsid w:val="006C5BA8"/>
    <w:rsid w:val="006C5E02"/>
    <w:rsid w:val="006C62E4"/>
    <w:rsid w:val="006C63B1"/>
    <w:rsid w:val="006C6C10"/>
    <w:rsid w:val="006C6E54"/>
    <w:rsid w:val="006C7131"/>
    <w:rsid w:val="006C7B65"/>
    <w:rsid w:val="006D00D4"/>
    <w:rsid w:val="006D0897"/>
    <w:rsid w:val="006D0A23"/>
    <w:rsid w:val="006D0BCE"/>
    <w:rsid w:val="006D0DA5"/>
    <w:rsid w:val="006D17CC"/>
    <w:rsid w:val="006D1E28"/>
    <w:rsid w:val="006D2206"/>
    <w:rsid w:val="006D2882"/>
    <w:rsid w:val="006D3365"/>
    <w:rsid w:val="006D3FE8"/>
    <w:rsid w:val="006D4528"/>
    <w:rsid w:val="006D4738"/>
    <w:rsid w:val="006D4E86"/>
    <w:rsid w:val="006D52E2"/>
    <w:rsid w:val="006D55FA"/>
    <w:rsid w:val="006D5CBF"/>
    <w:rsid w:val="006D6A61"/>
    <w:rsid w:val="006D7601"/>
    <w:rsid w:val="006D79A9"/>
    <w:rsid w:val="006E115E"/>
    <w:rsid w:val="006E14DF"/>
    <w:rsid w:val="006E1CBC"/>
    <w:rsid w:val="006E1E5A"/>
    <w:rsid w:val="006E2AA9"/>
    <w:rsid w:val="006E2F51"/>
    <w:rsid w:val="006E441F"/>
    <w:rsid w:val="006E52C4"/>
    <w:rsid w:val="006E5B09"/>
    <w:rsid w:val="006E636E"/>
    <w:rsid w:val="006E659C"/>
    <w:rsid w:val="006E685A"/>
    <w:rsid w:val="006E6DF5"/>
    <w:rsid w:val="006E6FEE"/>
    <w:rsid w:val="006F0426"/>
    <w:rsid w:val="006F04F5"/>
    <w:rsid w:val="006F053E"/>
    <w:rsid w:val="006F13E7"/>
    <w:rsid w:val="006F182F"/>
    <w:rsid w:val="006F2586"/>
    <w:rsid w:val="006F44CF"/>
    <w:rsid w:val="006F5C43"/>
    <w:rsid w:val="006F68F2"/>
    <w:rsid w:val="00700A35"/>
    <w:rsid w:val="00700F9C"/>
    <w:rsid w:val="00701173"/>
    <w:rsid w:val="00702BA5"/>
    <w:rsid w:val="00702F91"/>
    <w:rsid w:val="0070361F"/>
    <w:rsid w:val="007048F7"/>
    <w:rsid w:val="007051E0"/>
    <w:rsid w:val="0070580B"/>
    <w:rsid w:val="007059AA"/>
    <w:rsid w:val="00705B7F"/>
    <w:rsid w:val="00706349"/>
    <w:rsid w:val="00706924"/>
    <w:rsid w:val="007074BC"/>
    <w:rsid w:val="007074E2"/>
    <w:rsid w:val="007076C7"/>
    <w:rsid w:val="007100CC"/>
    <w:rsid w:val="0071087C"/>
    <w:rsid w:val="007127CC"/>
    <w:rsid w:val="0071299F"/>
    <w:rsid w:val="00713239"/>
    <w:rsid w:val="007133FD"/>
    <w:rsid w:val="0071431D"/>
    <w:rsid w:val="00715709"/>
    <w:rsid w:val="007158F5"/>
    <w:rsid w:val="00715D03"/>
    <w:rsid w:val="007165C6"/>
    <w:rsid w:val="0071697B"/>
    <w:rsid w:val="00717EF4"/>
    <w:rsid w:val="007203A5"/>
    <w:rsid w:val="00720EA9"/>
    <w:rsid w:val="00721434"/>
    <w:rsid w:val="00721618"/>
    <w:rsid w:val="00721986"/>
    <w:rsid w:val="00721C41"/>
    <w:rsid w:val="00722389"/>
    <w:rsid w:val="00722F9D"/>
    <w:rsid w:val="007242CC"/>
    <w:rsid w:val="00724E79"/>
    <w:rsid w:val="00727BA2"/>
    <w:rsid w:val="00730C57"/>
    <w:rsid w:val="00730EEE"/>
    <w:rsid w:val="00731192"/>
    <w:rsid w:val="00731FC5"/>
    <w:rsid w:val="00732766"/>
    <w:rsid w:val="00733ADE"/>
    <w:rsid w:val="00733AEC"/>
    <w:rsid w:val="007342CF"/>
    <w:rsid w:val="00734398"/>
    <w:rsid w:val="007345B9"/>
    <w:rsid w:val="00736350"/>
    <w:rsid w:val="00736716"/>
    <w:rsid w:val="007371ED"/>
    <w:rsid w:val="007417AA"/>
    <w:rsid w:val="007427B1"/>
    <w:rsid w:val="007428E3"/>
    <w:rsid w:val="00743C45"/>
    <w:rsid w:val="007448E4"/>
    <w:rsid w:val="00744C62"/>
    <w:rsid w:val="00745A7F"/>
    <w:rsid w:val="00745BBA"/>
    <w:rsid w:val="00745BCB"/>
    <w:rsid w:val="00746C6C"/>
    <w:rsid w:val="00746DBA"/>
    <w:rsid w:val="00746F5A"/>
    <w:rsid w:val="0074738E"/>
    <w:rsid w:val="007475C0"/>
    <w:rsid w:val="007512FB"/>
    <w:rsid w:val="0075149A"/>
    <w:rsid w:val="00751718"/>
    <w:rsid w:val="007520C8"/>
    <w:rsid w:val="00752215"/>
    <w:rsid w:val="007522DB"/>
    <w:rsid w:val="007528EF"/>
    <w:rsid w:val="00753234"/>
    <w:rsid w:val="0075375E"/>
    <w:rsid w:val="00754BDD"/>
    <w:rsid w:val="00754DCE"/>
    <w:rsid w:val="00755564"/>
    <w:rsid w:val="007557F7"/>
    <w:rsid w:val="00755CF0"/>
    <w:rsid w:val="00755E88"/>
    <w:rsid w:val="00755F62"/>
    <w:rsid w:val="0075635F"/>
    <w:rsid w:val="0075684E"/>
    <w:rsid w:val="00760141"/>
    <w:rsid w:val="00760242"/>
    <w:rsid w:val="007606D5"/>
    <w:rsid w:val="0076186F"/>
    <w:rsid w:val="00761EA8"/>
    <w:rsid w:val="0076254D"/>
    <w:rsid w:val="00762C1D"/>
    <w:rsid w:val="00762D1D"/>
    <w:rsid w:val="007637F4"/>
    <w:rsid w:val="0076464E"/>
    <w:rsid w:val="0076466A"/>
    <w:rsid w:val="00765367"/>
    <w:rsid w:val="00765BD2"/>
    <w:rsid w:val="00765CCC"/>
    <w:rsid w:val="0076659F"/>
    <w:rsid w:val="00766F8F"/>
    <w:rsid w:val="007709C7"/>
    <w:rsid w:val="0077103D"/>
    <w:rsid w:val="00772575"/>
    <w:rsid w:val="00772AE0"/>
    <w:rsid w:val="00772EE8"/>
    <w:rsid w:val="00774F62"/>
    <w:rsid w:val="00774F68"/>
    <w:rsid w:val="00775AD8"/>
    <w:rsid w:val="007808C9"/>
    <w:rsid w:val="00780A92"/>
    <w:rsid w:val="00780D44"/>
    <w:rsid w:val="00782C2B"/>
    <w:rsid w:val="00785309"/>
    <w:rsid w:val="0078542E"/>
    <w:rsid w:val="00785D0A"/>
    <w:rsid w:val="00786A98"/>
    <w:rsid w:val="00790229"/>
    <w:rsid w:val="007918EA"/>
    <w:rsid w:val="00792393"/>
    <w:rsid w:val="007925F5"/>
    <w:rsid w:val="00792A23"/>
    <w:rsid w:val="00794C3A"/>
    <w:rsid w:val="00794D65"/>
    <w:rsid w:val="0079539A"/>
    <w:rsid w:val="00796604"/>
    <w:rsid w:val="00796A18"/>
    <w:rsid w:val="00796ABF"/>
    <w:rsid w:val="00796D38"/>
    <w:rsid w:val="00797397"/>
    <w:rsid w:val="007977E4"/>
    <w:rsid w:val="007A2C18"/>
    <w:rsid w:val="007A3ACB"/>
    <w:rsid w:val="007A409C"/>
    <w:rsid w:val="007A461D"/>
    <w:rsid w:val="007A48D9"/>
    <w:rsid w:val="007A4C03"/>
    <w:rsid w:val="007A5123"/>
    <w:rsid w:val="007A6203"/>
    <w:rsid w:val="007A6564"/>
    <w:rsid w:val="007A6669"/>
    <w:rsid w:val="007A68C2"/>
    <w:rsid w:val="007A68D9"/>
    <w:rsid w:val="007A7DA7"/>
    <w:rsid w:val="007B1619"/>
    <w:rsid w:val="007B1DE7"/>
    <w:rsid w:val="007B340F"/>
    <w:rsid w:val="007B342F"/>
    <w:rsid w:val="007B370E"/>
    <w:rsid w:val="007B3FF0"/>
    <w:rsid w:val="007B4B19"/>
    <w:rsid w:val="007B563E"/>
    <w:rsid w:val="007B59C5"/>
    <w:rsid w:val="007B5AC5"/>
    <w:rsid w:val="007B66B7"/>
    <w:rsid w:val="007B6A81"/>
    <w:rsid w:val="007B6F3E"/>
    <w:rsid w:val="007B7A11"/>
    <w:rsid w:val="007C06A7"/>
    <w:rsid w:val="007C095A"/>
    <w:rsid w:val="007C10B3"/>
    <w:rsid w:val="007C1424"/>
    <w:rsid w:val="007C2355"/>
    <w:rsid w:val="007C2387"/>
    <w:rsid w:val="007C2B0C"/>
    <w:rsid w:val="007C2BCC"/>
    <w:rsid w:val="007C3433"/>
    <w:rsid w:val="007C356A"/>
    <w:rsid w:val="007C4DAB"/>
    <w:rsid w:val="007C547D"/>
    <w:rsid w:val="007C54AD"/>
    <w:rsid w:val="007C5CCD"/>
    <w:rsid w:val="007C5EE9"/>
    <w:rsid w:val="007C60FF"/>
    <w:rsid w:val="007C6160"/>
    <w:rsid w:val="007C6901"/>
    <w:rsid w:val="007C6CD7"/>
    <w:rsid w:val="007C7815"/>
    <w:rsid w:val="007D1A59"/>
    <w:rsid w:val="007D22AA"/>
    <w:rsid w:val="007D257D"/>
    <w:rsid w:val="007D26D1"/>
    <w:rsid w:val="007D276E"/>
    <w:rsid w:val="007D2F89"/>
    <w:rsid w:val="007D41D3"/>
    <w:rsid w:val="007D4D48"/>
    <w:rsid w:val="007D54D9"/>
    <w:rsid w:val="007D56AC"/>
    <w:rsid w:val="007D60D1"/>
    <w:rsid w:val="007D68E5"/>
    <w:rsid w:val="007D6FD9"/>
    <w:rsid w:val="007D721B"/>
    <w:rsid w:val="007D756C"/>
    <w:rsid w:val="007D79BD"/>
    <w:rsid w:val="007D7E28"/>
    <w:rsid w:val="007E1122"/>
    <w:rsid w:val="007E4100"/>
    <w:rsid w:val="007E4219"/>
    <w:rsid w:val="007E4A8A"/>
    <w:rsid w:val="007E58F1"/>
    <w:rsid w:val="007E5D83"/>
    <w:rsid w:val="007E7AB8"/>
    <w:rsid w:val="007E7DCB"/>
    <w:rsid w:val="007F1D1F"/>
    <w:rsid w:val="007F2405"/>
    <w:rsid w:val="007F3DAB"/>
    <w:rsid w:val="007F3ED2"/>
    <w:rsid w:val="007F4B3E"/>
    <w:rsid w:val="007F4DA9"/>
    <w:rsid w:val="007F548B"/>
    <w:rsid w:val="007F5CE7"/>
    <w:rsid w:val="007F6331"/>
    <w:rsid w:val="007F63C0"/>
    <w:rsid w:val="007F6669"/>
    <w:rsid w:val="007F761C"/>
    <w:rsid w:val="007F7B5A"/>
    <w:rsid w:val="007F7C44"/>
    <w:rsid w:val="0080006E"/>
    <w:rsid w:val="0080052B"/>
    <w:rsid w:val="008017E0"/>
    <w:rsid w:val="00804E1F"/>
    <w:rsid w:val="00805C7F"/>
    <w:rsid w:val="00805F3F"/>
    <w:rsid w:val="00806411"/>
    <w:rsid w:val="0080722D"/>
    <w:rsid w:val="00807792"/>
    <w:rsid w:val="00810790"/>
    <w:rsid w:val="00810895"/>
    <w:rsid w:val="00810B19"/>
    <w:rsid w:val="00811F6D"/>
    <w:rsid w:val="00812332"/>
    <w:rsid w:val="008127BC"/>
    <w:rsid w:val="00812997"/>
    <w:rsid w:val="00812F39"/>
    <w:rsid w:val="00813BDE"/>
    <w:rsid w:val="00813C11"/>
    <w:rsid w:val="00813C4C"/>
    <w:rsid w:val="00814708"/>
    <w:rsid w:val="00814732"/>
    <w:rsid w:val="00814E08"/>
    <w:rsid w:val="00814F63"/>
    <w:rsid w:val="00815821"/>
    <w:rsid w:val="00816C74"/>
    <w:rsid w:val="00816E7A"/>
    <w:rsid w:val="00817008"/>
    <w:rsid w:val="0081711E"/>
    <w:rsid w:val="00817C6C"/>
    <w:rsid w:val="00820D7F"/>
    <w:rsid w:val="008217EA"/>
    <w:rsid w:val="0082195F"/>
    <w:rsid w:val="00821B6C"/>
    <w:rsid w:val="008222CB"/>
    <w:rsid w:val="00822916"/>
    <w:rsid w:val="008234CC"/>
    <w:rsid w:val="00824438"/>
    <w:rsid w:val="0082468E"/>
    <w:rsid w:val="0082495F"/>
    <w:rsid w:val="00825139"/>
    <w:rsid w:val="008260B8"/>
    <w:rsid w:val="008267FE"/>
    <w:rsid w:val="008302C1"/>
    <w:rsid w:val="0083155A"/>
    <w:rsid w:val="00831ABB"/>
    <w:rsid w:val="00831DA6"/>
    <w:rsid w:val="00831DFC"/>
    <w:rsid w:val="0083248C"/>
    <w:rsid w:val="0083283E"/>
    <w:rsid w:val="00833532"/>
    <w:rsid w:val="00834266"/>
    <w:rsid w:val="0083438F"/>
    <w:rsid w:val="00835A74"/>
    <w:rsid w:val="00835A93"/>
    <w:rsid w:val="0083626A"/>
    <w:rsid w:val="008363F6"/>
    <w:rsid w:val="00837D79"/>
    <w:rsid w:val="00837E2F"/>
    <w:rsid w:val="0084035D"/>
    <w:rsid w:val="00840B00"/>
    <w:rsid w:val="00840F37"/>
    <w:rsid w:val="00841030"/>
    <w:rsid w:val="0084105E"/>
    <w:rsid w:val="008425A4"/>
    <w:rsid w:val="0084278A"/>
    <w:rsid w:val="0084332A"/>
    <w:rsid w:val="008441BE"/>
    <w:rsid w:val="008442FA"/>
    <w:rsid w:val="00844B03"/>
    <w:rsid w:val="00844BE1"/>
    <w:rsid w:val="008451E0"/>
    <w:rsid w:val="0084680E"/>
    <w:rsid w:val="00847832"/>
    <w:rsid w:val="008503A0"/>
    <w:rsid w:val="00851864"/>
    <w:rsid w:val="00851F7A"/>
    <w:rsid w:val="008525B6"/>
    <w:rsid w:val="00854F65"/>
    <w:rsid w:val="008561AF"/>
    <w:rsid w:val="00856774"/>
    <w:rsid w:val="00857E97"/>
    <w:rsid w:val="0086000B"/>
    <w:rsid w:val="008608B0"/>
    <w:rsid w:val="00860F80"/>
    <w:rsid w:val="00860F85"/>
    <w:rsid w:val="00862191"/>
    <w:rsid w:val="00862C06"/>
    <w:rsid w:val="00862ED0"/>
    <w:rsid w:val="00864EFC"/>
    <w:rsid w:val="008654C7"/>
    <w:rsid w:val="0086587D"/>
    <w:rsid w:val="0086749A"/>
    <w:rsid w:val="00867A45"/>
    <w:rsid w:val="008708EE"/>
    <w:rsid w:val="008709D2"/>
    <w:rsid w:val="00870FE9"/>
    <w:rsid w:val="00871CDD"/>
    <w:rsid w:val="00871F8A"/>
    <w:rsid w:val="0087220B"/>
    <w:rsid w:val="00872701"/>
    <w:rsid w:val="00873EDF"/>
    <w:rsid w:val="0087464F"/>
    <w:rsid w:val="00875125"/>
    <w:rsid w:val="008751AF"/>
    <w:rsid w:val="00875413"/>
    <w:rsid w:val="008756D6"/>
    <w:rsid w:val="00875F51"/>
    <w:rsid w:val="00877D05"/>
    <w:rsid w:val="00881958"/>
    <w:rsid w:val="00882A40"/>
    <w:rsid w:val="00883289"/>
    <w:rsid w:val="00883A1A"/>
    <w:rsid w:val="008842E3"/>
    <w:rsid w:val="008843BF"/>
    <w:rsid w:val="00884462"/>
    <w:rsid w:val="0088477D"/>
    <w:rsid w:val="008850DE"/>
    <w:rsid w:val="00885712"/>
    <w:rsid w:val="008858BF"/>
    <w:rsid w:val="00885E5F"/>
    <w:rsid w:val="0088633D"/>
    <w:rsid w:val="00886B6B"/>
    <w:rsid w:val="0088744B"/>
    <w:rsid w:val="00887A2F"/>
    <w:rsid w:val="0089057A"/>
    <w:rsid w:val="00892AD4"/>
    <w:rsid w:val="00892DA9"/>
    <w:rsid w:val="00892F12"/>
    <w:rsid w:val="0089358A"/>
    <w:rsid w:val="0089400B"/>
    <w:rsid w:val="008940BA"/>
    <w:rsid w:val="00894E90"/>
    <w:rsid w:val="00896992"/>
    <w:rsid w:val="00896B4B"/>
    <w:rsid w:val="00896C35"/>
    <w:rsid w:val="00896EF8"/>
    <w:rsid w:val="008A067D"/>
    <w:rsid w:val="008A1C8F"/>
    <w:rsid w:val="008A20CB"/>
    <w:rsid w:val="008A3834"/>
    <w:rsid w:val="008A3915"/>
    <w:rsid w:val="008A3E7B"/>
    <w:rsid w:val="008A3FA4"/>
    <w:rsid w:val="008A48D0"/>
    <w:rsid w:val="008A51F2"/>
    <w:rsid w:val="008A5CF2"/>
    <w:rsid w:val="008A5CFE"/>
    <w:rsid w:val="008A6166"/>
    <w:rsid w:val="008A71E6"/>
    <w:rsid w:val="008A7603"/>
    <w:rsid w:val="008B072B"/>
    <w:rsid w:val="008B12D2"/>
    <w:rsid w:val="008B1463"/>
    <w:rsid w:val="008B26FE"/>
    <w:rsid w:val="008B34EB"/>
    <w:rsid w:val="008B4534"/>
    <w:rsid w:val="008B507E"/>
    <w:rsid w:val="008B61A1"/>
    <w:rsid w:val="008B6605"/>
    <w:rsid w:val="008B6823"/>
    <w:rsid w:val="008B7193"/>
    <w:rsid w:val="008B79C6"/>
    <w:rsid w:val="008C0395"/>
    <w:rsid w:val="008C2B37"/>
    <w:rsid w:val="008C37CE"/>
    <w:rsid w:val="008C4509"/>
    <w:rsid w:val="008C482C"/>
    <w:rsid w:val="008C48C2"/>
    <w:rsid w:val="008C4B60"/>
    <w:rsid w:val="008C4EE9"/>
    <w:rsid w:val="008C71B9"/>
    <w:rsid w:val="008C7B69"/>
    <w:rsid w:val="008D0329"/>
    <w:rsid w:val="008D0350"/>
    <w:rsid w:val="008D11A6"/>
    <w:rsid w:val="008D149A"/>
    <w:rsid w:val="008D178D"/>
    <w:rsid w:val="008D2333"/>
    <w:rsid w:val="008D23CB"/>
    <w:rsid w:val="008D410B"/>
    <w:rsid w:val="008D4BEE"/>
    <w:rsid w:val="008D4BF6"/>
    <w:rsid w:val="008D51ED"/>
    <w:rsid w:val="008D56AA"/>
    <w:rsid w:val="008D5AC6"/>
    <w:rsid w:val="008D6B7E"/>
    <w:rsid w:val="008D6BC2"/>
    <w:rsid w:val="008D7E36"/>
    <w:rsid w:val="008E05C5"/>
    <w:rsid w:val="008E074C"/>
    <w:rsid w:val="008E1401"/>
    <w:rsid w:val="008E18AC"/>
    <w:rsid w:val="008E22A1"/>
    <w:rsid w:val="008E25A4"/>
    <w:rsid w:val="008E2B9C"/>
    <w:rsid w:val="008E2DA0"/>
    <w:rsid w:val="008E428E"/>
    <w:rsid w:val="008E42A9"/>
    <w:rsid w:val="008E42EB"/>
    <w:rsid w:val="008E4A63"/>
    <w:rsid w:val="008E5872"/>
    <w:rsid w:val="008E5D97"/>
    <w:rsid w:val="008E5DE9"/>
    <w:rsid w:val="008E6552"/>
    <w:rsid w:val="008E79B6"/>
    <w:rsid w:val="008F06BB"/>
    <w:rsid w:val="008F0A99"/>
    <w:rsid w:val="008F1EB9"/>
    <w:rsid w:val="008F204E"/>
    <w:rsid w:val="008F37E5"/>
    <w:rsid w:val="008F4377"/>
    <w:rsid w:val="008F52F3"/>
    <w:rsid w:val="008F52FA"/>
    <w:rsid w:val="008F5D3D"/>
    <w:rsid w:val="008F61B5"/>
    <w:rsid w:val="008F720D"/>
    <w:rsid w:val="008F725B"/>
    <w:rsid w:val="008F72C8"/>
    <w:rsid w:val="008F7D45"/>
    <w:rsid w:val="00900389"/>
    <w:rsid w:val="00900AF1"/>
    <w:rsid w:val="00901BC2"/>
    <w:rsid w:val="0090248D"/>
    <w:rsid w:val="00903A90"/>
    <w:rsid w:val="00904E9F"/>
    <w:rsid w:val="00906B0C"/>
    <w:rsid w:val="00907813"/>
    <w:rsid w:val="00907888"/>
    <w:rsid w:val="009104D1"/>
    <w:rsid w:val="0091275B"/>
    <w:rsid w:val="00913A22"/>
    <w:rsid w:val="00913C85"/>
    <w:rsid w:val="009157F8"/>
    <w:rsid w:val="009166DB"/>
    <w:rsid w:val="00917E24"/>
    <w:rsid w:val="00920BE7"/>
    <w:rsid w:val="009212E4"/>
    <w:rsid w:val="00921B13"/>
    <w:rsid w:val="00921F42"/>
    <w:rsid w:val="009249DA"/>
    <w:rsid w:val="00924A7D"/>
    <w:rsid w:val="009250C4"/>
    <w:rsid w:val="00925A19"/>
    <w:rsid w:val="00927223"/>
    <w:rsid w:val="009274DE"/>
    <w:rsid w:val="009274E7"/>
    <w:rsid w:val="0093088B"/>
    <w:rsid w:val="0093141C"/>
    <w:rsid w:val="009314A3"/>
    <w:rsid w:val="009316EC"/>
    <w:rsid w:val="009327B4"/>
    <w:rsid w:val="00932B90"/>
    <w:rsid w:val="00932C5A"/>
    <w:rsid w:val="009332A2"/>
    <w:rsid w:val="00933330"/>
    <w:rsid w:val="009338FF"/>
    <w:rsid w:val="00934C1E"/>
    <w:rsid w:val="00934D18"/>
    <w:rsid w:val="00935347"/>
    <w:rsid w:val="00936E9B"/>
    <w:rsid w:val="009375C8"/>
    <w:rsid w:val="00937BBD"/>
    <w:rsid w:val="00937D19"/>
    <w:rsid w:val="00937FD4"/>
    <w:rsid w:val="0094042A"/>
    <w:rsid w:val="009407EC"/>
    <w:rsid w:val="009411DD"/>
    <w:rsid w:val="00941216"/>
    <w:rsid w:val="009412A8"/>
    <w:rsid w:val="00941CB3"/>
    <w:rsid w:val="00942652"/>
    <w:rsid w:val="009430AF"/>
    <w:rsid w:val="00943276"/>
    <w:rsid w:val="00943FA3"/>
    <w:rsid w:val="00944B79"/>
    <w:rsid w:val="009452CE"/>
    <w:rsid w:val="00945D2A"/>
    <w:rsid w:val="00946745"/>
    <w:rsid w:val="0094687C"/>
    <w:rsid w:val="00946CDE"/>
    <w:rsid w:val="009471EF"/>
    <w:rsid w:val="00947769"/>
    <w:rsid w:val="0094799F"/>
    <w:rsid w:val="00950A7E"/>
    <w:rsid w:val="0095105A"/>
    <w:rsid w:val="009510D5"/>
    <w:rsid w:val="0095212A"/>
    <w:rsid w:val="009530FE"/>
    <w:rsid w:val="009538B9"/>
    <w:rsid w:val="00955B84"/>
    <w:rsid w:val="00956718"/>
    <w:rsid w:val="009571BA"/>
    <w:rsid w:val="009578EA"/>
    <w:rsid w:val="00960C80"/>
    <w:rsid w:val="009616AE"/>
    <w:rsid w:val="00961F34"/>
    <w:rsid w:val="00962369"/>
    <w:rsid w:val="00962987"/>
    <w:rsid w:val="00963100"/>
    <w:rsid w:val="00964274"/>
    <w:rsid w:val="00964318"/>
    <w:rsid w:val="009648AB"/>
    <w:rsid w:val="00965FF0"/>
    <w:rsid w:val="00966461"/>
    <w:rsid w:val="00966EF5"/>
    <w:rsid w:val="0096701C"/>
    <w:rsid w:val="009709F3"/>
    <w:rsid w:val="00970A53"/>
    <w:rsid w:val="009710EF"/>
    <w:rsid w:val="0097114E"/>
    <w:rsid w:val="009714DD"/>
    <w:rsid w:val="00971C5A"/>
    <w:rsid w:val="009723E2"/>
    <w:rsid w:val="009726C2"/>
    <w:rsid w:val="00972EA2"/>
    <w:rsid w:val="00973133"/>
    <w:rsid w:val="00973F24"/>
    <w:rsid w:val="0097463A"/>
    <w:rsid w:val="0097481A"/>
    <w:rsid w:val="009749F4"/>
    <w:rsid w:val="009751CA"/>
    <w:rsid w:val="00975E0C"/>
    <w:rsid w:val="009761EB"/>
    <w:rsid w:val="00977EFD"/>
    <w:rsid w:val="00980006"/>
    <w:rsid w:val="009819AB"/>
    <w:rsid w:val="00981A8D"/>
    <w:rsid w:val="00981E83"/>
    <w:rsid w:val="00982810"/>
    <w:rsid w:val="0098385E"/>
    <w:rsid w:val="00983F09"/>
    <w:rsid w:val="009841DE"/>
    <w:rsid w:val="00984D0E"/>
    <w:rsid w:val="00985FAB"/>
    <w:rsid w:val="0098652C"/>
    <w:rsid w:val="00987887"/>
    <w:rsid w:val="00987AD4"/>
    <w:rsid w:val="00987E5F"/>
    <w:rsid w:val="00991A06"/>
    <w:rsid w:val="009923CA"/>
    <w:rsid w:val="00992C66"/>
    <w:rsid w:val="00993764"/>
    <w:rsid w:val="00994441"/>
    <w:rsid w:val="009949AC"/>
    <w:rsid w:val="00995CDF"/>
    <w:rsid w:val="00995FCF"/>
    <w:rsid w:val="00996526"/>
    <w:rsid w:val="009969B7"/>
    <w:rsid w:val="00996F1B"/>
    <w:rsid w:val="00997533"/>
    <w:rsid w:val="00997777"/>
    <w:rsid w:val="00997E96"/>
    <w:rsid w:val="009A0710"/>
    <w:rsid w:val="009A0BC9"/>
    <w:rsid w:val="009A1D66"/>
    <w:rsid w:val="009A1E78"/>
    <w:rsid w:val="009A22CB"/>
    <w:rsid w:val="009A26D3"/>
    <w:rsid w:val="009A2EC6"/>
    <w:rsid w:val="009A370A"/>
    <w:rsid w:val="009A3977"/>
    <w:rsid w:val="009A3DBA"/>
    <w:rsid w:val="009A3E7E"/>
    <w:rsid w:val="009A3E7F"/>
    <w:rsid w:val="009A6071"/>
    <w:rsid w:val="009A7382"/>
    <w:rsid w:val="009A7E38"/>
    <w:rsid w:val="009B009C"/>
    <w:rsid w:val="009B0BA7"/>
    <w:rsid w:val="009B0D5E"/>
    <w:rsid w:val="009B0EF2"/>
    <w:rsid w:val="009B160E"/>
    <w:rsid w:val="009B1955"/>
    <w:rsid w:val="009B2D3D"/>
    <w:rsid w:val="009B3470"/>
    <w:rsid w:val="009B356E"/>
    <w:rsid w:val="009B3BA0"/>
    <w:rsid w:val="009B4C9B"/>
    <w:rsid w:val="009B5074"/>
    <w:rsid w:val="009B6875"/>
    <w:rsid w:val="009B6A98"/>
    <w:rsid w:val="009B701C"/>
    <w:rsid w:val="009B7680"/>
    <w:rsid w:val="009B76A2"/>
    <w:rsid w:val="009B76F5"/>
    <w:rsid w:val="009B7EC6"/>
    <w:rsid w:val="009C05D0"/>
    <w:rsid w:val="009C0A55"/>
    <w:rsid w:val="009C0E47"/>
    <w:rsid w:val="009C1A8B"/>
    <w:rsid w:val="009C1CFF"/>
    <w:rsid w:val="009C2410"/>
    <w:rsid w:val="009C39F2"/>
    <w:rsid w:val="009C509E"/>
    <w:rsid w:val="009C5426"/>
    <w:rsid w:val="009C6628"/>
    <w:rsid w:val="009C6739"/>
    <w:rsid w:val="009C6DC5"/>
    <w:rsid w:val="009C6FE8"/>
    <w:rsid w:val="009C757F"/>
    <w:rsid w:val="009D110C"/>
    <w:rsid w:val="009D14AE"/>
    <w:rsid w:val="009D2052"/>
    <w:rsid w:val="009D23C3"/>
    <w:rsid w:val="009D27D7"/>
    <w:rsid w:val="009D3337"/>
    <w:rsid w:val="009D387E"/>
    <w:rsid w:val="009D39D3"/>
    <w:rsid w:val="009D4245"/>
    <w:rsid w:val="009D47D7"/>
    <w:rsid w:val="009D4F94"/>
    <w:rsid w:val="009D5787"/>
    <w:rsid w:val="009D586D"/>
    <w:rsid w:val="009D5E2C"/>
    <w:rsid w:val="009D614C"/>
    <w:rsid w:val="009D63C3"/>
    <w:rsid w:val="009E0578"/>
    <w:rsid w:val="009E173E"/>
    <w:rsid w:val="009E1B4F"/>
    <w:rsid w:val="009E2F44"/>
    <w:rsid w:val="009E3783"/>
    <w:rsid w:val="009E4818"/>
    <w:rsid w:val="009E5062"/>
    <w:rsid w:val="009E6612"/>
    <w:rsid w:val="009E66BA"/>
    <w:rsid w:val="009E6886"/>
    <w:rsid w:val="009E73A0"/>
    <w:rsid w:val="009E75F8"/>
    <w:rsid w:val="009E772F"/>
    <w:rsid w:val="009F0D8D"/>
    <w:rsid w:val="009F14FA"/>
    <w:rsid w:val="009F1A4C"/>
    <w:rsid w:val="009F1ED2"/>
    <w:rsid w:val="009F23FB"/>
    <w:rsid w:val="009F25BB"/>
    <w:rsid w:val="009F2C0A"/>
    <w:rsid w:val="009F2E61"/>
    <w:rsid w:val="009F37E0"/>
    <w:rsid w:val="009F5875"/>
    <w:rsid w:val="009F5A64"/>
    <w:rsid w:val="009F5D5B"/>
    <w:rsid w:val="009F689A"/>
    <w:rsid w:val="009F7135"/>
    <w:rsid w:val="009F7D66"/>
    <w:rsid w:val="009F7FC3"/>
    <w:rsid w:val="00A0021C"/>
    <w:rsid w:val="00A004C1"/>
    <w:rsid w:val="00A012CD"/>
    <w:rsid w:val="00A01A87"/>
    <w:rsid w:val="00A01EF8"/>
    <w:rsid w:val="00A02459"/>
    <w:rsid w:val="00A035BF"/>
    <w:rsid w:val="00A048E9"/>
    <w:rsid w:val="00A05166"/>
    <w:rsid w:val="00A05551"/>
    <w:rsid w:val="00A061BF"/>
    <w:rsid w:val="00A075DD"/>
    <w:rsid w:val="00A07BA6"/>
    <w:rsid w:val="00A11954"/>
    <w:rsid w:val="00A14E15"/>
    <w:rsid w:val="00A1545C"/>
    <w:rsid w:val="00A175A5"/>
    <w:rsid w:val="00A20338"/>
    <w:rsid w:val="00A20526"/>
    <w:rsid w:val="00A20767"/>
    <w:rsid w:val="00A211BE"/>
    <w:rsid w:val="00A21976"/>
    <w:rsid w:val="00A219E4"/>
    <w:rsid w:val="00A22B2D"/>
    <w:rsid w:val="00A232FF"/>
    <w:rsid w:val="00A236CE"/>
    <w:rsid w:val="00A236D9"/>
    <w:rsid w:val="00A24869"/>
    <w:rsid w:val="00A24972"/>
    <w:rsid w:val="00A253C4"/>
    <w:rsid w:val="00A261CE"/>
    <w:rsid w:val="00A26E6C"/>
    <w:rsid w:val="00A27244"/>
    <w:rsid w:val="00A272FE"/>
    <w:rsid w:val="00A275E0"/>
    <w:rsid w:val="00A27B47"/>
    <w:rsid w:val="00A30C93"/>
    <w:rsid w:val="00A31339"/>
    <w:rsid w:val="00A31679"/>
    <w:rsid w:val="00A31888"/>
    <w:rsid w:val="00A31B8F"/>
    <w:rsid w:val="00A325DD"/>
    <w:rsid w:val="00A32CF4"/>
    <w:rsid w:val="00A333D7"/>
    <w:rsid w:val="00A34765"/>
    <w:rsid w:val="00A34969"/>
    <w:rsid w:val="00A357DC"/>
    <w:rsid w:val="00A36DFE"/>
    <w:rsid w:val="00A376F4"/>
    <w:rsid w:val="00A37A6C"/>
    <w:rsid w:val="00A419ED"/>
    <w:rsid w:val="00A42135"/>
    <w:rsid w:val="00A42EE5"/>
    <w:rsid w:val="00A43CF1"/>
    <w:rsid w:val="00A43ECE"/>
    <w:rsid w:val="00A444DF"/>
    <w:rsid w:val="00A44DFB"/>
    <w:rsid w:val="00A45DDB"/>
    <w:rsid w:val="00A45EFB"/>
    <w:rsid w:val="00A47A82"/>
    <w:rsid w:val="00A47AC7"/>
    <w:rsid w:val="00A47DB9"/>
    <w:rsid w:val="00A47E27"/>
    <w:rsid w:val="00A50940"/>
    <w:rsid w:val="00A51113"/>
    <w:rsid w:val="00A528E8"/>
    <w:rsid w:val="00A52C66"/>
    <w:rsid w:val="00A534AE"/>
    <w:rsid w:val="00A53BDD"/>
    <w:rsid w:val="00A56F17"/>
    <w:rsid w:val="00A57A11"/>
    <w:rsid w:val="00A57AF7"/>
    <w:rsid w:val="00A6027C"/>
    <w:rsid w:val="00A608FA"/>
    <w:rsid w:val="00A60CD1"/>
    <w:rsid w:val="00A611ED"/>
    <w:rsid w:val="00A6186E"/>
    <w:rsid w:val="00A61915"/>
    <w:rsid w:val="00A62B1A"/>
    <w:rsid w:val="00A62F4D"/>
    <w:rsid w:val="00A64521"/>
    <w:rsid w:val="00A64951"/>
    <w:rsid w:val="00A64AD8"/>
    <w:rsid w:val="00A653BB"/>
    <w:rsid w:val="00A6562A"/>
    <w:rsid w:val="00A65D0A"/>
    <w:rsid w:val="00A6665E"/>
    <w:rsid w:val="00A66847"/>
    <w:rsid w:val="00A66B88"/>
    <w:rsid w:val="00A66E7D"/>
    <w:rsid w:val="00A66FA3"/>
    <w:rsid w:val="00A67528"/>
    <w:rsid w:val="00A679A8"/>
    <w:rsid w:val="00A70D62"/>
    <w:rsid w:val="00A70EB1"/>
    <w:rsid w:val="00A721FE"/>
    <w:rsid w:val="00A72C80"/>
    <w:rsid w:val="00A72D56"/>
    <w:rsid w:val="00A72F6F"/>
    <w:rsid w:val="00A73563"/>
    <w:rsid w:val="00A73629"/>
    <w:rsid w:val="00A7431F"/>
    <w:rsid w:val="00A745A5"/>
    <w:rsid w:val="00A760AD"/>
    <w:rsid w:val="00A76104"/>
    <w:rsid w:val="00A76A45"/>
    <w:rsid w:val="00A76C43"/>
    <w:rsid w:val="00A76C6F"/>
    <w:rsid w:val="00A77284"/>
    <w:rsid w:val="00A77630"/>
    <w:rsid w:val="00A779CF"/>
    <w:rsid w:val="00A80C1A"/>
    <w:rsid w:val="00A81C08"/>
    <w:rsid w:val="00A81D0F"/>
    <w:rsid w:val="00A8284D"/>
    <w:rsid w:val="00A82951"/>
    <w:rsid w:val="00A829A9"/>
    <w:rsid w:val="00A83799"/>
    <w:rsid w:val="00A83F47"/>
    <w:rsid w:val="00A84F8F"/>
    <w:rsid w:val="00A84FD0"/>
    <w:rsid w:val="00A855FC"/>
    <w:rsid w:val="00A856DE"/>
    <w:rsid w:val="00A856E3"/>
    <w:rsid w:val="00A85B88"/>
    <w:rsid w:val="00A8654C"/>
    <w:rsid w:val="00A8690F"/>
    <w:rsid w:val="00A86AD8"/>
    <w:rsid w:val="00A87127"/>
    <w:rsid w:val="00A87998"/>
    <w:rsid w:val="00A90900"/>
    <w:rsid w:val="00A909D4"/>
    <w:rsid w:val="00A90C6B"/>
    <w:rsid w:val="00A9139A"/>
    <w:rsid w:val="00A915B9"/>
    <w:rsid w:val="00A91D61"/>
    <w:rsid w:val="00A91F79"/>
    <w:rsid w:val="00A92560"/>
    <w:rsid w:val="00A9329D"/>
    <w:rsid w:val="00A935A9"/>
    <w:rsid w:val="00A939E1"/>
    <w:rsid w:val="00A93C64"/>
    <w:rsid w:val="00A9414B"/>
    <w:rsid w:val="00A94337"/>
    <w:rsid w:val="00A94B23"/>
    <w:rsid w:val="00A94CA5"/>
    <w:rsid w:val="00A95822"/>
    <w:rsid w:val="00A95ED0"/>
    <w:rsid w:val="00A96045"/>
    <w:rsid w:val="00A96517"/>
    <w:rsid w:val="00A967A1"/>
    <w:rsid w:val="00A96B31"/>
    <w:rsid w:val="00A970C6"/>
    <w:rsid w:val="00A97295"/>
    <w:rsid w:val="00A973FA"/>
    <w:rsid w:val="00A977E1"/>
    <w:rsid w:val="00A97A00"/>
    <w:rsid w:val="00AA008F"/>
    <w:rsid w:val="00AA02F0"/>
    <w:rsid w:val="00AA06EE"/>
    <w:rsid w:val="00AA0E45"/>
    <w:rsid w:val="00AA16DD"/>
    <w:rsid w:val="00AA1AD9"/>
    <w:rsid w:val="00AA255C"/>
    <w:rsid w:val="00AA28DE"/>
    <w:rsid w:val="00AA2A02"/>
    <w:rsid w:val="00AA35AD"/>
    <w:rsid w:val="00AA3EC6"/>
    <w:rsid w:val="00AA4F56"/>
    <w:rsid w:val="00AA5892"/>
    <w:rsid w:val="00AA5E96"/>
    <w:rsid w:val="00AA630D"/>
    <w:rsid w:val="00AA68A5"/>
    <w:rsid w:val="00AA730A"/>
    <w:rsid w:val="00AB1CC9"/>
    <w:rsid w:val="00AB23D7"/>
    <w:rsid w:val="00AB29E7"/>
    <w:rsid w:val="00AB2C23"/>
    <w:rsid w:val="00AB3349"/>
    <w:rsid w:val="00AB3701"/>
    <w:rsid w:val="00AB3D49"/>
    <w:rsid w:val="00AB4B0B"/>
    <w:rsid w:val="00AB545A"/>
    <w:rsid w:val="00AB57CB"/>
    <w:rsid w:val="00AB6C81"/>
    <w:rsid w:val="00AB7785"/>
    <w:rsid w:val="00AB7B57"/>
    <w:rsid w:val="00AB7B93"/>
    <w:rsid w:val="00AB7E13"/>
    <w:rsid w:val="00AC07C6"/>
    <w:rsid w:val="00AC0B19"/>
    <w:rsid w:val="00AC0E9D"/>
    <w:rsid w:val="00AC1184"/>
    <w:rsid w:val="00AC2706"/>
    <w:rsid w:val="00AC29EE"/>
    <w:rsid w:val="00AC3B7C"/>
    <w:rsid w:val="00AC465D"/>
    <w:rsid w:val="00AC4987"/>
    <w:rsid w:val="00AC5050"/>
    <w:rsid w:val="00AC5703"/>
    <w:rsid w:val="00AC7ACD"/>
    <w:rsid w:val="00AD03E8"/>
    <w:rsid w:val="00AD0636"/>
    <w:rsid w:val="00AD0B8A"/>
    <w:rsid w:val="00AD29DF"/>
    <w:rsid w:val="00AD2BC1"/>
    <w:rsid w:val="00AD2EDB"/>
    <w:rsid w:val="00AD3861"/>
    <w:rsid w:val="00AD3EE9"/>
    <w:rsid w:val="00AD472A"/>
    <w:rsid w:val="00AD4C9A"/>
    <w:rsid w:val="00AD52FD"/>
    <w:rsid w:val="00AD5B97"/>
    <w:rsid w:val="00AD72B4"/>
    <w:rsid w:val="00AD73FD"/>
    <w:rsid w:val="00AE0212"/>
    <w:rsid w:val="00AE123B"/>
    <w:rsid w:val="00AE1847"/>
    <w:rsid w:val="00AE1F0F"/>
    <w:rsid w:val="00AE2BB8"/>
    <w:rsid w:val="00AE39AE"/>
    <w:rsid w:val="00AE4DFD"/>
    <w:rsid w:val="00AE4EEE"/>
    <w:rsid w:val="00AE5259"/>
    <w:rsid w:val="00AE572A"/>
    <w:rsid w:val="00AE670E"/>
    <w:rsid w:val="00AE6D8B"/>
    <w:rsid w:val="00AE6F73"/>
    <w:rsid w:val="00AE7327"/>
    <w:rsid w:val="00AF1C87"/>
    <w:rsid w:val="00AF1DFB"/>
    <w:rsid w:val="00AF2B32"/>
    <w:rsid w:val="00AF3CF2"/>
    <w:rsid w:val="00AF3D6A"/>
    <w:rsid w:val="00AF3E48"/>
    <w:rsid w:val="00AF4645"/>
    <w:rsid w:val="00AF59D0"/>
    <w:rsid w:val="00AF5A6C"/>
    <w:rsid w:val="00AF6380"/>
    <w:rsid w:val="00AF7A5B"/>
    <w:rsid w:val="00B0021B"/>
    <w:rsid w:val="00B00822"/>
    <w:rsid w:val="00B0144E"/>
    <w:rsid w:val="00B0161D"/>
    <w:rsid w:val="00B0242D"/>
    <w:rsid w:val="00B024A2"/>
    <w:rsid w:val="00B02AF4"/>
    <w:rsid w:val="00B03302"/>
    <w:rsid w:val="00B039F4"/>
    <w:rsid w:val="00B03D8F"/>
    <w:rsid w:val="00B04646"/>
    <w:rsid w:val="00B04D0D"/>
    <w:rsid w:val="00B04F2D"/>
    <w:rsid w:val="00B0636C"/>
    <w:rsid w:val="00B065CB"/>
    <w:rsid w:val="00B067B8"/>
    <w:rsid w:val="00B068C6"/>
    <w:rsid w:val="00B06E27"/>
    <w:rsid w:val="00B0732B"/>
    <w:rsid w:val="00B07579"/>
    <w:rsid w:val="00B07AC9"/>
    <w:rsid w:val="00B11397"/>
    <w:rsid w:val="00B11C70"/>
    <w:rsid w:val="00B121B6"/>
    <w:rsid w:val="00B12FD0"/>
    <w:rsid w:val="00B13890"/>
    <w:rsid w:val="00B13951"/>
    <w:rsid w:val="00B13CB6"/>
    <w:rsid w:val="00B146CA"/>
    <w:rsid w:val="00B158A4"/>
    <w:rsid w:val="00B16F6F"/>
    <w:rsid w:val="00B17121"/>
    <w:rsid w:val="00B1713F"/>
    <w:rsid w:val="00B172A6"/>
    <w:rsid w:val="00B17814"/>
    <w:rsid w:val="00B2012C"/>
    <w:rsid w:val="00B21C4D"/>
    <w:rsid w:val="00B21EC0"/>
    <w:rsid w:val="00B226F7"/>
    <w:rsid w:val="00B2364E"/>
    <w:rsid w:val="00B23A9D"/>
    <w:rsid w:val="00B243FA"/>
    <w:rsid w:val="00B24C6C"/>
    <w:rsid w:val="00B252F4"/>
    <w:rsid w:val="00B25DBA"/>
    <w:rsid w:val="00B268D4"/>
    <w:rsid w:val="00B275C2"/>
    <w:rsid w:val="00B2764C"/>
    <w:rsid w:val="00B279FC"/>
    <w:rsid w:val="00B27CF1"/>
    <w:rsid w:val="00B27D84"/>
    <w:rsid w:val="00B3002A"/>
    <w:rsid w:val="00B30098"/>
    <w:rsid w:val="00B304F2"/>
    <w:rsid w:val="00B30556"/>
    <w:rsid w:val="00B30783"/>
    <w:rsid w:val="00B30F45"/>
    <w:rsid w:val="00B314E8"/>
    <w:rsid w:val="00B31AC5"/>
    <w:rsid w:val="00B32076"/>
    <w:rsid w:val="00B32A18"/>
    <w:rsid w:val="00B3355F"/>
    <w:rsid w:val="00B33C57"/>
    <w:rsid w:val="00B33CC3"/>
    <w:rsid w:val="00B33E58"/>
    <w:rsid w:val="00B3417A"/>
    <w:rsid w:val="00B34832"/>
    <w:rsid w:val="00B34D98"/>
    <w:rsid w:val="00B34E6C"/>
    <w:rsid w:val="00B35B07"/>
    <w:rsid w:val="00B35B47"/>
    <w:rsid w:val="00B36C62"/>
    <w:rsid w:val="00B36E24"/>
    <w:rsid w:val="00B36E99"/>
    <w:rsid w:val="00B37C9D"/>
    <w:rsid w:val="00B4057D"/>
    <w:rsid w:val="00B406BE"/>
    <w:rsid w:val="00B408FC"/>
    <w:rsid w:val="00B40FFB"/>
    <w:rsid w:val="00B4122C"/>
    <w:rsid w:val="00B415A1"/>
    <w:rsid w:val="00B41701"/>
    <w:rsid w:val="00B419F4"/>
    <w:rsid w:val="00B41D9E"/>
    <w:rsid w:val="00B41F2F"/>
    <w:rsid w:val="00B421D0"/>
    <w:rsid w:val="00B428CF"/>
    <w:rsid w:val="00B429B4"/>
    <w:rsid w:val="00B42FB1"/>
    <w:rsid w:val="00B43EE5"/>
    <w:rsid w:val="00B4401A"/>
    <w:rsid w:val="00B4463F"/>
    <w:rsid w:val="00B45800"/>
    <w:rsid w:val="00B45A35"/>
    <w:rsid w:val="00B5124C"/>
    <w:rsid w:val="00B51889"/>
    <w:rsid w:val="00B51D55"/>
    <w:rsid w:val="00B52290"/>
    <w:rsid w:val="00B52FDE"/>
    <w:rsid w:val="00B530A9"/>
    <w:rsid w:val="00B547CB"/>
    <w:rsid w:val="00B5555A"/>
    <w:rsid w:val="00B55BF3"/>
    <w:rsid w:val="00B56169"/>
    <w:rsid w:val="00B56C1D"/>
    <w:rsid w:val="00B5748E"/>
    <w:rsid w:val="00B57494"/>
    <w:rsid w:val="00B579A5"/>
    <w:rsid w:val="00B57A3F"/>
    <w:rsid w:val="00B60814"/>
    <w:rsid w:val="00B608DC"/>
    <w:rsid w:val="00B6150A"/>
    <w:rsid w:val="00B618D7"/>
    <w:rsid w:val="00B62151"/>
    <w:rsid w:val="00B6216C"/>
    <w:rsid w:val="00B6230F"/>
    <w:rsid w:val="00B6287D"/>
    <w:rsid w:val="00B62AC7"/>
    <w:rsid w:val="00B63165"/>
    <w:rsid w:val="00B6337E"/>
    <w:rsid w:val="00B64275"/>
    <w:rsid w:val="00B64F9C"/>
    <w:rsid w:val="00B6590C"/>
    <w:rsid w:val="00B65D17"/>
    <w:rsid w:val="00B66C14"/>
    <w:rsid w:val="00B66D2E"/>
    <w:rsid w:val="00B675A0"/>
    <w:rsid w:val="00B70A3E"/>
    <w:rsid w:val="00B71425"/>
    <w:rsid w:val="00B71B13"/>
    <w:rsid w:val="00B72824"/>
    <w:rsid w:val="00B72D98"/>
    <w:rsid w:val="00B7309B"/>
    <w:rsid w:val="00B733BE"/>
    <w:rsid w:val="00B736A6"/>
    <w:rsid w:val="00B739C8"/>
    <w:rsid w:val="00B7405D"/>
    <w:rsid w:val="00B75992"/>
    <w:rsid w:val="00B760A8"/>
    <w:rsid w:val="00B761C6"/>
    <w:rsid w:val="00B76CC0"/>
    <w:rsid w:val="00B77489"/>
    <w:rsid w:val="00B81045"/>
    <w:rsid w:val="00B81159"/>
    <w:rsid w:val="00B81E3A"/>
    <w:rsid w:val="00B8261A"/>
    <w:rsid w:val="00B82950"/>
    <w:rsid w:val="00B83775"/>
    <w:rsid w:val="00B83DB3"/>
    <w:rsid w:val="00B8439B"/>
    <w:rsid w:val="00B84807"/>
    <w:rsid w:val="00B86653"/>
    <w:rsid w:val="00B8701C"/>
    <w:rsid w:val="00B908D0"/>
    <w:rsid w:val="00B90A6B"/>
    <w:rsid w:val="00B91B66"/>
    <w:rsid w:val="00B9234C"/>
    <w:rsid w:val="00B92834"/>
    <w:rsid w:val="00B92944"/>
    <w:rsid w:val="00B92C17"/>
    <w:rsid w:val="00B92C46"/>
    <w:rsid w:val="00B949C8"/>
    <w:rsid w:val="00B951EA"/>
    <w:rsid w:val="00B95224"/>
    <w:rsid w:val="00B95383"/>
    <w:rsid w:val="00B95490"/>
    <w:rsid w:val="00B961FF"/>
    <w:rsid w:val="00B964B0"/>
    <w:rsid w:val="00B96FBA"/>
    <w:rsid w:val="00B9709B"/>
    <w:rsid w:val="00B9758C"/>
    <w:rsid w:val="00BA066F"/>
    <w:rsid w:val="00BA08FF"/>
    <w:rsid w:val="00BA0E55"/>
    <w:rsid w:val="00BA27B3"/>
    <w:rsid w:val="00BA2BB9"/>
    <w:rsid w:val="00BA2E8F"/>
    <w:rsid w:val="00BA3632"/>
    <w:rsid w:val="00BA37A3"/>
    <w:rsid w:val="00BA4046"/>
    <w:rsid w:val="00BA6677"/>
    <w:rsid w:val="00BA6A53"/>
    <w:rsid w:val="00BA742B"/>
    <w:rsid w:val="00BB08D0"/>
    <w:rsid w:val="00BB0928"/>
    <w:rsid w:val="00BB1541"/>
    <w:rsid w:val="00BB1B48"/>
    <w:rsid w:val="00BB1FF0"/>
    <w:rsid w:val="00BB27FE"/>
    <w:rsid w:val="00BB292D"/>
    <w:rsid w:val="00BB2D2C"/>
    <w:rsid w:val="00BB3828"/>
    <w:rsid w:val="00BB4D5E"/>
    <w:rsid w:val="00BB66E5"/>
    <w:rsid w:val="00BB78A6"/>
    <w:rsid w:val="00BB7BA2"/>
    <w:rsid w:val="00BC090C"/>
    <w:rsid w:val="00BC095B"/>
    <w:rsid w:val="00BC0CB4"/>
    <w:rsid w:val="00BC110B"/>
    <w:rsid w:val="00BC134C"/>
    <w:rsid w:val="00BC1DA2"/>
    <w:rsid w:val="00BC3C84"/>
    <w:rsid w:val="00BC3D8E"/>
    <w:rsid w:val="00BC4222"/>
    <w:rsid w:val="00BC5ACA"/>
    <w:rsid w:val="00BC5BE5"/>
    <w:rsid w:val="00BC79EF"/>
    <w:rsid w:val="00BD1408"/>
    <w:rsid w:val="00BD147F"/>
    <w:rsid w:val="00BD25BF"/>
    <w:rsid w:val="00BD26ED"/>
    <w:rsid w:val="00BD27D3"/>
    <w:rsid w:val="00BD3178"/>
    <w:rsid w:val="00BD347B"/>
    <w:rsid w:val="00BD3C80"/>
    <w:rsid w:val="00BD4264"/>
    <w:rsid w:val="00BD4DD3"/>
    <w:rsid w:val="00BD503C"/>
    <w:rsid w:val="00BD7BE1"/>
    <w:rsid w:val="00BE17A6"/>
    <w:rsid w:val="00BE1C25"/>
    <w:rsid w:val="00BE2A23"/>
    <w:rsid w:val="00BE2D8F"/>
    <w:rsid w:val="00BE2F9F"/>
    <w:rsid w:val="00BE2FFA"/>
    <w:rsid w:val="00BE379D"/>
    <w:rsid w:val="00BE37AA"/>
    <w:rsid w:val="00BE37CC"/>
    <w:rsid w:val="00BE3F91"/>
    <w:rsid w:val="00BE5652"/>
    <w:rsid w:val="00BE5C76"/>
    <w:rsid w:val="00BF0D78"/>
    <w:rsid w:val="00BF0ED2"/>
    <w:rsid w:val="00BF103F"/>
    <w:rsid w:val="00BF194F"/>
    <w:rsid w:val="00BF4047"/>
    <w:rsid w:val="00BF41EA"/>
    <w:rsid w:val="00BF4A23"/>
    <w:rsid w:val="00BF4B80"/>
    <w:rsid w:val="00BF5018"/>
    <w:rsid w:val="00BF547E"/>
    <w:rsid w:val="00BF5546"/>
    <w:rsid w:val="00BF5E21"/>
    <w:rsid w:val="00BF62A2"/>
    <w:rsid w:val="00BF71B4"/>
    <w:rsid w:val="00BF72EB"/>
    <w:rsid w:val="00BF75AF"/>
    <w:rsid w:val="00C00040"/>
    <w:rsid w:val="00C01C10"/>
    <w:rsid w:val="00C02FC5"/>
    <w:rsid w:val="00C040E7"/>
    <w:rsid w:val="00C061C4"/>
    <w:rsid w:val="00C06CFE"/>
    <w:rsid w:val="00C07048"/>
    <w:rsid w:val="00C07661"/>
    <w:rsid w:val="00C111F9"/>
    <w:rsid w:val="00C115B8"/>
    <w:rsid w:val="00C11A58"/>
    <w:rsid w:val="00C11B96"/>
    <w:rsid w:val="00C13077"/>
    <w:rsid w:val="00C13971"/>
    <w:rsid w:val="00C13F6B"/>
    <w:rsid w:val="00C1466B"/>
    <w:rsid w:val="00C149DC"/>
    <w:rsid w:val="00C15116"/>
    <w:rsid w:val="00C15C11"/>
    <w:rsid w:val="00C1658B"/>
    <w:rsid w:val="00C16BBD"/>
    <w:rsid w:val="00C1728D"/>
    <w:rsid w:val="00C176A1"/>
    <w:rsid w:val="00C17D0E"/>
    <w:rsid w:val="00C20535"/>
    <w:rsid w:val="00C211CC"/>
    <w:rsid w:val="00C224DC"/>
    <w:rsid w:val="00C238AD"/>
    <w:rsid w:val="00C2426C"/>
    <w:rsid w:val="00C24A96"/>
    <w:rsid w:val="00C24B79"/>
    <w:rsid w:val="00C24D1D"/>
    <w:rsid w:val="00C24F82"/>
    <w:rsid w:val="00C3028C"/>
    <w:rsid w:val="00C30B5F"/>
    <w:rsid w:val="00C31700"/>
    <w:rsid w:val="00C324BB"/>
    <w:rsid w:val="00C330D3"/>
    <w:rsid w:val="00C3353D"/>
    <w:rsid w:val="00C3367F"/>
    <w:rsid w:val="00C33C5A"/>
    <w:rsid w:val="00C34069"/>
    <w:rsid w:val="00C347EF"/>
    <w:rsid w:val="00C348D7"/>
    <w:rsid w:val="00C362C4"/>
    <w:rsid w:val="00C3641A"/>
    <w:rsid w:val="00C37737"/>
    <w:rsid w:val="00C37776"/>
    <w:rsid w:val="00C37D5E"/>
    <w:rsid w:val="00C40F58"/>
    <w:rsid w:val="00C41839"/>
    <w:rsid w:val="00C41AA0"/>
    <w:rsid w:val="00C43217"/>
    <w:rsid w:val="00C44623"/>
    <w:rsid w:val="00C44DB0"/>
    <w:rsid w:val="00C44E0F"/>
    <w:rsid w:val="00C44EA0"/>
    <w:rsid w:val="00C45AEF"/>
    <w:rsid w:val="00C45E17"/>
    <w:rsid w:val="00C467D0"/>
    <w:rsid w:val="00C46A1F"/>
    <w:rsid w:val="00C46BA9"/>
    <w:rsid w:val="00C47226"/>
    <w:rsid w:val="00C478FF"/>
    <w:rsid w:val="00C51DF0"/>
    <w:rsid w:val="00C51FA5"/>
    <w:rsid w:val="00C5272C"/>
    <w:rsid w:val="00C52F65"/>
    <w:rsid w:val="00C53103"/>
    <w:rsid w:val="00C558DB"/>
    <w:rsid w:val="00C55A37"/>
    <w:rsid w:val="00C5620C"/>
    <w:rsid w:val="00C56512"/>
    <w:rsid w:val="00C56E5C"/>
    <w:rsid w:val="00C57A33"/>
    <w:rsid w:val="00C57A80"/>
    <w:rsid w:val="00C57B77"/>
    <w:rsid w:val="00C616D4"/>
    <w:rsid w:val="00C62163"/>
    <w:rsid w:val="00C6263A"/>
    <w:rsid w:val="00C629AD"/>
    <w:rsid w:val="00C630AA"/>
    <w:rsid w:val="00C64511"/>
    <w:rsid w:val="00C64F06"/>
    <w:rsid w:val="00C65555"/>
    <w:rsid w:val="00C6596B"/>
    <w:rsid w:val="00C66A61"/>
    <w:rsid w:val="00C66D1F"/>
    <w:rsid w:val="00C67244"/>
    <w:rsid w:val="00C67D9C"/>
    <w:rsid w:val="00C700E3"/>
    <w:rsid w:val="00C7079D"/>
    <w:rsid w:val="00C7344E"/>
    <w:rsid w:val="00C739AB"/>
    <w:rsid w:val="00C73D80"/>
    <w:rsid w:val="00C74A05"/>
    <w:rsid w:val="00C76EB3"/>
    <w:rsid w:val="00C772D2"/>
    <w:rsid w:val="00C80023"/>
    <w:rsid w:val="00C80BFB"/>
    <w:rsid w:val="00C80EC1"/>
    <w:rsid w:val="00C81125"/>
    <w:rsid w:val="00C823B9"/>
    <w:rsid w:val="00C82A6F"/>
    <w:rsid w:val="00C83128"/>
    <w:rsid w:val="00C8318E"/>
    <w:rsid w:val="00C8356D"/>
    <w:rsid w:val="00C837BA"/>
    <w:rsid w:val="00C83C3D"/>
    <w:rsid w:val="00C84638"/>
    <w:rsid w:val="00C84984"/>
    <w:rsid w:val="00C854FB"/>
    <w:rsid w:val="00C85528"/>
    <w:rsid w:val="00C8572F"/>
    <w:rsid w:val="00C85AC3"/>
    <w:rsid w:val="00C85B81"/>
    <w:rsid w:val="00C85EAE"/>
    <w:rsid w:val="00C8689D"/>
    <w:rsid w:val="00C86AF8"/>
    <w:rsid w:val="00C87BFB"/>
    <w:rsid w:val="00C90764"/>
    <w:rsid w:val="00C909B2"/>
    <w:rsid w:val="00C91ED0"/>
    <w:rsid w:val="00C92EC5"/>
    <w:rsid w:val="00C9312A"/>
    <w:rsid w:val="00C9428B"/>
    <w:rsid w:val="00C957F5"/>
    <w:rsid w:val="00C9589C"/>
    <w:rsid w:val="00C9621E"/>
    <w:rsid w:val="00C96BBE"/>
    <w:rsid w:val="00C970FA"/>
    <w:rsid w:val="00CA009E"/>
    <w:rsid w:val="00CA0308"/>
    <w:rsid w:val="00CA0D18"/>
    <w:rsid w:val="00CA258A"/>
    <w:rsid w:val="00CA26F2"/>
    <w:rsid w:val="00CA2F0B"/>
    <w:rsid w:val="00CA35EA"/>
    <w:rsid w:val="00CA45BC"/>
    <w:rsid w:val="00CA49B2"/>
    <w:rsid w:val="00CA49FD"/>
    <w:rsid w:val="00CA592B"/>
    <w:rsid w:val="00CA622F"/>
    <w:rsid w:val="00CA6FE4"/>
    <w:rsid w:val="00CA7357"/>
    <w:rsid w:val="00CA7565"/>
    <w:rsid w:val="00CA7B82"/>
    <w:rsid w:val="00CA7F01"/>
    <w:rsid w:val="00CB0735"/>
    <w:rsid w:val="00CB092E"/>
    <w:rsid w:val="00CB1869"/>
    <w:rsid w:val="00CB3F42"/>
    <w:rsid w:val="00CB3F62"/>
    <w:rsid w:val="00CB3F64"/>
    <w:rsid w:val="00CB464B"/>
    <w:rsid w:val="00CB4E10"/>
    <w:rsid w:val="00CB5798"/>
    <w:rsid w:val="00CB58F1"/>
    <w:rsid w:val="00CB6E12"/>
    <w:rsid w:val="00CB6E6F"/>
    <w:rsid w:val="00CB72C3"/>
    <w:rsid w:val="00CB745F"/>
    <w:rsid w:val="00CB7F34"/>
    <w:rsid w:val="00CC0E61"/>
    <w:rsid w:val="00CC103F"/>
    <w:rsid w:val="00CC159B"/>
    <w:rsid w:val="00CC1AAC"/>
    <w:rsid w:val="00CC1E05"/>
    <w:rsid w:val="00CC1F59"/>
    <w:rsid w:val="00CC1F8C"/>
    <w:rsid w:val="00CC20A2"/>
    <w:rsid w:val="00CC2259"/>
    <w:rsid w:val="00CC25B3"/>
    <w:rsid w:val="00CC2673"/>
    <w:rsid w:val="00CC2CA2"/>
    <w:rsid w:val="00CC2E50"/>
    <w:rsid w:val="00CC2ECF"/>
    <w:rsid w:val="00CC33FC"/>
    <w:rsid w:val="00CC3B4F"/>
    <w:rsid w:val="00CC40B5"/>
    <w:rsid w:val="00CC428D"/>
    <w:rsid w:val="00CC467E"/>
    <w:rsid w:val="00CC53D8"/>
    <w:rsid w:val="00CC571A"/>
    <w:rsid w:val="00CC63FE"/>
    <w:rsid w:val="00CC69C5"/>
    <w:rsid w:val="00CC7FA9"/>
    <w:rsid w:val="00CD0172"/>
    <w:rsid w:val="00CD068B"/>
    <w:rsid w:val="00CD17B3"/>
    <w:rsid w:val="00CD2493"/>
    <w:rsid w:val="00CD35C9"/>
    <w:rsid w:val="00CD3CF7"/>
    <w:rsid w:val="00CD4479"/>
    <w:rsid w:val="00CD4495"/>
    <w:rsid w:val="00CD4581"/>
    <w:rsid w:val="00CD5245"/>
    <w:rsid w:val="00CD628B"/>
    <w:rsid w:val="00CD68CC"/>
    <w:rsid w:val="00CD6CB8"/>
    <w:rsid w:val="00CD78FA"/>
    <w:rsid w:val="00CE009A"/>
    <w:rsid w:val="00CE00DE"/>
    <w:rsid w:val="00CE1AED"/>
    <w:rsid w:val="00CE1D8E"/>
    <w:rsid w:val="00CE2462"/>
    <w:rsid w:val="00CE24AD"/>
    <w:rsid w:val="00CE2828"/>
    <w:rsid w:val="00CE28B7"/>
    <w:rsid w:val="00CE314B"/>
    <w:rsid w:val="00CE3242"/>
    <w:rsid w:val="00CE3592"/>
    <w:rsid w:val="00CE532A"/>
    <w:rsid w:val="00CE566C"/>
    <w:rsid w:val="00CE5D9C"/>
    <w:rsid w:val="00CE63D4"/>
    <w:rsid w:val="00CE66B3"/>
    <w:rsid w:val="00CE66D5"/>
    <w:rsid w:val="00CE6A1A"/>
    <w:rsid w:val="00CE6FA5"/>
    <w:rsid w:val="00CE7A21"/>
    <w:rsid w:val="00CE7F3B"/>
    <w:rsid w:val="00CF05B4"/>
    <w:rsid w:val="00CF0657"/>
    <w:rsid w:val="00CF0B80"/>
    <w:rsid w:val="00CF17CD"/>
    <w:rsid w:val="00CF27D8"/>
    <w:rsid w:val="00CF2BF2"/>
    <w:rsid w:val="00CF2C0F"/>
    <w:rsid w:val="00CF3329"/>
    <w:rsid w:val="00CF3541"/>
    <w:rsid w:val="00CF42D9"/>
    <w:rsid w:val="00CF4747"/>
    <w:rsid w:val="00CF4759"/>
    <w:rsid w:val="00CF4B6C"/>
    <w:rsid w:val="00CF5713"/>
    <w:rsid w:val="00CF589B"/>
    <w:rsid w:val="00CF614A"/>
    <w:rsid w:val="00CF77F4"/>
    <w:rsid w:val="00CF7838"/>
    <w:rsid w:val="00CF7E3F"/>
    <w:rsid w:val="00D00DBF"/>
    <w:rsid w:val="00D014C6"/>
    <w:rsid w:val="00D02448"/>
    <w:rsid w:val="00D0337F"/>
    <w:rsid w:val="00D034D3"/>
    <w:rsid w:val="00D03FE8"/>
    <w:rsid w:val="00D0416D"/>
    <w:rsid w:val="00D04D42"/>
    <w:rsid w:val="00D0546A"/>
    <w:rsid w:val="00D054E5"/>
    <w:rsid w:val="00D06A1A"/>
    <w:rsid w:val="00D070A8"/>
    <w:rsid w:val="00D100F7"/>
    <w:rsid w:val="00D1132E"/>
    <w:rsid w:val="00D116E0"/>
    <w:rsid w:val="00D11AF5"/>
    <w:rsid w:val="00D12017"/>
    <w:rsid w:val="00D12AC8"/>
    <w:rsid w:val="00D13A3F"/>
    <w:rsid w:val="00D1457B"/>
    <w:rsid w:val="00D152AE"/>
    <w:rsid w:val="00D15A8E"/>
    <w:rsid w:val="00D15C8C"/>
    <w:rsid w:val="00D16661"/>
    <w:rsid w:val="00D16B1B"/>
    <w:rsid w:val="00D17CD7"/>
    <w:rsid w:val="00D201A0"/>
    <w:rsid w:val="00D201D9"/>
    <w:rsid w:val="00D20D53"/>
    <w:rsid w:val="00D21159"/>
    <w:rsid w:val="00D21275"/>
    <w:rsid w:val="00D21483"/>
    <w:rsid w:val="00D21C79"/>
    <w:rsid w:val="00D22014"/>
    <w:rsid w:val="00D228AD"/>
    <w:rsid w:val="00D238C9"/>
    <w:rsid w:val="00D24051"/>
    <w:rsid w:val="00D247D0"/>
    <w:rsid w:val="00D248AA"/>
    <w:rsid w:val="00D24EF5"/>
    <w:rsid w:val="00D2516B"/>
    <w:rsid w:val="00D2583E"/>
    <w:rsid w:val="00D25BF6"/>
    <w:rsid w:val="00D25E6F"/>
    <w:rsid w:val="00D277A8"/>
    <w:rsid w:val="00D27E01"/>
    <w:rsid w:val="00D3056B"/>
    <w:rsid w:val="00D31C1D"/>
    <w:rsid w:val="00D32110"/>
    <w:rsid w:val="00D3257F"/>
    <w:rsid w:val="00D3270A"/>
    <w:rsid w:val="00D328AF"/>
    <w:rsid w:val="00D32E57"/>
    <w:rsid w:val="00D3790D"/>
    <w:rsid w:val="00D37AA1"/>
    <w:rsid w:val="00D40453"/>
    <w:rsid w:val="00D40556"/>
    <w:rsid w:val="00D42BA4"/>
    <w:rsid w:val="00D4341B"/>
    <w:rsid w:val="00D438E0"/>
    <w:rsid w:val="00D43E26"/>
    <w:rsid w:val="00D4403F"/>
    <w:rsid w:val="00D446DC"/>
    <w:rsid w:val="00D44C97"/>
    <w:rsid w:val="00D4505B"/>
    <w:rsid w:val="00D454C1"/>
    <w:rsid w:val="00D45B91"/>
    <w:rsid w:val="00D45F85"/>
    <w:rsid w:val="00D4612B"/>
    <w:rsid w:val="00D46559"/>
    <w:rsid w:val="00D47088"/>
    <w:rsid w:val="00D47224"/>
    <w:rsid w:val="00D472F7"/>
    <w:rsid w:val="00D47B7E"/>
    <w:rsid w:val="00D508C7"/>
    <w:rsid w:val="00D5098E"/>
    <w:rsid w:val="00D51A0F"/>
    <w:rsid w:val="00D524BA"/>
    <w:rsid w:val="00D5260C"/>
    <w:rsid w:val="00D5469D"/>
    <w:rsid w:val="00D54B9C"/>
    <w:rsid w:val="00D557EE"/>
    <w:rsid w:val="00D56325"/>
    <w:rsid w:val="00D568B3"/>
    <w:rsid w:val="00D571BD"/>
    <w:rsid w:val="00D5738F"/>
    <w:rsid w:val="00D57719"/>
    <w:rsid w:val="00D6038E"/>
    <w:rsid w:val="00D6039E"/>
    <w:rsid w:val="00D60C9A"/>
    <w:rsid w:val="00D61CD6"/>
    <w:rsid w:val="00D62C2C"/>
    <w:rsid w:val="00D63FB4"/>
    <w:rsid w:val="00D6464B"/>
    <w:rsid w:val="00D6466B"/>
    <w:rsid w:val="00D64B38"/>
    <w:rsid w:val="00D64F5F"/>
    <w:rsid w:val="00D6535A"/>
    <w:rsid w:val="00D65D3D"/>
    <w:rsid w:val="00D6607A"/>
    <w:rsid w:val="00D66269"/>
    <w:rsid w:val="00D664A0"/>
    <w:rsid w:val="00D668E9"/>
    <w:rsid w:val="00D668EC"/>
    <w:rsid w:val="00D670DB"/>
    <w:rsid w:val="00D677F9"/>
    <w:rsid w:val="00D67DD3"/>
    <w:rsid w:val="00D70A39"/>
    <w:rsid w:val="00D711BC"/>
    <w:rsid w:val="00D71E39"/>
    <w:rsid w:val="00D72FF2"/>
    <w:rsid w:val="00D73080"/>
    <w:rsid w:val="00D73143"/>
    <w:rsid w:val="00D740FE"/>
    <w:rsid w:val="00D747C6"/>
    <w:rsid w:val="00D74EF7"/>
    <w:rsid w:val="00D75D83"/>
    <w:rsid w:val="00D76948"/>
    <w:rsid w:val="00D76AA4"/>
    <w:rsid w:val="00D770C8"/>
    <w:rsid w:val="00D80A97"/>
    <w:rsid w:val="00D83754"/>
    <w:rsid w:val="00D849AD"/>
    <w:rsid w:val="00D85D21"/>
    <w:rsid w:val="00D861EB"/>
    <w:rsid w:val="00D8641B"/>
    <w:rsid w:val="00D8650F"/>
    <w:rsid w:val="00D8694C"/>
    <w:rsid w:val="00D87420"/>
    <w:rsid w:val="00D87BF6"/>
    <w:rsid w:val="00D87FF8"/>
    <w:rsid w:val="00D908DB"/>
    <w:rsid w:val="00D90F34"/>
    <w:rsid w:val="00D9134E"/>
    <w:rsid w:val="00D92310"/>
    <w:rsid w:val="00D93371"/>
    <w:rsid w:val="00D9367C"/>
    <w:rsid w:val="00D93CB1"/>
    <w:rsid w:val="00D94060"/>
    <w:rsid w:val="00D94503"/>
    <w:rsid w:val="00D947AB"/>
    <w:rsid w:val="00D94E79"/>
    <w:rsid w:val="00D950BD"/>
    <w:rsid w:val="00D95A0A"/>
    <w:rsid w:val="00D97281"/>
    <w:rsid w:val="00D97593"/>
    <w:rsid w:val="00D97A3E"/>
    <w:rsid w:val="00D97A5D"/>
    <w:rsid w:val="00D97C6D"/>
    <w:rsid w:val="00DA0096"/>
    <w:rsid w:val="00DA0116"/>
    <w:rsid w:val="00DA0145"/>
    <w:rsid w:val="00DA0673"/>
    <w:rsid w:val="00DA0B36"/>
    <w:rsid w:val="00DA1135"/>
    <w:rsid w:val="00DA2C5B"/>
    <w:rsid w:val="00DA3337"/>
    <w:rsid w:val="00DA3A77"/>
    <w:rsid w:val="00DA3F77"/>
    <w:rsid w:val="00DA3F9F"/>
    <w:rsid w:val="00DA55B8"/>
    <w:rsid w:val="00DA5B80"/>
    <w:rsid w:val="00DA6134"/>
    <w:rsid w:val="00DA65F4"/>
    <w:rsid w:val="00DA6902"/>
    <w:rsid w:val="00DA6EB2"/>
    <w:rsid w:val="00DA7CCA"/>
    <w:rsid w:val="00DA7CE5"/>
    <w:rsid w:val="00DA7D03"/>
    <w:rsid w:val="00DB027A"/>
    <w:rsid w:val="00DB24E1"/>
    <w:rsid w:val="00DB2FA5"/>
    <w:rsid w:val="00DB44F1"/>
    <w:rsid w:val="00DB51F8"/>
    <w:rsid w:val="00DB5869"/>
    <w:rsid w:val="00DB5E96"/>
    <w:rsid w:val="00DB6AC1"/>
    <w:rsid w:val="00DB78A7"/>
    <w:rsid w:val="00DC0011"/>
    <w:rsid w:val="00DC02F3"/>
    <w:rsid w:val="00DC1D2B"/>
    <w:rsid w:val="00DC2075"/>
    <w:rsid w:val="00DC24F4"/>
    <w:rsid w:val="00DC2629"/>
    <w:rsid w:val="00DC2E88"/>
    <w:rsid w:val="00DC364E"/>
    <w:rsid w:val="00DC40ED"/>
    <w:rsid w:val="00DC4DFD"/>
    <w:rsid w:val="00DC4E6E"/>
    <w:rsid w:val="00DC54B1"/>
    <w:rsid w:val="00DC5758"/>
    <w:rsid w:val="00DC57BC"/>
    <w:rsid w:val="00DC5AEE"/>
    <w:rsid w:val="00DC5CD9"/>
    <w:rsid w:val="00DC5E6F"/>
    <w:rsid w:val="00DC6E29"/>
    <w:rsid w:val="00DC7926"/>
    <w:rsid w:val="00DD0074"/>
    <w:rsid w:val="00DD1043"/>
    <w:rsid w:val="00DD2B91"/>
    <w:rsid w:val="00DD2DFF"/>
    <w:rsid w:val="00DD2ED6"/>
    <w:rsid w:val="00DD31A1"/>
    <w:rsid w:val="00DD361E"/>
    <w:rsid w:val="00DD4671"/>
    <w:rsid w:val="00DD54EC"/>
    <w:rsid w:val="00DD5852"/>
    <w:rsid w:val="00DD5B75"/>
    <w:rsid w:val="00DD6187"/>
    <w:rsid w:val="00DD67C0"/>
    <w:rsid w:val="00DE09FD"/>
    <w:rsid w:val="00DE0BDA"/>
    <w:rsid w:val="00DE0CCC"/>
    <w:rsid w:val="00DE0EE3"/>
    <w:rsid w:val="00DE0F3C"/>
    <w:rsid w:val="00DE117E"/>
    <w:rsid w:val="00DE1677"/>
    <w:rsid w:val="00DE16AD"/>
    <w:rsid w:val="00DE2432"/>
    <w:rsid w:val="00DE295A"/>
    <w:rsid w:val="00DE3453"/>
    <w:rsid w:val="00DE3E9D"/>
    <w:rsid w:val="00DE4A28"/>
    <w:rsid w:val="00DE5312"/>
    <w:rsid w:val="00DE54D0"/>
    <w:rsid w:val="00DE576D"/>
    <w:rsid w:val="00DE5E53"/>
    <w:rsid w:val="00DE642D"/>
    <w:rsid w:val="00DE6861"/>
    <w:rsid w:val="00DE6EBE"/>
    <w:rsid w:val="00DE7097"/>
    <w:rsid w:val="00DE741F"/>
    <w:rsid w:val="00DE7989"/>
    <w:rsid w:val="00DF000D"/>
    <w:rsid w:val="00DF0389"/>
    <w:rsid w:val="00DF07C6"/>
    <w:rsid w:val="00DF10A5"/>
    <w:rsid w:val="00DF1124"/>
    <w:rsid w:val="00DF1168"/>
    <w:rsid w:val="00DF1315"/>
    <w:rsid w:val="00DF1519"/>
    <w:rsid w:val="00DF24A5"/>
    <w:rsid w:val="00DF32BB"/>
    <w:rsid w:val="00DF532F"/>
    <w:rsid w:val="00DF5A5A"/>
    <w:rsid w:val="00DF76D3"/>
    <w:rsid w:val="00E01731"/>
    <w:rsid w:val="00E01826"/>
    <w:rsid w:val="00E018C3"/>
    <w:rsid w:val="00E04102"/>
    <w:rsid w:val="00E057EA"/>
    <w:rsid w:val="00E058A2"/>
    <w:rsid w:val="00E060AA"/>
    <w:rsid w:val="00E06FCD"/>
    <w:rsid w:val="00E071BD"/>
    <w:rsid w:val="00E07894"/>
    <w:rsid w:val="00E115E5"/>
    <w:rsid w:val="00E11DA9"/>
    <w:rsid w:val="00E1298D"/>
    <w:rsid w:val="00E12F05"/>
    <w:rsid w:val="00E1315E"/>
    <w:rsid w:val="00E13D8A"/>
    <w:rsid w:val="00E14865"/>
    <w:rsid w:val="00E17B3B"/>
    <w:rsid w:val="00E203E7"/>
    <w:rsid w:val="00E20896"/>
    <w:rsid w:val="00E20D3C"/>
    <w:rsid w:val="00E214A3"/>
    <w:rsid w:val="00E219F7"/>
    <w:rsid w:val="00E22247"/>
    <w:rsid w:val="00E2227C"/>
    <w:rsid w:val="00E22E90"/>
    <w:rsid w:val="00E23755"/>
    <w:rsid w:val="00E24DE2"/>
    <w:rsid w:val="00E25531"/>
    <w:rsid w:val="00E2669C"/>
    <w:rsid w:val="00E26A17"/>
    <w:rsid w:val="00E27B89"/>
    <w:rsid w:val="00E27D8E"/>
    <w:rsid w:val="00E3021D"/>
    <w:rsid w:val="00E30560"/>
    <w:rsid w:val="00E308DF"/>
    <w:rsid w:val="00E30C29"/>
    <w:rsid w:val="00E310FE"/>
    <w:rsid w:val="00E31D2A"/>
    <w:rsid w:val="00E32469"/>
    <w:rsid w:val="00E329D8"/>
    <w:rsid w:val="00E32F52"/>
    <w:rsid w:val="00E3374A"/>
    <w:rsid w:val="00E33EAB"/>
    <w:rsid w:val="00E33FCE"/>
    <w:rsid w:val="00E34048"/>
    <w:rsid w:val="00E34589"/>
    <w:rsid w:val="00E3604A"/>
    <w:rsid w:val="00E3616A"/>
    <w:rsid w:val="00E3674B"/>
    <w:rsid w:val="00E379F7"/>
    <w:rsid w:val="00E37C5B"/>
    <w:rsid w:val="00E40BEB"/>
    <w:rsid w:val="00E40C71"/>
    <w:rsid w:val="00E4143E"/>
    <w:rsid w:val="00E41768"/>
    <w:rsid w:val="00E41998"/>
    <w:rsid w:val="00E42386"/>
    <w:rsid w:val="00E42794"/>
    <w:rsid w:val="00E42FAD"/>
    <w:rsid w:val="00E43055"/>
    <w:rsid w:val="00E443B8"/>
    <w:rsid w:val="00E44C47"/>
    <w:rsid w:val="00E468A5"/>
    <w:rsid w:val="00E46BE6"/>
    <w:rsid w:val="00E47CF3"/>
    <w:rsid w:val="00E501BD"/>
    <w:rsid w:val="00E51A3F"/>
    <w:rsid w:val="00E52818"/>
    <w:rsid w:val="00E531D2"/>
    <w:rsid w:val="00E534AA"/>
    <w:rsid w:val="00E53974"/>
    <w:rsid w:val="00E55220"/>
    <w:rsid w:val="00E5582C"/>
    <w:rsid w:val="00E56471"/>
    <w:rsid w:val="00E56816"/>
    <w:rsid w:val="00E56BC5"/>
    <w:rsid w:val="00E56F31"/>
    <w:rsid w:val="00E57225"/>
    <w:rsid w:val="00E57A20"/>
    <w:rsid w:val="00E57BB1"/>
    <w:rsid w:val="00E60232"/>
    <w:rsid w:val="00E604C1"/>
    <w:rsid w:val="00E60DC2"/>
    <w:rsid w:val="00E622A6"/>
    <w:rsid w:val="00E6287D"/>
    <w:rsid w:val="00E62A7D"/>
    <w:rsid w:val="00E62D58"/>
    <w:rsid w:val="00E63711"/>
    <w:rsid w:val="00E643F9"/>
    <w:rsid w:val="00E65D6A"/>
    <w:rsid w:val="00E6603B"/>
    <w:rsid w:val="00E66D5E"/>
    <w:rsid w:val="00E70406"/>
    <w:rsid w:val="00E705E9"/>
    <w:rsid w:val="00E7066D"/>
    <w:rsid w:val="00E70847"/>
    <w:rsid w:val="00E71DB0"/>
    <w:rsid w:val="00E726E9"/>
    <w:rsid w:val="00E73A5C"/>
    <w:rsid w:val="00E741DF"/>
    <w:rsid w:val="00E74345"/>
    <w:rsid w:val="00E743CA"/>
    <w:rsid w:val="00E75DE6"/>
    <w:rsid w:val="00E777C7"/>
    <w:rsid w:val="00E77C80"/>
    <w:rsid w:val="00E81B23"/>
    <w:rsid w:val="00E81CC7"/>
    <w:rsid w:val="00E825D0"/>
    <w:rsid w:val="00E83697"/>
    <w:rsid w:val="00E83C25"/>
    <w:rsid w:val="00E84425"/>
    <w:rsid w:val="00E84A87"/>
    <w:rsid w:val="00E852DE"/>
    <w:rsid w:val="00E856B6"/>
    <w:rsid w:val="00E85969"/>
    <w:rsid w:val="00E85EA5"/>
    <w:rsid w:val="00E85FE1"/>
    <w:rsid w:val="00E86544"/>
    <w:rsid w:val="00E867D4"/>
    <w:rsid w:val="00E86A73"/>
    <w:rsid w:val="00E878E6"/>
    <w:rsid w:val="00E87AC6"/>
    <w:rsid w:val="00E87F8B"/>
    <w:rsid w:val="00E90151"/>
    <w:rsid w:val="00E9192E"/>
    <w:rsid w:val="00E92415"/>
    <w:rsid w:val="00E924F5"/>
    <w:rsid w:val="00E931DE"/>
    <w:rsid w:val="00E93DD3"/>
    <w:rsid w:val="00E947D7"/>
    <w:rsid w:val="00E949E4"/>
    <w:rsid w:val="00E94E03"/>
    <w:rsid w:val="00E9500C"/>
    <w:rsid w:val="00E95AA0"/>
    <w:rsid w:val="00E95AF8"/>
    <w:rsid w:val="00E95BA7"/>
    <w:rsid w:val="00E95E96"/>
    <w:rsid w:val="00E9667C"/>
    <w:rsid w:val="00E97AFA"/>
    <w:rsid w:val="00EA0943"/>
    <w:rsid w:val="00EA1045"/>
    <w:rsid w:val="00EA31AB"/>
    <w:rsid w:val="00EA3772"/>
    <w:rsid w:val="00EA3823"/>
    <w:rsid w:val="00EA3B46"/>
    <w:rsid w:val="00EA438F"/>
    <w:rsid w:val="00EA534D"/>
    <w:rsid w:val="00EA548F"/>
    <w:rsid w:val="00EA7648"/>
    <w:rsid w:val="00EA79F1"/>
    <w:rsid w:val="00EA7FE0"/>
    <w:rsid w:val="00EB02AA"/>
    <w:rsid w:val="00EB0422"/>
    <w:rsid w:val="00EB2B4C"/>
    <w:rsid w:val="00EB374C"/>
    <w:rsid w:val="00EB5108"/>
    <w:rsid w:val="00EB5399"/>
    <w:rsid w:val="00EB602E"/>
    <w:rsid w:val="00EB69E2"/>
    <w:rsid w:val="00EB78EE"/>
    <w:rsid w:val="00EB7D7D"/>
    <w:rsid w:val="00EC173F"/>
    <w:rsid w:val="00EC2958"/>
    <w:rsid w:val="00EC34B1"/>
    <w:rsid w:val="00EC46BD"/>
    <w:rsid w:val="00EC4E89"/>
    <w:rsid w:val="00EC5239"/>
    <w:rsid w:val="00EC57D0"/>
    <w:rsid w:val="00EC640E"/>
    <w:rsid w:val="00EC6F49"/>
    <w:rsid w:val="00EC760A"/>
    <w:rsid w:val="00EC761F"/>
    <w:rsid w:val="00ED129B"/>
    <w:rsid w:val="00ED190F"/>
    <w:rsid w:val="00ED201D"/>
    <w:rsid w:val="00ED27B2"/>
    <w:rsid w:val="00ED439F"/>
    <w:rsid w:val="00ED5DB9"/>
    <w:rsid w:val="00ED7355"/>
    <w:rsid w:val="00ED74B7"/>
    <w:rsid w:val="00ED7DD4"/>
    <w:rsid w:val="00EE0C84"/>
    <w:rsid w:val="00EE0D01"/>
    <w:rsid w:val="00EE1BD8"/>
    <w:rsid w:val="00EE2A41"/>
    <w:rsid w:val="00EE2E99"/>
    <w:rsid w:val="00EE3C8E"/>
    <w:rsid w:val="00EE3CE0"/>
    <w:rsid w:val="00EE3DEC"/>
    <w:rsid w:val="00EE3E92"/>
    <w:rsid w:val="00EE4A88"/>
    <w:rsid w:val="00EE4F54"/>
    <w:rsid w:val="00EE53AC"/>
    <w:rsid w:val="00EE57DE"/>
    <w:rsid w:val="00EE5965"/>
    <w:rsid w:val="00EE5E59"/>
    <w:rsid w:val="00EE6181"/>
    <w:rsid w:val="00EE7503"/>
    <w:rsid w:val="00EE79D0"/>
    <w:rsid w:val="00EE7D22"/>
    <w:rsid w:val="00EF116E"/>
    <w:rsid w:val="00EF11A9"/>
    <w:rsid w:val="00EF11D6"/>
    <w:rsid w:val="00EF1F0E"/>
    <w:rsid w:val="00EF3237"/>
    <w:rsid w:val="00EF35AB"/>
    <w:rsid w:val="00EF3986"/>
    <w:rsid w:val="00EF3A0E"/>
    <w:rsid w:val="00EF4124"/>
    <w:rsid w:val="00EF41D9"/>
    <w:rsid w:val="00EF42E0"/>
    <w:rsid w:val="00EF469C"/>
    <w:rsid w:val="00EF4783"/>
    <w:rsid w:val="00EF5CEE"/>
    <w:rsid w:val="00EF5D0F"/>
    <w:rsid w:val="00EF6537"/>
    <w:rsid w:val="00EF6705"/>
    <w:rsid w:val="00EF7014"/>
    <w:rsid w:val="00EF759E"/>
    <w:rsid w:val="00EF7761"/>
    <w:rsid w:val="00EF7CF4"/>
    <w:rsid w:val="00F0061B"/>
    <w:rsid w:val="00F00E81"/>
    <w:rsid w:val="00F0131F"/>
    <w:rsid w:val="00F01391"/>
    <w:rsid w:val="00F016E6"/>
    <w:rsid w:val="00F025C7"/>
    <w:rsid w:val="00F0392B"/>
    <w:rsid w:val="00F04698"/>
    <w:rsid w:val="00F0545C"/>
    <w:rsid w:val="00F06379"/>
    <w:rsid w:val="00F069C6"/>
    <w:rsid w:val="00F0746D"/>
    <w:rsid w:val="00F07C33"/>
    <w:rsid w:val="00F10669"/>
    <w:rsid w:val="00F10E63"/>
    <w:rsid w:val="00F11276"/>
    <w:rsid w:val="00F1221C"/>
    <w:rsid w:val="00F129C6"/>
    <w:rsid w:val="00F12CBD"/>
    <w:rsid w:val="00F12FBF"/>
    <w:rsid w:val="00F135EB"/>
    <w:rsid w:val="00F139EC"/>
    <w:rsid w:val="00F13BBF"/>
    <w:rsid w:val="00F1497B"/>
    <w:rsid w:val="00F14C0F"/>
    <w:rsid w:val="00F15DCE"/>
    <w:rsid w:val="00F166C2"/>
    <w:rsid w:val="00F20014"/>
    <w:rsid w:val="00F204BB"/>
    <w:rsid w:val="00F210F3"/>
    <w:rsid w:val="00F21DB6"/>
    <w:rsid w:val="00F22EDD"/>
    <w:rsid w:val="00F23185"/>
    <w:rsid w:val="00F233F9"/>
    <w:rsid w:val="00F23A81"/>
    <w:rsid w:val="00F25AEB"/>
    <w:rsid w:val="00F262FD"/>
    <w:rsid w:val="00F269FD"/>
    <w:rsid w:val="00F26D88"/>
    <w:rsid w:val="00F279A9"/>
    <w:rsid w:val="00F30903"/>
    <w:rsid w:val="00F31192"/>
    <w:rsid w:val="00F311F2"/>
    <w:rsid w:val="00F32595"/>
    <w:rsid w:val="00F32AB8"/>
    <w:rsid w:val="00F32DA8"/>
    <w:rsid w:val="00F3328B"/>
    <w:rsid w:val="00F33523"/>
    <w:rsid w:val="00F3403B"/>
    <w:rsid w:val="00F34503"/>
    <w:rsid w:val="00F348DE"/>
    <w:rsid w:val="00F35868"/>
    <w:rsid w:val="00F35BB7"/>
    <w:rsid w:val="00F3640C"/>
    <w:rsid w:val="00F36BE2"/>
    <w:rsid w:val="00F41875"/>
    <w:rsid w:val="00F421BC"/>
    <w:rsid w:val="00F422B1"/>
    <w:rsid w:val="00F42A67"/>
    <w:rsid w:val="00F4315C"/>
    <w:rsid w:val="00F4349B"/>
    <w:rsid w:val="00F4349C"/>
    <w:rsid w:val="00F439AE"/>
    <w:rsid w:val="00F43BF6"/>
    <w:rsid w:val="00F43C52"/>
    <w:rsid w:val="00F444BB"/>
    <w:rsid w:val="00F447E0"/>
    <w:rsid w:val="00F44F72"/>
    <w:rsid w:val="00F457CE"/>
    <w:rsid w:val="00F46364"/>
    <w:rsid w:val="00F46736"/>
    <w:rsid w:val="00F469CB"/>
    <w:rsid w:val="00F50DB4"/>
    <w:rsid w:val="00F511D7"/>
    <w:rsid w:val="00F521E0"/>
    <w:rsid w:val="00F529D7"/>
    <w:rsid w:val="00F53095"/>
    <w:rsid w:val="00F532D7"/>
    <w:rsid w:val="00F53547"/>
    <w:rsid w:val="00F535A9"/>
    <w:rsid w:val="00F53E1C"/>
    <w:rsid w:val="00F55046"/>
    <w:rsid w:val="00F55196"/>
    <w:rsid w:val="00F55397"/>
    <w:rsid w:val="00F554E9"/>
    <w:rsid w:val="00F55A63"/>
    <w:rsid w:val="00F55B05"/>
    <w:rsid w:val="00F56777"/>
    <w:rsid w:val="00F57504"/>
    <w:rsid w:val="00F60746"/>
    <w:rsid w:val="00F610E5"/>
    <w:rsid w:val="00F623BB"/>
    <w:rsid w:val="00F62E38"/>
    <w:rsid w:val="00F63552"/>
    <w:rsid w:val="00F6447B"/>
    <w:rsid w:val="00F651C1"/>
    <w:rsid w:val="00F658B5"/>
    <w:rsid w:val="00F65D9F"/>
    <w:rsid w:val="00F66BFF"/>
    <w:rsid w:val="00F67103"/>
    <w:rsid w:val="00F674E3"/>
    <w:rsid w:val="00F67622"/>
    <w:rsid w:val="00F67686"/>
    <w:rsid w:val="00F7069B"/>
    <w:rsid w:val="00F70EA3"/>
    <w:rsid w:val="00F71A4D"/>
    <w:rsid w:val="00F71FCF"/>
    <w:rsid w:val="00F72921"/>
    <w:rsid w:val="00F72993"/>
    <w:rsid w:val="00F72A55"/>
    <w:rsid w:val="00F73367"/>
    <w:rsid w:val="00F74F15"/>
    <w:rsid w:val="00F7505F"/>
    <w:rsid w:val="00F75C58"/>
    <w:rsid w:val="00F7695F"/>
    <w:rsid w:val="00F773D0"/>
    <w:rsid w:val="00F77754"/>
    <w:rsid w:val="00F8083F"/>
    <w:rsid w:val="00F809BD"/>
    <w:rsid w:val="00F81C34"/>
    <w:rsid w:val="00F81EA7"/>
    <w:rsid w:val="00F8307D"/>
    <w:rsid w:val="00F838DF"/>
    <w:rsid w:val="00F84544"/>
    <w:rsid w:val="00F84B10"/>
    <w:rsid w:val="00F857BA"/>
    <w:rsid w:val="00F86024"/>
    <w:rsid w:val="00F86AC5"/>
    <w:rsid w:val="00F86E18"/>
    <w:rsid w:val="00F871BC"/>
    <w:rsid w:val="00F873B4"/>
    <w:rsid w:val="00F8761D"/>
    <w:rsid w:val="00F87812"/>
    <w:rsid w:val="00F90273"/>
    <w:rsid w:val="00F904D3"/>
    <w:rsid w:val="00F911CB"/>
    <w:rsid w:val="00F9128C"/>
    <w:rsid w:val="00F92BC8"/>
    <w:rsid w:val="00F945B0"/>
    <w:rsid w:val="00F94D90"/>
    <w:rsid w:val="00F94F39"/>
    <w:rsid w:val="00F95792"/>
    <w:rsid w:val="00F957CA"/>
    <w:rsid w:val="00F959DF"/>
    <w:rsid w:val="00F95B6B"/>
    <w:rsid w:val="00F9608C"/>
    <w:rsid w:val="00F96275"/>
    <w:rsid w:val="00F96A24"/>
    <w:rsid w:val="00F96B88"/>
    <w:rsid w:val="00F9740F"/>
    <w:rsid w:val="00F9764E"/>
    <w:rsid w:val="00F976E5"/>
    <w:rsid w:val="00FA070E"/>
    <w:rsid w:val="00FA0A88"/>
    <w:rsid w:val="00FA1262"/>
    <w:rsid w:val="00FA13DF"/>
    <w:rsid w:val="00FA1782"/>
    <w:rsid w:val="00FA17C0"/>
    <w:rsid w:val="00FA1C3C"/>
    <w:rsid w:val="00FA3ADA"/>
    <w:rsid w:val="00FA4708"/>
    <w:rsid w:val="00FA4CA1"/>
    <w:rsid w:val="00FA4DFE"/>
    <w:rsid w:val="00FA5475"/>
    <w:rsid w:val="00FA5C74"/>
    <w:rsid w:val="00FA638B"/>
    <w:rsid w:val="00FA6CF0"/>
    <w:rsid w:val="00FA7275"/>
    <w:rsid w:val="00FA7895"/>
    <w:rsid w:val="00FA7B2B"/>
    <w:rsid w:val="00FB0EA7"/>
    <w:rsid w:val="00FB1AC3"/>
    <w:rsid w:val="00FB1C32"/>
    <w:rsid w:val="00FB2A29"/>
    <w:rsid w:val="00FB2CA6"/>
    <w:rsid w:val="00FB368D"/>
    <w:rsid w:val="00FB398C"/>
    <w:rsid w:val="00FB4431"/>
    <w:rsid w:val="00FB50AA"/>
    <w:rsid w:val="00FB555A"/>
    <w:rsid w:val="00FB5ACC"/>
    <w:rsid w:val="00FB5B77"/>
    <w:rsid w:val="00FB617C"/>
    <w:rsid w:val="00FB663D"/>
    <w:rsid w:val="00FB7435"/>
    <w:rsid w:val="00FB75B3"/>
    <w:rsid w:val="00FC0DA7"/>
    <w:rsid w:val="00FC160F"/>
    <w:rsid w:val="00FC19B8"/>
    <w:rsid w:val="00FC19E2"/>
    <w:rsid w:val="00FC213E"/>
    <w:rsid w:val="00FC2C68"/>
    <w:rsid w:val="00FC2F4A"/>
    <w:rsid w:val="00FC2F97"/>
    <w:rsid w:val="00FC38DF"/>
    <w:rsid w:val="00FC3F26"/>
    <w:rsid w:val="00FC48E4"/>
    <w:rsid w:val="00FC4E50"/>
    <w:rsid w:val="00FC73F5"/>
    <w:rsid w:val="00FC79E8"/>
    <w:rsid w:val="00FD0E84"/>
    <w:rsid w:val="00FD152E"/>
    <w:rsid w:val="00FD15F9"/>
    <w:rsid w:val="00FD1C43"/>
    <w:rsid w:val="00FD2BA7"/>
    <w:rsid w:val="00FD2EC0"/>
    <w:rsid w:val="00FD359B"/>
    <w:rsid w:val="00FD3BF8"/>
    <w:rsid w:val="00FD3C58"/>
    <w:rsid w:val="00FD410C"/>
    <w:rsid w:val="00FD4564"/>
    <w:rsid w:val="00FD4B8B"/>
    <w:rsid w:val="00FD533D"/>
    <w:rsid w:val="00FD5716"/>
    <w:rsid w:val="00FD6AE8"/>
    <w:rsid w:val="00FD72BF"/>
    <w:rsid w:val="00FD7424"/>
    <w:rsid w:val="00FD7CF6"/>
    <w:rsid w:val="00FD7EE1"/>
    <w:rsid w:val="00FE0571"/>
    <w:rsid w:val="00FE3069"/>
    <w:rsid w:val="00FE3FF1"/>
    <w:rsid w:val="00FE43AB"/>
    <w:rsid w:val="00FE4771"/>
    <w:rsid w:val="00FE4C54"/>
    <w:rsid w:val="00FE4CFB"/>
    <w:rsid w:val="00FE51CE"/>
    <w:rsid w:val="00FE53E2"/>
    <w:rsid w:val="00FE5C36"/>
    <w:rsid w:val="00FE5DAC"/>
    <w:rsid w:val="00FE6E1D"/>
    <w:rsid w:val="00FE7F3F"/>
    <w:rsid w:val="00FF0135"/>
    <w:rsid w:val="00FF061C"/>
    <w:rsid w:val="00FF0C15"/>
    <w:rsid w:val="00FF1562"/>
    <w:rsid w:val="00FF282A"/>
    <w:rsid w:val="00FF336D"/>
    <w:rsid w:val="00FF3E8F"/>
    <w:rsid w:val="00FF4496"/>
    <w:rsid w:val="00FF46F0"/>
    <w:rsid w:val="00FF4FF2"/>
    <w:rsid w:val="00FF5BC6"/>
    <w:rsid w:val="00FF5E03"/>
    <w:rsid w:val="00FF5F6E"/>
    <w:rsid w:val="00FF62A1"/>
    <w:rsid w:val="00FF68FF"/>
    <w:rsid w:val="00FF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763EB"/>
  <w15:chartTrackingRefBased/>
  <w15:docId w15:val="{F2D75534-C3A2-4E11-B5A1-A5EDB3C5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E98"/>
  </w:style>
  <w:style w:type="paragraph" w:styleId="Heading1">
    <w:name w:val="heading 1"/>
    <w:basedOn w:val="Normal"/>
    <w:next w:val="Normal"/>
    <w:link w:val="Heading1Char"/>
    <w:uiPriority w:val="9"/>
    <w:qFormat/>
    <w:rsid w:val="009631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5E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96E98"/>
    <w:pPr>
      <w:tabs>
        <w:tab w:val="left" w:pos="260"/>
      </w:tabs>
      <w:spacing w:after="240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196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E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E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E9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6E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96E98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24F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743CA"/>
  </w:style>
  <w:style w:type="paragraph" w:styleId="BalloonText">
    <w:name w:val="Balloon Text"/>
    <w:basedOn w:val="Normal"/>
    <w:link w:val="BalloonTextChar"/>
    <w:uiPriority w:val="99"/>
    <w:semiHidden/>
    <w:unhideWhenUsed/>
    <w:rsid w:val="006B05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505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C4DF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80A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A97"/>
  </w:style>
  <w:style w:type="character" w:styleId="PageNumber">
    <w:name w:val="page number"/>
    <w:basedOn w:val="DefaultParagraphFont"/>
    <w:uiPriority w:val="99"/>
    <w:semiHidden/>
    <w:unhideWhenUsed/>
    <w:rsid w:val="00D80A97"/>
  </w:style>
  <w:style w:type="character" w:styleId="LineNumber">
    <w:name w:val="line number"/>
    <w:basedOn w:val="DefaultParagraphFont"/>
    <w:uiPriority w:val="99"/>
    <w:semiHidden/>
    <w:unhideWhenUsed/>
    <w:rsid w:val="00D80A97"/>
  </w:style>
  <w:style w:type="paragraph" w:styleId="Header">
    <w:name w:val="header"/>
    <w:basedOn w:val="Normal"/>
    <w:link w:val="HeaderChar"/>
    <w:uiPriority w:val="99"/>
    <w:unhideWhenUsed/>
    <w:rsid w:val="003D12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2F4"/>
  </w:style>
  <w:style w:type="character" w:customStyle="1" w:styleId="Heading1Char">
    <w:name w:val="Heading 1 Char"/>
    <w:basedOn w:val="DefaultParagraphFont"/>
    <w:link w:val="Heading1"/>
    <w:uiPriority w:val="9"/>
    <w:rsid w:val="009631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5E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1E45E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2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F0F92C4-64A2-DC45-9487-DB79AE6537AE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</TotalTime>
  <Pages>3</Pages>
  <Words>914</Words>
  <Characters>521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5</CharactersWithSpaces>
  <SharedDoc>false</SharedDoc>
  <HLinks>
    <vt:vector size="6" baseType="variant">
      <vt:variant>
        <vt:i4>7143476</vt:i4>
      </vt:variant>
      <vt:variant>
        <vt:i4>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Liu</dc:creator>
  <cp:keywords/>
  <dc:description/>
  <cp:lastModifiedBy>Liu, Han</cp:lastModifiedBy>
  <cp:revision>22</cp:revision>
  <dcterms:created xsi:type="dcterms:W3CDTF">2023-08-21T15:45:00Z</dcterms:created>
  <dcterms:modified xsi:type="dcterms:W3CDTF">2023-12-2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aEKIjCSw"/&gt;&lt;style id="http://www.zotero.org/styles/american-journal-of-public-health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grammarly_documentId">
    <vt:lpwstr>documentId_4778</vt:lpwstr>
  </property>
  <property fmtid="{D5CDD505-2E9C-101B-9397-08002B2CF9AE}" pid="5" name="grammarly_documentContext">
    <vt:lpwstr>{"goals":[],"domain":"general","emotions":[],"dialect":"american"}</vt:lpwstr>
  </property>
</Properties>
</file>